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FC8900" w14:textId="12892927" w:rsidR="00126CCC" w:rsidRPr="001400FE" w:rsidRDefault="00126CCC" w:rsidP="00126CCC">
      <w:pPr>
        <w:pStyle w:val="Heading2"/>
        <w:rPr>
          <w:lang w:val="en-GB"/>
        </w:rPr>
      </w:pPr>
      <w:bookmarkStart w:id="0" w:name="_Toc514744401"/>
      <w:bookmarkStart w:id="1" w:name="_Toc514744463"/>
      <w:bookmarkStart w:id="2" w:name="_Toc514744709"/>
      <w:bookmarkStart w:id="3" w:name="_Toc514685355"/>
      <w:r w:rsidRPr="001400FE">
        <w:rPr>
          <w:lang w:val="en-GB"/>
        </w:rPr>
        <w:t>Supplementary Methods</w:t>
      </w:r>
    </w:p>
    <w:p w14:paraId="4BB5A37B" w14:textId="176190CB" w:rsidR="00555D70" w:rsidRPr="001400FE" w:rsidRDefault="00555D70" w:rsidP="00555D70">
      <w:pPr>
        <w:pStyle w:val="Heading3"/>
        <w:rPr>
          <w:rFonts w:cs="Times New Roman"/>
          <w:szCs w:val="24"/>
          <w:lang w:val="en-GB"/>
        </w:rPr>
      </w:pPr>
      <w:r w:rsidRPr="001400FE">
        <w:rPr>
          <w:lang w:val="en-GB"/>
        </w:rPr>
        <w:t>High resolution DNA copy number analyses</w:t>
      </w:r>
      <w:bookmarkEnd w:id="0"/>
      <w:bookmarkEnd w:id="1"/>
      <w:bookmarkEnd w:id="2"/>
    </w:p>
    <w:p w14:paraId="124D7C4E" w14:textId="020759BC" w:rsidR="00555D70" w:rsidRPr="001400FE" w:rsidRDefault="006D4D2A" w:rsidP="00555D70">
      <w:pPr>
        <w:rPr>
          <w:rFonts w:cs="Times New Roman"/>
          <w:lang w:val="en-GB"/>
        </w:rPr>
      </w:pPr>
      <w:r w:rsidRPr="001400FE">
        <w:rPr>
          <w:rFonts w:cs="Times New Roman"/>
          <w:lang w:val="en-GB"/>
        </w:rPr>
        <w:t>After scanning of the genome-wide Human SNP Array 6.0 (Thermo Fisher Scientific</w:t>
      </w:r>
      <w:r w:rsidRPr="001400FE">
        <w:rPr>
          <w:lang w:val="en-GB"/>
        </w:rPr>
        <w:t>, Waltham, MA, USA</w:t>
      </w:r>
      <w:r w:rsidRPr="001400FE">
        <w:rPr>
          <w:rFonts w:cs="Times New Roman"/>
          <w:lang w:val="en-GB"/>
        </w:rPr>
        <w:t>)</w:t>
      </w:r>
      <w:r w:rsidR="00B40378" w:rsidRPr="001400FE">
        <w:rPr>
          <w:rFonts w:cs="Times New Roman"/>
          <w:lang w:val="en-GB"/>
        </w:rPr>
        <w:t>,</w:t>
      </w:r>
      <w:r w:rsidRPr="001400FE">
        <w:rPr>
          <w:rFonts w:cs="Times New Roman"/>
          <w:lang w:val="en-GB"/>
        </w:rPr>
        <w:t xml:space="preserve"> </w:t>
      </w:r>
      <w:r w:rsidR="00555D70" w:rsidRPr="001400FE">
        <w:rPr>
          <w:rFonts w:cs="Times New Roman"/>
          <w:lang w:val="en-GB"/>
        </w:rPr>
        <w:t xml:space="preserve">the CEL files were </w:t>
      </w:r>
      <w:proofErr w:type="spellStart"/>
      <w:r w:rsidR="00555D70" w:rsidRPr="001400FE">
        <w:rPr>
          <w:rFonts w:cs="Times New Roman"/>
          <w:lang w:val="en-GB"/>
        </w:rPr>
        <w:t>preprocessed</w:t>
      </w:r>
      <w:proofErr w:type="spellEnd"/>
      <w:r w:rsidR="00555D70" w:rsidRPr="001400FE">
        <w:rPr>
          <w:rFonts w:cs="Times New Roman"/>
          <w:lang w:val="en-GB"/>
        </w:rPr>
        <w:t xml:space="preserve"> according to the </w:t>
      </w:r>
      <w:proofErr w:type="spellStart"/>
      <w:r w:rsidR="00555D70" w:rsidRPr="001400FE">
        <w:rPr>
          <w:rFonts w:cs="Times New Roman"/>
          <w:lang w:val="en-GB"/>
        </w:rPr>
        <w:t>PennCNV</w:t>
      </w:r>
      <w:proofErr w:type="spellEnd"/>
      <w:r w:rsidR="00555D70" w:rsidRPr="001400FE">
        <w:rPr>
          <w:rFonts w:cs="Times New Roman"/>
          <w:lang w:val="en-GB"/>
        </w:rPr>
        <w:t xml:space="preserve"> protocol</w:t>
      </w:r>
      <w:hyperlink w:anchor="_ENREF_1" w:tooltip="Wang, 2007 #641" w:history="1">
        <w:r w:rsidR="001400FE" w:rsidRPr="001400FE">
          <w:rPr>
            <w:rFonts w:cs="Times New Roman"/>
            <w:lang w:val="en-GB"/>
          </w:rPr>
          <w:fldChar w:fldCharType="begin">
            <w:fldData xml:space="preserve">PEVuZE5vdGU+PENpdGU+PEF1dGhvcj5XYW5nPC9BdXRob3I+PFllYXI+MjAwNzwvWWVhcj48UmVj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</w:fldData>
          </w:fldChar>
        </w:r>
        <w:r w:rsidR="001400FE" w:rsidRPr="001400FE">
          <w:rPr>
            <w:rFonts w:cs="Times New Roman"/>
            <w:lang w:val="en-GB"/>
          </w:rPr>
          <w:instrText xml:space="preserve"> ADDIN EN.CITE </w:instrText>
        </w:r>
        <w:r w:rsidR="001400FE" w:rsidRPr="001400FE">
          <w:rPr>
            <w:rFonts w:cs="Times New Roman"/>
            <w:lang w:val="en-GB"/>
          </w:rPr>
          <w:fldChar w:fldCharType="begin">
            <w:fldData xml:space="preserve">PEVuZE5vdGU+PENpdGU+PEF1dGhvcj5XYW5nPC9BdXRob3I+PFllYXI+MjAwNzwvWWVhcj48UmVj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</w:fldData>
          </w:fldChar>
        </w:r>
        <w:r w:rsidR="001400FE" w:rsidRPr="001400FE">
          <w:rPr>
            <w:rFonts w:cs="Times New Roman"/>
            <w:lang w:val="en-GB"/>
          </w:rPr>
          <w:instrText xml:space="preserve"> ADDIN EN.CITE.DATA </w:instrText>
        </w:r>
        <w:r w:rsidR="001400FE" w:rsidRPr="001400FE">
          <w:rPr>
            <w:rFonts w:cs="Times New Roman"/>
            <w:lang w:val="en-GB"/>
          </w:rPr>
        </w:r>
        <w:r w:rsidR="001400FE" w:rsidRPr="001400FE">
          <w:rPr>
            <w:rFonts w:cs="Times New Roman"/>
            <w:lang w:val="en-GB"/>
          </w:rPr>
          <w:fldChar w:fldCharType="end"/>
        </w:r>
        <w:r w:rsidR="001400FE" w:rsidRPr="001400FE">
          <w:rPr>
            <w:rFonts w:cs="Times New Roman"/>
            <w:lang w:val="en-GB"/>
          </w:rPr>
        </w:r>
        <w:r w:rsidR="001400FE" w:rsidRPr="001400FE">
          <w:rPr>
            <w:rFonts w:cs="Times New Roman"/>
            <w:lang w:val="en-GB"/>
          </w:rPr>
          <w:fldChar w:fldCharType="separate"/>
        </w:r>
        <w:r w:rsidR="001400FE" w:rsidRPr="001400FE">
          <w:rPr>
            <w:rFonts w:cs="Times New Roman"/>
            <w:noProof/>
            <w:vertAlign w:val="superscript"/>
            <w:lang w:val="en-GB"/>
          </w:rPr>
          <w:t>1</w:t>
        </w:r>
        <w:r w:rsidR="001400FE" w:rsidRPr="001400FE">
          <w:rPr>
            <w:rFonts w:cs="Times New Roman"/>
            <w:lang w:val="en-GB"/>
          </w:rPr>
          <w:fldChar w:fldCharType="end"/>
        </w:r>
      </w:hyperlink>
      <w:r w:rsidR="00555D70" w:rsidRPr="001400FE">
        <w:rPr>
          <w:rFonts w:cs="Times New Roman"/>
          <w:lang w:val="en-GB"/>
        </w:rPr>
        <w:t xml:space="preserve"> adapted for </w:t>
      </w:r>
      <w:proofErr w:type="spellStart"/>
      <w:r w:rsidR="00555D70" w:rsidRPr="001400FE">
        <w:rPr>
          <w:rFonts w:cs="Times New Roman"/>
          <w:lang w:val="en-GB"/>
        </w:rPr>
        <w:t>Affymetrix</w:t>
      </w:r>
      <w:proofErr w:type="spellEnd"/>
      <w:r w:rsidR="00555D70" w:rsidRPr="001400FE">
        <w:rPr>
          <w:rFonts w:cs="Times New Roman"/>
          <w:lang w:val="en-GB"/>
        </w:rPr>
        <w:t xml:space="preserve"> genotyping arrays</w:t>
      </w:r>
      <w:r w:rsidR="00B57E8A" w:rsidRPr="001400FE">
        <w:rPr>
          <w:rFonts w:cs="Times New Roman"/>
          <w:lang w:val="en-GB"/>
        </w:rPr>
        <w:t>,</w:t>
      </w:r>
      <w:hyperlink w:anchor="_ENREF_2" w:tooltip="Webpage, Accessed Mar 20 2017 #1068" w:history="1">
        <w:r w:rsidR="001400FE" w:rsidRPr="001400FE">
          <w:rPr>
            <w:rFonts w:cs="Times New Roman"/>
            <w:lang w:val="en-GB"/>
          </w:rPr>
          <w:fldChar w:fldCharType="begin"/>
        </w:r>
        <w:r w:rsidR="001400FE" w:rsidRPr="001400FE">
          <w:rPr>
            <w:rFonts w:cs="Times New Roman"/>
            <w:lang w:val="en-GB"/>
          </w:rPr>
          <w:instrText xml:space="preserve"> ADDIN EN.CITE &lt;EndNote&gt;&lt;Cite&gt;&lt;Author&gt;Webpage&lt;/Author&gt;&lt;Year&gt;Accessed Mar 20 2017&lt;/Year&gt;&lt;RecNum&gt;1068&lt;/RecNum&gt;&lt;DisplayText&gt;&lt;style face="superscript"&gt;2&lt;/style&gt;&lt;/DisplayText&gt;&lt;record&gt;&lt;rec-number&gt;1068&lt;/rec-number&gt;&lt;foreign-keys&gt;&lt;key app="EN" db-id="fffzwzwpf29peued0xmpp09zxe2rzvwsrxdf" timestamp="1510144702"&gt;1068&lt;/key&gt;&lt;/foreign-keys&gt;&lt;ref-type name="Web Page"&gt;12&lt;/ref-type&gt;&lt;contributors&gt;&lt;authors&gt;&lt;author&gt;Webpage&lt;/author&gt;&lt;/authors&gt;&lt;/contributors&gt;&lt;titles&gt;&lt;title&gt;PennCNV-Affy. Protocol for CNV detection in Affymetrix SNP arrays. Available at: http://www.openbioinformatics.org/penncnv/penncnv_tutorial_affy_gw6.html.&lt;/title&gt;&lt;/titles&gt;&lt;dates&gt;&lt;year&gt;Accessed Mar 20 2017&lt;/year&gt;&lt;/dates&gt;&lt;urls&gt;&lt;/urls&gt;&lt;/record&gt;&lt;/Cite&gt;&lt;/EndNote&gt;</w:instrText>
        </w:r>
        <w:r w:rsidR="001400FE" w:rsidRPr="001400FE">
          <w:rPr>
            <w:rFonts w:cs="Times New Roman"/>
            <w:lang w:val="en-GB"/>
          </w:rPr>
          <w:fldChar w:fldCharType="separate"/>
        </w:r>
        <w:r w:rsidR="001400FE" w:rsidRPr="001400FE">
          <w:rPr>
            <w:rFonts w:cs="Times New Roman"/>
            <w:noProof/>
            <w:vertAlign w:val="superscript"/>
            <w:lang w:val="en-GB"/>
          </w:rPr>
          <w:t>2</w:t>
        </w:r>
        <w:r w:rsidR="001400FE" w:rsidRPr="001400FE">
          <w:rPr>
            <w:rFonts w:cs="Times New Roman"/>
            <w:lang w:val="en-GB"/>
          </w:rPr>
          <w:fldChar w:fldCharType="end"/>
        </w:r>
      </w:hyperlink>
      <w:r w:rsidR="00555D70" w:rsidRPr="001400FE">
        <w:rPr>
          <w:rFonts w:cs="Times New Roman"/>
          <w:lang w:val="en-GB"/>
        </w:rPr>
        <w:t xml:space="preserve"> and probe filtering was performed as described</w:t>
      </w:r>
      <w:r w:rsidR="00B57E8A" w:rsidRPr="001400FE">
        <w:rPr>
          <w:rFonts w:cs="Times New Roman"/>
          <w:lang w:val="en-GB"/>
        </w:rPr>
        <w:t>.</w:t>
      </w:r>
      <w:hyperlink w:anchor="_ENREF_3" w:tooltip="Sveen, 2016 #321" w:history="1">
        <w:r w:rsidR="001400FE" w:rsidRPr="001400FE">
          <w:rPr>
            <w:rFonts w:cs="Times New Roman"/>
            <w:lang w:val="en-GB"/>
          </w:rPr>
          <w:fldChar w:fldCharType="begin">
            <w:fldData xml:space="preserve">PEVuZE5vdGU+PENpdGU+PEF1dGhvcj5TdmVlbjwvQXV0aG9yPjxZZWFyPjIwMTY8L1llYXI+PFJl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YyMjU8L3BhZ2VzPjx2b2x1bWU+MTI8L3ZvbHVtZT48bnVt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</w:fldData>
          </w:fldChar>
        </w:r>
        <w:r w:rsidR="001400FE" w:rsidRPr="001400FE">
          <w:rPr>
            <w:rFonts w:cs="Times New Roman"/>
            <w:lang w:val="en-GB"/>
          </w:rPr>
          <w:instrText xml:space="preserve"> ADDIN EN.CITE </w:instrText>
        </w:r>
        <w:r w:rsidR="001400FE" w:rsidRPr="001400FE">
          <w:rPr>
            <w:rFonts w:cs="Times New Roman"/>
            <w:lang w:val="en-GB"/>
          </w:rPr>
          <w:fldChar w:fldCharType="begin">
            <w:fldData xml:space="preserve">PEVuZE5vdGU+PENpdGU+PEF1dGhvcj5TdmVlbjwvQXV0aG9yPjxZZWFyPjIwMTY8L1llYXI+PFJl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cGFnZXM+ZTEwMDYyMjU8L3BhZ2VzPjx2b2x1bWU+MTI8L3ZvbHVtZT48bnVt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</w:fldData>
          </w:fldChar>
        </w:r>
        <w:r w:rsidR="001400FE" w:rsidRPr="001400FE">
          <w:rPr>
            <w:rFonts w:cs="Times New Roman"/>
            <w:lang w:val="en-GB"/>
          </w:rPr>
          <w:instrText xml:space="preserve"> ADDIN EN.CITE.DATA </w:instrText>
        </w:r>
        <w:r w:rsidR="001400FE" w:rsidRPr="001400FE">
          <w:rPr>
            <w:rFonts w:cs="Times New Roman"/>
            <w:lang w:val="en-GB"/>
          </w:rPr>
        </w:r>
        <w:r w:rsidR="001400FE" w:rsidRPr="001400FE">
          <w:rPr>
            <w:rFonts w:cs="Times New Roman"/>
            <w:lang w:val="en-GB"/>
          </w:rPr>
          <w:fldChar w:fldCharType="end"/>
        </w:r>
        <w:r w:rsidR="001400FE" w:rsidRPr="001400FE">
          <w:rPr>
            <w:rFonts w:cs="Times New Roman"/>
            <w:lang w:val="en-GB"/>
          </w:rPr>
        </w:r>
        <w:r w:rsidR="001400FE" w:rsidRPr="001400FE">
          <w:rPr>
            <w:rFonts w:cs="Times New Roman"/>
            <w:lang w:val="en-GB"/>
          </w:rPr>
          <w:fldChar w:fldCharType="separate"/>
        </w:r>
        <w:r w:rsidR="001400FE" w:rsidRPr="001400FE">
          <w:rPr>
            <w:rFonts w:cs="Times New Roman"/>
            <w:noProof/>
            <w:vertAlign w:val="superscript"/>
            <w:lang w:val="en-GB"/>
          </w:rPr>
          <w:t>3</w:t>
        </w:r>
        <w:r w:rsidR="001400FE" w:rsidRPr="001400FE">
          <w:rPr>
            <w:rFonts w:cs="Times New Roman"/>
            <w:lang w:val="en-GB"/>
          </w:rPr>
          <w:fldChar w:fldCharType="end"/>
        </w:r>
      </w:hyperlink>
      <w:r w:rsidR="00555D70" w:rsidRPr="001400FE">
        <w:rPr>
          <w:rFonts w:cs="Times New Roman"/>
          <w:lang w:val="en-GB"/>
        </w:rPr>
        <w:t xml:space="preserve"> </w:t>
      </w:r>
      <w:proofErr w:type="spellStart"/>
      <w:r w:rsidR="00555D70" w:rsidRPr="001400FE">
        <w:rPr>
          <w:rFonts w:cs="Times New Roman"/>
          <w:lang w:val="en-GB"/>
        </w:rPr>
        <w:t>HapMap</w:t>
      </w:r>
      <w:proofErr w:type="spellEnd"/>
      <w:r w:rsidR="00555D70" w:rsidRPr="001400FE">
        <w:rPr>
          <w:rFonts w:cs="Times New Roman"/>
          <w:lang w:val="en-GB"/>
        </w:rPr>
        <w:t xml:space="preserve"> samples (n=270 individuals)</w:t>
      </w:r>
      <w:hyperlink w:anchor="_ENREF_4" w:tooltip="McCarroll, 2008 #642" w:history="1">
        <w:r w:rsidR="001400FE" w:rsidRPr="001400FE">
          <w:rPr>
            <w:rFonts w:cs="Times New Roman"/>
            <w:lang w:val="en-GB"/>
          </w:rPr>
          <w:fldChar w:fldCharType="begin">
            <w:fldData xml:space="preserve">PEVuZE5vdGU+PENpdGU+PEF1dGhvcj5NY0NhcnJvbGw8L0F1dGhvcj48WWVhcj4yMDA4PC9ZZWFy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</w:fldData>
          </w:fldChar>
        </w:r>
        <w:r w:rsidR="001400FE" w:rsidRPr="001400FE">
          <w:rPr>
            <w:rFonts w:cs="Times New Roman"/>
            <w:lang w:val="en-GB"/>
          </w:rPr>
          <w:instrText xml:space="preserve"> ADDIN EN.CITE </w:instrText>
        </w:r>
        <w:r w:rsidR="001400FE" w:rsidRPr="001400FE">
          <w:rPr>
            <w:rFonts w:cs="Times New Roman"/>
            <w:lang w:val="en-GB"/>
          </w:rPr>
          <w:fldChar w:fldCharType="begin">
            <w:fldData xml:space="preserve">PEVuZE5vdGU+PENpdGU+PEF1dGhvcj5NY0NhcnJvbGw8L0F1dGhvcj48WWVhcj4yMDA4PC9ZZWFy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</w:fldData>
          </w:fldChar>
        </w:r>
        <w:r w:rsidR="001400FE" w:rsidRPr="001400FE">
          <w:rPr>
            <w:rFonts w:cs="Times New Roman"/>
            <w:lang w:val="en-GB"/>
          </w:rPr>
          <w:instrText xml:space="preserve"> ADDIN EN.CITE.DATA </w:instrText>
        </w:r>
        <w:r w:rsidR="001400FE" w:rsidRPr="001400FE">
          <w:rPr>
            <w:rFonts w:cs="Times New Roman"/>
            <w:lang w:val="en-GB"/>
          </w:rPr>
        </w:r>
        <w:r w:rsidR="001400FE" w:rsidRPr="001400FE">
          <w:rPr>
            <w:rFonts w:cs="Times New Roman"/>
            <w:lang w:val="en-GB"/>
          </w:rPr>
          <w:fldChar w:fldCharType="end"/>
        </w:r>
        <w:r w:rsidR="001400FE" w:rsidRPr="001400FE">
          <w:rPr>
            <w:rFonts w:cs="Times New Roman"/>
            <w:lang w:val="en-GB"/>
          </w:rPr>
        </w:r>
        <w:r w:rsidR="001400FE" w:rsidRPr="001400FE">
          <w:rPr>
            <w:rFonts w:cs="Times New Roman"/>
            <w:lang w:val="en-GB"/>
          </w:rPr>
          <w:fldChar w:fldCharType="separate"/>
        </w:r>
        <w:r w:rsidR="001400FE" w:rsidRPr="001400FE">
          <w:rPr>
            <w:rFonts w:cs="Times New Roman"/>
            <w:noProof/>
            <w:vertAlign w:val="superscript"/>
            <w:lang w:val="en-GB"/>
          </w:rPr>
          <w:t>4</w:t>
        </w:r>
        <w:r w:rsidR="001400FE" w:rsidRPr="001400FE">
          <w:rPr>
            <w:rFonts w:cs="Times New Roman"/>
            <w:lang w:val="en-GB"/>
          </w:rPr>
          <w:fldChar w:fldCharType="end"/>
        </w:r>
      </w:hyperlink>
      <w:r w:rsidR="00555D70" w:rsidRPr="001400FE">
        <w:rPr>
          <w:rFonts w:cs="Times New Roman"/>
          <w:lang w:val="en-GB"/>
        </w:rPr>
        <w:t xml:space="preserve"> were used as reference for </w:t>
      </w:r>
      <w:proofErr w:type="spellStart"/>
      <w:r w:rsidR="00555D70" w:rsidRPr="001400FE">
        <w:rPr>
          <w:rFonts w:cs="Times New Roman"/>
          <w:lang w:val="en-GB"/>
        </w:rPr>
        <w:t>quantile</w:t>
      </w:r>
      <w:proofErr w:type="spellEnd"/>
      <w:r w:rsidR="00555D70" w:rsidRPr="001400FE">
        <w:rPr>
          <w:rFonts w:cs="Times New Roman"/>
          <w:lang w:val="en-GB"/>
        </w:rPr>
        <w:t xml:space="preserve"> normalization and calculation of Log R Ratio (LRR) and B Allele Frequency (BAF). Probes targeting autosomes were kept for further analyses. Single-sample </w:t>
      </w:r>
      <w:proofErr w:type="spellStart"/>
      <w:r w:rsidR="00555D70" w:rsidRPr="001400FE">
        <w:rPr>
          <w:rFonts w:cs="Times New Roman"/>
          <w:lang w:val="en-GB"/>
        </w:rPr>
        <w:t>winsorization</w:t>
      </w:r>
      <w:proofErr w:type="spellEnd"/>
      <w:r w:rsidR="00555D70" w:rsidRPr="001400FE">
        <w:rPr>
          <w:rFonts w:cs="Times New Roman"/>
          <w:lang w:val="en-GB"/>
        </w:rPr>
        <w:t xml:space="preserve"> and segmentation of LRR values were performed by the PCF algorithm implemented in the Bioconductor R package </w:t>
      </w:r>
      <w:proofErr w:type="spellStart"/>
      <w:r w:rsidR="00555D70" w:rsidRPr="001400FE">
        <w:rPr>
          <w:rFonts w:cs="Times New Roman"/>
          <w:lang w:val="en-GB"/>
        </w:rPr>
        <w:t>copynumber</w:t>
      </w:r>
      <w:proofErr w:type="spellEnd"/>
      <w:r w:rsidR="00555D70" w:rsidRPr="001400FE">
        <w:rPr>
          <w:rFonts w:cs="Times New Roman"/>
          <w:lang w:val="en-GB"/>
        </w:rPr>
        <w:t xml:space="preserve"> (v1.12.0; penalty parameter, γ=100; minimum number of probes per segment, </w:t>
      </w:r>
      <w:proofErr w:type="spellStart"/>
      <w:r w:rsidR="00555D70" w:rsidRPr="001400FE">
        <w:rPr>
          <w:rFonts w:cs="Times New Roman"/>
          <w:lang w:val="en-GB"/>
        </w:rPr>
        <w:t>kmin</w:t>
      </w:r>
      <w:proofErr w:type="spellEnd"/>
      <w:r w:rsidR="00555D70" w:rsidRPr="001400FE">
        <w:rPr>
          <w:rFonts w:cs="Times New Roman"/>
          <w:lang w:val="en-GB"/>
        </w:rPr>
        <w:t>=5)</w:t>
      </w:r>
      <w:r w:rsidR="00B57E8A" w:rsidRPr="001400FE">
        <w:rPr>
          <w:rFonts w:cs="Times New Roman"/>
          <w:lang w:val="en-GB"/>
        </w:rPr>
        <w:t>.</w:t>
      </w:r>
      <w:hyperlink w:anchor="_ENREF_5" w:tooltip="Nilsen, 2012 #643" w:history="1">
        <w:r w:rsidR="001400FE" w:rsidRPr="001400FE">
          <w:rPr>
            <w:rFonts w:cs="Times New Roman"/>
            <w:lang w:val="en-GB"/>
          </w:rPr>
          <w:fldChar w:fldCharType="begin">
            <w:fldData xml:space="preserve">PEVuZE5vdGU+PENpdGU+PEF1dGhvcj5OaWxzZW48L0F1dGhvcj48WWVhcj4yMDEyPC9ZZWFyPjxS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==
</w:fldData>
          </w:fldChar>
        </w:r>
        <w:r w:rsidR="001400FE" w:rsidRPr="001400FE">
          <w:rPr>
            <w:rFonts w:cs="Times New Roman"/>
            <w:lang w:val="en-GB"/>
          </w:rPr>
          <w:instrText xml:space="preserve"> ADDIN EN.CITE </w:instrText>
        </w:r>
        <w:r w:rsidR="001400FE" w:rsidRPr="001400FE">
          <w:rPr>
            <w:rFonts w:cs="Times New Roman"/>
            <w:lang w:val="en-GB"/>
          </w:rPr>
          <w:fldChar w:fldCharType="begin">
            <w:fldData xml:space="preserve">PEVuZE5vdGU+PENpdGU+PEF1dGhvcj5OaWxzZW48L0F1dGhvcj48WWVhcj4yMDEyPC9ZZWFyPjxS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==
</w:fldData>
          </w:fldChar>
        </w:r>
        <w:r w:rsidR="001400FE" w:rsidRPr="001400FE">
          <w:rPr>
            <w:rFonts w:cs="Times New Roman"/>
            <w:lang w:val="en-GB"/>
          </w:rPr>
          <w:instrText xml:space="preserve"> ADDIN EN.CITE.DATA </w:instrText>
        </w:r>
        <w:r w:rsidR="001400FE" w:rsidRPr="001400FE">
          <w:rPr>
            <w:rFonts w:cs="Times New Roman"/>
            <w:lang w:val="en-GB"/>
          </w:rPr>
        </w:r>
        <w:r w:rsidR="001400FE" w:rsidRPr="001400FE">
          <w:rPr>
            <w:rFonts w:cs="Times New Roman"/>
            <w:lang w:val="en-GB"/>
          </w:rPr>
          <w:fldChar w:fldCharType="end"/>
        </w:r>
        <w:r w:rsidR="001400FE" w:rsidRPr="001400FE">
          <w:rPr>
            <w:rFonts w:cs="Times New Roman"/>
            <w:lang w:val="en-GB"/>
          </w:rPr>
        </w:r>
        <w:r w:rsidR="001400FE" w:rsidRPr="001400FE">
          <w:rPr>
            <w:rFonts w:cs="Times New Roman"/>
            <w:lang w:val="en-GB"/>
          </w:rPr>
          <w:fldChar w:fldCharType="separate"/>
        </w:r>
        <w:r w:rsidR="001400FE" w:rsidRPr="001400FE">
          <w:rPr>
            <w:rFonts w:cs="Times New Roman"/>
            <w:noProof/>
            <w:vertAlign w:val="superscript"/>
            <w:lang w:val="en-GB"/>
          </w:rPr>
          <w:t>5</w:t>
        </w:r>
        <w:r w:rsidR="001400FE" w:rsidRPr="001400FE">
          <w:rPr>
            <w:rFonts w:cs="Times New Roman"/>
            <w:lang w:val="en-GB"/>
          </w:rPr>
          <w:fldChar w:fldCharType="end"/>
        </w:r>
      </w:hyperlink>
      <w:r w:rsidR="00555D70" w:rsidRPr="001400FE">
        <w:rPr>
          <w:rFonts w:cs="Times New Roman"/>
          <w:lang w:val="en-GB"/>
        </w:rPr>
        <w:t xml:space="preserve"> Regions with CNAs, including loss (LRR estimates ≤-0.15) and gain (LRR estimates ≥0.15), were identified from sample-wise median </w:t>
      </w:r>
      <w:r w:rsidR="001400FE" w:rsidRPr="001400FE">
        <w:rPr>
          <w:rFonts w:cs="Times New Roman"/>
          <w:lang w:val="en-GB"/>
        </w:rPr>
        <w:t>centred</w:t>
      </w:r>
      <w:r w:rsidR="00555D70" w:rsidRPr="001400FE">
        <w:rPr>
          <w:rFonts w:cs="Times New Roman"/>
          <w:lang w:val="en-GB"/>
        </w:rPr>
        <w:t xml:space="preserve"> data, and target genes were identified with the GISTIC algorithm (v2.0.23)</w:t>
      </w:r>
      <w:r w:rsidR="00B57E8A" w:rsidRPr="001400FE">
        <w:rPr>
          <w:rFonts w:cs="Times New Roman"/>
          <w:lang w:val="en-GB"/>
        </w:rPr>
        <w:t>.</w:t>
      </w:r>
      <w:r w:rsidR="00555D70" w:rsidRPr="001400FE">
        <w:rPr>
          <w:rFonts w:cs="Times New Roman"/>
          <w:lang w:val="en-GB"/>
        </w:rPr>
        <w:fldChar w:fldCharType="begin">
          <w:fldData xml:space="preserve">PEVuZE5vdGU+PENpdGU+PEF1dGhvcj5CZXJvdWtoaW08L0F1dGhvcj48WWVhcj4yMDA3PC9ZZWFy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=
</w:fldData>
        </w:fldChar>
      </w:r>
      <w:r w:rsidR="00FF6E7B" w:rsidRPr="001400FE">
        <w:rPr>
          <w:rFonts w:cs="Times New Roman"/>
          <w:lang w:val="en-GB"/>
        </w:rPr>
        <w:instrText xml:space="preserve"> ADDIN EN.CITE </w:instrText>
      </w:r>
      <w:r w:rsidR="00FF6E7B" w:rsidRPr="001400FE">
        <w:rPr>
          <w:rFonts w:cs="Times New Roman"/>
          <w:lang w:val="en-GB"/>
        </w:rPr>
        <w:fldChar w:fldCharType="begin">
          <w:fldData xml:space="preserve">PEVuZE5vdGU+PENpdGU+PEF1dGhvcj5CZXJvdWtoaW08L0F1dGhvcj48WWVhcj4yMDA3PC9ZZWFy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=
</w:fldData>
        </w:fldChar>
      </w:r>
      <w:r w:rsidR="00FF6E7B" w:rsidRPr="001400FE">
        <w:rPr>
          <w:rFonts w:cs="Times New Roman"/>
          <w:lang w:val="en-GB"/>
        </w:rPr>
        <w:instrText xml:space="preserve"> ADDIN EN.CITE.DATA </w:instrText>
      </w:r>
      <w:r w:rsidR="00FF6E7B" w:rsidRPr="001400FE">
        <w:rPr>
          <w:rFonts w:cs="Times New Roman"/>
          <w:lang w:val="en-GB"/>
        </w:rPr>
      </w:r>
      <w:r w:rsidR="00FF6E7B" w:rsidRPr="001400FE">
        <w:rPr>
          <w:rFonts w:cs="Times New Roman"/>
          <w:lang w:val="en-GB"/>
        </w:rPr>
        <w:fldChar w:fldCharType="end"/>
      </w:r>
      <w:r w:rsidR="00555D70" w:rsidRPr="001400FE">
        <w:rPr>
          <w:rFonts w:cs="Times New Roman"/>
          <w:lang w:val="en-GB"/>
        </w:rPr>
      </w:r>
      <w:r w:rsidR="00555D70" w:rsidRPr="001400FE">
        <w:rPr>
          <w:rFonts w:cs="Times New Roman"/>
          <w:lang w:val="en-GB"/>
        </w:rPr>
        <w:fldChar w:fldCharType="separate"/>
      </w:r>
      <w:hyperlink w:anchor="_ENREF_6" w:tooltip="Beroukhim, 2007 #649" w:history="1">
        <w:r w:rsidR="001400FE" w:rsidRPr="001400FE">
          <w:rPr>
            <w:rFonts w:cs="Times New Roman"/>
            <w:noProof/>
            <w:vertAlign w:val="superscript"/>
            <w:lang w:val="en-GB"/>
          </w:rPr>
          <w:t>6</w:t>
        </w:r>
      </w:hyperlink>
      <w:r w:rsidR="00FF6E7B" w:rsidRPr="001400FE">
        <w:rPr>
          <w:rFonts w:cs="Times New Roman"/>
          <w:noProof/>
          <w:vertAlign w:val="superscript"/>
          <w:lang w:val="en-GB"/>
        </w:rPr>
        <w:t>,</w:t>
      </w:r>
      <w:hyperlink w:anchor="_ENREF_7" w:tooltip="Mermel, 2011 #648" w:history="1">
        <w:r w:rsidR="001400FE" w:rsidRPr="001400FE">
          <w:rPr>
            <w:rFonts w:cs="Times New Roman"/>
            <w:noProof/>
            <w:vertAlign w:val="superscript"/>
            <w:lang w:val="en-GB"/>
          </w:rPr>
          <w:t>7</w:t>
        </w:r>
      </w:hyperlink>
      <w:r w:rsidR="00555D70" w:rsidRPr="001400FE">
        <w:rPr>
          <w:rFonts w:cs="Times New Roman"/>
          <w:lang w:val="en-GB"/>
        </w:rPr>
        <w:fldChar w:fldCharType="end"/>
      </w:r>
      <w:r w:rsidR="00555D70" w:rsidRPr="001400FE">
        <w:rPr>
          <w:rFonts w:cs="Times New Roman"/>
          <w:lang w:val="en-GB"/>
        </w:rPr>
        <w:t xml:space="preserve"> Peak regions containing ≤30 genes were considered focal, and a q-value below 0.25 was regarded as significant. Genome and chromosome plots were made using the </w:t>
      </w:r>
      <w:proofErr w:type="spellStart"/>
      <w:r w:rsidR="00555D70" w:rsidRPr="001400FE">
        <w:rPr>
          <w:rFonts w:cs="Times New Roman"/>
          <w:lang w:val="en-GB"/>
        </w:rPr>
        <w:t>copynumber</w:t>
      </w:r>
      <w:proofErr w:type="spellEnd"/>
      <w:r w:rsidR="00555D70" w:rsidRPr="001400FE">
        <w:rPr>
          <w:rFonts w:cs="Times New Roman"/>
          <w:lang w:val="en-GB"/>
        </w:rPr>
        <w:t xml:space="preserve"> package (v1.16.0)</w:t>
      </w:r>
      <w:r w:rsidR="00B57E8A" w:rsidRPr="001400FE">
        <w:rPr>
          <w:rFonts w:cs="Times New Roman"/>
          <w:lang w:val="en-GB"/>
        </w:rPr>
        <w:t>.</w:t>
      </w:r>
      <w:hyperlink w:anchor="_ENREF_5" w:tooltip="Nilsen, 2012 #643" w:history="1">
        <w:r w:rsidR="001400FE" w:rsidRPr="001400FE">
          <w:rPr>
            <w:rFonts w:cs="Times New Roman"/>
            <w:lang w:val="en-GB"/>
          </w:rPr>
          <w:fldChar w:fldCharType="begin">
            <w:fldData xml:space="preserve">PEVuZE5vdGU+PENpdGU+PEF1dGhvcj5OaWxzZW48L0F1dGhvcj48WWVhcj4yMDEyPC9ZZWFyPjxS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==
</w:fldData>
          </w:fldChar>
        </w:r>
        <w:r w:rsidR="001400FE" w:rsidRPr="001400FE">
          <w:rPr>
            <w:rFonts w:cs="Times New Roman"/>
            <w:lang w:val="en-GB"/>
          </w:rPr>
          <w:instrText xml:space="preserve"> ADDIN EN.CITE </w:instrText>
        </w:r>
        <w:r w:rsidR="001400FE" w:rsidRPr="001400FE">
          <w:rPr>
            <w:rFonts w:cs="Times New Roman"/>
            <w:lang w:val="en-GB"/>
          </w:rPr>
          <w:fldChar w:fldCharType="begin">
            <w:fldData xml:space="preserve">PEVuZE5vdGU+PENpdGU+PEF1dGhvcj5OaWxzZW48L0F1dGhvcj48WWVhcj4yMDEyPC9ZZWFyPjxS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==
</w:fldData>
          </w:fldChar>
        </w:r>
        <w:r w:rsidR="001400FE" w:rsidRPr="001400FE">
          <w:rPr>
            <w:rFonts w:cs="Times New Roman"/>
            <w:lang w:val="en-GB"/>
          </w:rPr>
          <w:instrText xml:space="preserve"> ADDIN EN.CITE.DATA </w:instrText>
        </w:r>
        <w:r w:rsidR="001400FE" w:rsidRPr="001400FE">
          <w:rPr>
            <w:rFonts w:cs="Times New Roman"/>
            <w:lang w:val="en-GB"/>
          </w:rPr>
        </w:r>
        <w:r w:rsidR="001400FE" w:rsidRPr="001400FE">
          <w:rPr>
            <w:rFonts w:cs="Times New Roman"/>
            <w:lang w:val="en-GB"/>
          </w:rPr>
          <w:fldChar w:fldCharType="end"/>
        </w:r>
        <w:r w:rsidR="001400FE" w:rsidRPr="001400FE">
          <w:rPr>
            <w:rFonts w:cs="Times New Roman"/>
            <w:lang w:val="en-GB"/>
          </w:rPr>
        </w:r>
        <w:r w:rsidR="001400FE" w:rsidRPr="001400FE">
          <w:rPr>
            <w:rFonts w:cs="Times New Roman"/>
            <w:lang w:val="en-GB"/>
          </w:rPr>
          <w:fldChar w:fldCharType="separate"/>
        </w:r>
        <w:r w:rsidR="001400FE" w:rsidRPr="001400FE">
          <w:rPr>
            <w:rFonts w:cs="Times New Roman"/>
            <w:noProof/>
            <w:vertAlign w:val="superscript"/>
            <w:lang w:val="en-GB"/>
          </w:rPr>
          <w:t>5</w:t>
        </w:r>
        <w:r w:rsidR="001400FE" w:rsidRPr="001400FE">
          <w:rPr>
            <w:rFonts w:cs="Times New Roman"/>
            <w:lang w:val="en-GB"/>
          </w:rPr>
          <w:fldChar w:fldCharType="end"/>
        </w:r>
      </w:hyperlink>
    </w:p>
    <w:p w14:paraId="41A66EEA" w14:textId="53DE804F" w:rsidR="00555D70" w:rsidRPr="001400FE" w:rsidRDefault="00555D70" w:rsidP="00555D70">
      <w:pPr>
        <w:rPr>
          <w:rFonts w:cs="Times New Roman"/>
          <w:lang w:val="en-GB"/>
        </w:rPr>
      </w:pPr>
      <w:r w:rsidRPr="001400FE">
        <w:rPr>
          <w:rFonts w:cs="Times New Roman"/>
          <w:lang w:val="en-GB"/>
        </w:rPr>
        <w:t>LRR and BAF values were used as input to the ASCAT algorithm (v2.3; penalty parameter=50)</w:t>
      </w:r>
      <w:r w:rsidR="00B57E8A" w:rsidRPr="001400FE">
        <w:rPr>
          <w:rFonts w:cs="Times New Roman"/>
          <w:lang w:val="en-GB"/>
        </w:rPr>
        <w:t>,</w:t>
      </w:r>
      <w:hyperlink w:anchor="_ENREF_8" w:tooltip="Van Loo, 2010 #35" w:history="1">
        <w:r w:rsidR="001400FE" w:rsidRPr="001400FE">
          <w:rPr>
            <w:rFonts w:cs="Times New Roman"/>
            <w:lang w:val="en-GB"/>
          </w:rPr>
          <w:fldChar w:fldCharType="begin">
            <w:fldData xml:space="preserve">PEVuZE5vdGU+PENpdGU+PEF1dGhvcj5WYW48L0F1dGhvcj48WWVhcj4yMDEwPC9ZZWFyPjxSZWNO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</w:fldData>
          </w:fldChar>
        </w:r>
        <w:r w:rsidR="001400FE" w:rsidRPr="001400FE">
          <w:rPr>
            <w:rFonts w:cs="Times New Roman"/>
            <w:lang w:val="en-GB"/>
          </w:rPr>
          <w:instrText xml:space="preserve"> ADDIN EN.CITE </w:instrText>
        </w:r>
        <w:r w:rsidR="001400FE" w:rsidRPr="001400FE">
          <w:rPr>
            <w:rFonts w:cs="Times New Roman"/>
            <w:lang w:val="en-GB"/>
          </w:rPr>
          <w:fldChar w:fldCharType="begin">
            <w:fldData xml:space="preserve">PEVuZE5vdGU+PENpdGU+PEF1dGhvcj5WYW48L0F1dGhvcj48WWVhcj4yMDEwPC9ZZWFyPjxSZWNO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</w:fldData>
          </w:fldChar>
        </w:r>
        <w:r w:rsidR="001400FE" w:rsidRPr="001400FE">
          <w:rPr>
            <w:rFonts w:cs="Times New Roman"/>
            <w:lang w:val="en-GB"/>
          </w:rPr>
          <w:instrText xml:space="preserve"> ADDIN EN.CITE.DATA </w:instrText>
        </w:r>
        <w:r w:rsidR="001400FE" w:rsidRPr="001400FE">
          <w:rPr>
            <w:rFonts w:cs="Times New Roman"/>
            <w:lang w:val="en-GB"/>
          </w:rPr>
        </w:r>
        <w:r w:rsidR="001400FE" w:rsidRPr="001400FE">
          <w:rPr>
            <w:rFonts w:cs="Times New Roman"/>
            <w:lang w:val="en-GB"/>
          </w:rPr>
          <w:fldChar w:fldCharType="end"/>
        </w:r>
        <w:r w:rsidR="001400FE" w:rsidRPr="001400FE">
          <w:rPr>
            <w:rFonts w:cs="Times New Roman"/>
            <w:lang w:val="en-GB"/>
          </w:rPr>
        </w:r>
        <w:r w:rsidR="001400FE" w:rsidRPr="001400FE">
          <w:rPr>
            <w:rFonts w:cs="Times New Roman"/>
            <w:lang w:val="en-GB"/>
          </w:rPr>
          <w:fldChar w:fldCharType="separate"/>
        </w:r>
        <w:r w:rsidR="001400FE" w:rsidRPr="001400FE">
          <w:rPr>
            <w:rFonts w:cs="Times New Roman"/>
            <w:noProof/>
            <w:vertAlign w:val="superscript"/>
            <w:lang w:val="en-GB"/>
          </w:rPr>
          <w:t>8</w:t>
        </w:r>
        <w:r w:rsidR="001400FE" w:rsidRPr="001400FE">
          <w:rPr>
            <w:rFonts w:cs="Times New Roman"/>
            <w:lang w:val="en-GB"/>
          </w:rPr>
          <w:fldChar w:fldCharType="end"/>
        </w:r>
      </w:hyperlink>
      <w:r w:rsidRPr="001400FE">
        <w:rPr>
          <w:rFonts w:cs="Times New Roman"/>
          <w:lang w:val="en-GB"/>
        </w:rPr>
        <w:t xml:space="preserve"> providing allele specific copy numbers for 91 MPNSTs, 28 </w:t>
      </w:r>
      <w:proofErr w:type="spellStart"/>
      <w:r w:rsidRPr="001400FE">
        <w:rPr>
          <w:rFonts w:cs="Times New Roman"/>
          <w:lang w:val="en-GB"/>
        </w:rPr>
        <w:t>neurofibromas</w:t>
      </w:r>
      <w:proofErr w:type="spellEnd"/>
      <w:r w:rsidRPr="001400FE">
        <w:rPr>
          <w:rFonts w:cs="Times New Roman"/>
          <w:lang w:val="en-GB"/>
        </w:rPr>
        <w:t xml:space="preserve">, and 18 </w:t>
      </w:r>
      <w:r w:rsidRPr="001400FE">
        <w:rPr>
          <w:rFonts w:cs="Times New Roman"/>
          <w:szCs w:val="24"/>
          <w:lang w:val="en-GB"/>
        </w:rPr>
        <w:t xml:space="preserve">white blood cell samples (two MPNSTs, where a </w:t>
      </w:r>
      <w:proofErr w:type="spellStart"/>
      <w:r w:rsidRPr="001400FE">
        <w:rPr>
          <w:rFonts w:cs="Times New Roman"/>
          <w:szCs w:val="24"/>
          <w:lang w:val="en-GB"/>
        </w:rPr>
        <w:t>ploidy</w:t>
      </w:r>
      <w:proofErr w:type="spellEnd"/>
      <w:r w:rsidRPr="001400FE">
        <w:rPr>
          <w:rFonts w:cs="Times New Roman"/>
          <w:szCs w:val="24"/>
          <w:lang w:val="en-GB"/>
        </w:rPr>
        <w:t xml:space="preserve"> estimate could not be decided, failed the algorithm).</w:t>
      </w:r>
      <w:r w:rsidRPr="001400FE">
        <w:rPr>
          <w:rFonts w:cs="Times New Roman"/>
          <w:lang w:val="en-GB"/>
        </w:rPr>
        <w:t xml:space="preserve"> ASCAT segmented data were used to identify regions and genes with amplification and high-level amplification (gain of ≥5 and ≥10 copies, respectively, relative to the median genome-wide copy number per sample), homozygous loss (estimates of both A and B allele was 0), and loss of </w:t>
      </w:r>
      <w:proofErr w:type="spellStart"/>
      <w:r w:rsidRPr="001400FE">
        <w:rPr>
          <w:rFonts w:cs="Times New Roman"/>
          <w:lang w:val="en-GB"/>
        </w:rPr>
        <w:t>heterozygosity</w:t>
      </w:r>
      <w:proofErr w:type="spellEnd"/>
      <w:r w:rsidRPr="001400FE">
        <w:rPr>
          <w:rFonts w:cs="Times New Roman"/>
          <w:lang w:val="en-GB"/>
        </w:rPr>
        <w:t xml:space="preserve"> (LOH, estimates of either A or B allele was 0). Notably, </w:t>
      </w:r>
      <w:r w:rsidRPr="001400FE">
        <w:rPr>
          <w:lang w:val="en-GB"/>
        </w:rPr>
        <w:t xml:space="preserve">homozygous regions in MPNSTs were considered events of </w:t>
      </w:r>
      <w:r w:rsidR="001400FE" w:rsidRPr="001400FE">
        <w:rPr>
          <w:rFonts w:cs="Times New Roman"/>
          <w:szCs w:val="24"/>
          <w:lang w:val="en-GB"/>
        </w:rPr>
        <w:t>tumour</w:t>
      </w:r>
      <w:r w:rsidRPr="001400FE">
        <w:rPr>
          <w:rFonts w:cs="Times New Roman"/>
          <w:szCs w:val="24"/>
          <w:lang w:val="en-GB"/>
        </w:rPr>
        <w:t xml:space="preserve">-associated </w:t>
      </w:r>
      <w:r w:rsidRPr="001400FE">
        <w:rPr>
          <w:lang w:val="en-GB"/>
        </w:rPr>
        <w:t>LOH, although</w:t>
      </w:r>
      <w:r w:rsidRPr="001400FE">
        <w:rPr>
          <w:rFonts w:cs="Times New Roman"/>
          <w:lang w:val="en-GB"/>
        </w:rPr>
        <w:t xml:space="preserve"> patient-matched </w:t>
      </w:r>
      <w:proofErr w:type="spellStart"/>
      <w:r w:rsidRPr="001400FE">
        <w:rPr>
          <w:lang w:val="en-GB"/>
        </w:rPr>
        <w:t>germline</w:t>
      </w:r>
      <w:proofErr w:type="spellEnd"/>
      <w:r w:rsidRPr="001400FE">
        <w:rPr>
          <w:lang w:val="en-GB"/>
        </w:rPr>
        <w:t xml:space="preserve"> references were not available. However, a larger proportion of the genome of MPNSTs was in a homozygous state (median=19.4%) compared to the control set of white blood cell samples (median=0.23%, </w:t>
      </w:r>
      <w:r w:rsidRPr="001400FE">
        <w:rPr>
          <w:i/>
          <w:lang w:val="en-GB"/>
        </w:rPr>
        <w:t>P</w:t>
      </w:r>
      <w:r w:rsidRPr="001400FE">
        <w:rPr>
          <w:lang w:val="en-GB"/>
        </w:rPr>
        <w:t>=1x10</w:t>
      </w:r>
      <w:r w:rsidRPr="001400FE">
        <w:rPr>
          <w:vertAlign w:val="superscript"/>
          <w:lang w:val="en-GB"/>
        </w:rPr>
        <w:t>-9</w:t>
      </w:r>
      <w:r w:rsidRPr="001400FE">
        <w:rPr>
          <w:lang w:val="en-GB"/>
        </w:rPr>
        <w:t xml:space="preserve">, Wilcoxon test) and </w:t>
      </w:r>
      <w:proofErr w:type="spellStart"/>
      <w:r w:rsidRPr="001400FE">
        <w:rPr>
          <w:lang w:val="en-GB"/>
        </w:rPr>
        <w:t>neurofibromas</w:t>
      </w:r>
      <w:proofErr w:type="spellEnd"/>
      <w:r w:rsidRPr="001400FE">
        <w:rPr>
          <w:lang w:val="en-GB"/>
        </w:rPr>
        <w:t xml:space="preserve"> (median=0.44%, </w:t>
      </w:r>
      <w:r w:rsidRPr="001400FE">
        <w:rPr>
          <w:i/>
          <w:lang w:val="en-GB"/>
        </w:rPr>
        <w:t>P</w:t>
      </w:r>
      <w:r w:rsidRPr="001400FE">
        <w:rPr>
          <w:lang w:val="en-GB"/>
        </w:rPr>
        <w:t>=2x10</w:t>
      </w:r>
      <w:r w:rsidRPr="001400FE">
        <w:rPr>
          <w:vertAlign w:val="superscript"/>
          <w:lang w:val="en-GB"/>
        </w:rPr>
        <w:t>-11</w:t>
      </w:r>
      <w:r w:rsidRPr="001400FE">
        <w:rPr>
          <w:lang w:val="en-GB"/>
        </w:rPr>
        <w:t xml:space="preserve">). </w:t>
      </w:r>
      <w:bookmarkStart w:id="4" w:name="_Hlk62042288"/>
      <w:r w:rsidRPr="001400FE">
        <w:rPr>
          <w:lang w:val="en-GB"/>
        </w:rPr>
        <w:t xml:space="preserve">In addition, the homozygous regions in MPNSTs were considerably longer (average length of 18.7 Mb) than in the blood cells (3.1 Mb, </w:t>
      </w:r>
      <w:r w:rsidRPr="001400FE">
        <w:rPr>
          <w:rFonts w:cs="Times New Roman"/>
          <w:i/>
          <w:szCs w:val="24"/>
          <w:lang w:val="en-GB"/>
        </w:rPr>
        <w:t>P</w:t>
      </w:r>
      <w:r w:rsidRPr="001400FE">
        <w:rPr>
          <w:rFonts w:cs="Times New Roman"/>
          <w:szCs w:val="24"/>
          <w:lang w:val="en-GB"/>
        </w:rPr>
        <w:t>=4x10</w:t>
      </w:r>
      <w:r w:rsidRPr="001400FE">
        <w:rPr>
          <w:rFonts w:cs="Times New Roman"/>
          <w:szCs w:val="24"/>
          <w:vertAlign w:val="superscript"/>
          <w:lang w:val="en-GB"/>
        </w:rPr>
        <w:t>-7</w:t>
      </w:r>
      <w:r w:rsidRPr="001400FE">
        <w:rPr>
          <w:lang w:val="en-GB"/>
        </w:rPr>
        <w:t xml:space="preserve">, </w:t>
      </w:r>
      <w:r w:rsidRPr="001400FE">
        <w:rPr>
          <w:rFonts w:cs="Times New Roman"/>
          <w:szCs w:val="24"/>
          <w:lang w:val="en-GB"/>
        </w:rPr>
        <w:t>Fisher’s exact test</w:t>
      </w:r>
      <w:r w:rsidRPr="001400FE">
        <w:rPr>
          <w:lang w:val="en-GB"/>
        </w:rPr>
        <w:t xml:space="preserve">) and </w:t>
      </w:r>
      <w:proofErr w:type="spellStart"/>
      <w:r w:rsidRPr="001400FE">
        <w:rPr>
          <w:lang w:val="en-GB"/>
        </w:rPr>
        <w:t>neurofibromas</w:t>
      </w:r>
      <w:proofErr w:type="spellEnd"/>
      <w:r w:rsidRPr="001400FE">
        <w:rPr>
          <w:lang w:val="en-GB"/>
        </w:rPr>
        <w:t xml:space="preserve"> (3.7 Mb,</w:t>
      </w:r>
      <w:r w:rsidRPr="001400FE">
        <w:rPr>
          <w:rFonts w:cs="Times New Roman"/>
          <w:szCs w:val="24"/>
          <w:vertAlign w:val="superscript"/>
          <w:lang w:val="en-GB"/>
        </w:rPr>
        <w:t xml:space="preserve"> </w:t>
      </w:r>
      <w:r w:rsidRPr="001400FE">
        <w:rPr>
          <w:rFonts w:cs="Times New Roman"/>
          <w:i/>
          <w:szCs w:val="24"/>
          <w:lang w:val="en-GB"/>
        </w:rPr>
        <w:t>P</w:t>
      </w:r>
      <w:r w:rsidRPr="001400FE">
        <w:rPr>
          <w:rFonts w:cs="Times New Roman"/>
          <w:szCs w:val="24"/>
          <w:lang w:val="en-GB"/>
        </w:rPr>
        <w:t>=5x10</w:t>
      </w:r>
      <w:r w:rsidRPr="001400FE">
        <w:rPr>
          <w:rFonts w:cs="Times New Roman"/>
          <w:szCs w:val="24"/>
          <w:vertAlign w:val="superscript"/>
          <w:lang w:val="en-GB"/>
        </w:rPr>
        <w:t>-6</w:t>
      </w:r>
      <w:r w:rsidRPr="001400FE">
        <w:rPr>
          <w:rFonts w:cs="Times New Roman"/>
          <w:szCs w:val="24"/>
          <w:lang w:val="en-GB"/>
        </w:rPr>
        <w:t>).</w:t>
      </w:r>
      <w:bookmarkEnd w:id="4"/>
    </w:p>
    <w:p w14:paraId="195C038B" w14:textId="77777777" w:rsidR="00D043CB" w:rsidRPr="001400FE" w:rsidRDefault="00555D70" w:rsidP="00555D70">
      <w:pPr>
        <w:rPr>
          <w:lang w:val="en-GB"/>
        </w:rPr>
      </w:pPr>
      <w:r w:rsidRPr="001400FE">
        <w:rPr>
          <w:lang w:val="en-GB"/>
        </w:rPr>
        <w:lastRenderedPageBreak/>
        <w:t xml:space="preserve">The percentage of the genome with aberrant copy number or LOH was calculated from the number of aberrant bases out of the total number of bases with copy number/LOH estimates available. </w:t>
      </w:r>
    </w:p>
    <w:p w14:paraId="492315B1" w14:textId="7E95E55D" w:rsidR="00555D70" w:rsidRPr="001400FE" w:rsidRDefault="00555D70" w:rsidP="00555D70">
      <w:pPr>
        <w:rPr>
          <w:lang w:val="en-GB"/>
        </w:rPr>
      </w:pPr>
      <w:r w:rsidRPr="001400FE">
        <w:rPr>
          <w:lang w:val="en-GB"/>
        </w:rPr>
        <w:t xml:space="preserve">Gene-level copy number estimates were retrieved as described in Supplementary table </w:t>
      </w:r>
      <w:r w:rsidR="00581CD8" w:rsidRPr="001400FE">
        <w:rPr>
          <w:lang w:val="en-GB"/>
        </w:rPr>
        <w:t>3</w:t>
      </w:r>
      <w:r w:rsidR="00F23FF4" w:rsidRPr="001400FE">
        <w:rPr>
          <w:lang w:val="en-GB"/>
        </w:rPr>
        <w:t xml:space="preserve">, </w:t>
      </w:r>
      <w:r w:rsidRPr="001400FE">
        <w:rPr>
          <w:lang w:val="en-GB"/>
        </w:rPr>
        <w:t>and 18,091 protein-coding autosomal genes were successfully mapped to PCF and ASCAT segmented data.</w:t>
      </w:r>
    </w:p>
    <w:p w14:paraId="77F3C9CC" w14:textId="77777777" w:rsidR="006D4D2A" w:rsidRPr="001400FE" w:rsidRDefault="006D4D2A" w:rsidP="006D4D2A">
      <w:pPr>
        <w:pStyle w:val="Heading3"/>
        <w:rPr>
          <w:lang w:val="en-GB"/>
        </w:rPr>
      </w:pPr>
      <w:r w:rsidRPr="001400FE">
        <w:rPr>
          <w:lang w:val="en-GB"/>
        </w:rPr>
        <w:t>Gene expression profiling</w:t>
      </w:r>
    </w:p>
    <w:p w14:paraId="578D2D33" w14:textId="6A2940BD" w:rsidR="006D4D2A" w:rsidRPr="001400FE" w:rsidRDefault="006D4D2A" w:rsidP="00555D70">
      <w:pPr>
        <w:rPr>
          <w:lang w:val="en-GB"/>
        </w:rPr>
      </w:pPr>
      <w:r w:rsidRPr="001400FE">
        <w:rPr>
          <w:rFonts w:cs="Times New Roman"/>
          <w:lang w:val="en-GB"/>
        </w:rPr>
        <w:t xml:space="preserve">Differential gene expression </w:t>
      </w:r>
      <w:r w:rsidR="001E064E">
        <w:rPr>
          <w:rFonts w:cs="Times New Roman"/>
          <w:lang w:val="en-GB"/>
        </w:rPr>
        <w:t xml:space="preserve">analysis </w:t>
      </w:r>
      <w:r w:rsidRPr="001400FE">
        <w:rPr>
          <w:rFonts w:cs="Times New Roman"/>
          <w:lang w:val="en-GB"/>
        </w:rPr>
        <w:t xml:space="preserve">between sample groups was </w:t>
      </w:r>
      <w:r w:rsidR="001E064E">
        <w:rPr>
          <w:rFonts w:cs="Times New Roman"/>
          <w:lang w:val="en-GB"/>
        </w:rPr>
        <w:t xml:space="preserve">performed with </w:t>
      </w:r>
      <w:r w:rsidRPr="001400FE">
        <w:rPr>
          <w:rFonts w:cs="Times New Roman"/>
          <w:lang w:val="en-GB"/>
        </w:rPr>
        <w:t xml:space="preserve">the R package </w:t>
      </w:r>
      <w:proofErr w:type="spellStart"/>
      <w:r w:rsidRPr="001400FE">
        <w:rPr>
          <w:rFonts w:cs="Times New Roman"/>
          <w:lang w:val="en-GB"/>
        </w:rPr>
        <w:t>limma</w:t>
      </w:r>
      <w:proofErr w:type="spellEnd"/>
      <w:r w:rsidRPr="001400FE">
        <w:rPr>
          <w:rFonts w:cs="Times New Roman"/>
          <w:lang w:val="en-GB"/>
        </w:rPr>
        <w:t xml:space="preserve"> (v3.32.10)</w:t>
      </w:r>
      <w:r w:rsidR="00B57E8A" w:rsidRPr="001400FE">
        <w:rPr>
          <w:rFonts w:cs="Times New Roman"/>
          <w:lang w:val="en-GB"/>
        </w:rPr>
        <w:t>,</w:t>
      </w:r>
      <w:hyperlink w:anchor="_ENREF_9" w:tooltip="Ritchie, 2015 #1044" w:history="1">
        <w:r w:rsidR="001400FE" w:rsidRPr="001400FE">
          <w:rPr>
            <w:rFonts w:cs="Times New Roman"/>
            <w:lang w:val="en-GB"/>
          </w:rPr>
          <w:fldChar w:fldCharType="begin">
            <w:fldData xml:space="preserve">PEVuZE5vdGU+PENpdGU+PEF1dGhvcj5SaXRjaGllPC9BdXRob3I+PFllYXI+MjAxNTwvWWVhcj48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</w:fldData>
          </w:fldChar>
        </w:r>
        <w:r w:rsidR="001400FE" w:rsidRPr="001400FE">
          <w:rPr>
            <w:rFonts w:cs="Times New Roman"/>
            <w:lang w:val="en-GB"/>
          </w:rPr>
          <w:instrText xml:space="preserve"> ADDIN EN.CITE </w:instrText>
        </w:r>
        <w:r w:rsidR="001400FE" w:rsidRPr="001400FE">
          <w:rPr>
            <w:rFonts w:cs="Times New Roman"/>
            <w:lang w:val="en-GB"/>
          </w:rPr>
          <w:fldChar w:fldCharType="begin">
            <w:fldData xml:space="preserve">PEVuZE5vdGU+PENpdGU+PEF1dGhvcj5SaXRjaGllPC9BdXRob3I+PFllYXI+MjAxNTwvWWVhcj48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</w:fldData>
          </w:fldChar>
        </w:r>
        <w:r w:rsidR="001400FE" w:rsidRPr="001400FE">
          <w:rPr>
            <w:rFonts w:cs="Times New Roman"/>
            <w:lang w:val="en-GB"/>
          </w:rPr>
          <w:instrText xml:space="preserve"> ADDIN EN.CITE.DATA </w:instrText>
        </w:r>
        <w:r w:rsidR="001400FE" w:rsidRPr="001400FE">
          <w:rPr>
            <w:rFonts w:cs="Times New Roman"/>
            <w:lang w:val="en-GB"/>
          </w:rPr>
        </w:r>
        <w:r w:rsidR="001400FE" w:rsidRPr="001400FE">
          <w:rPr>
            <w:rFonts w:cs="Times New Roman"/>
            <w:lang w:val="en-GB"/>
          </w:rPr>
          <w:fldChar w:fldCharType="end"/>
        </w:r>
        <w:r w:rsidR="001400FE" w:rsidRPr="001400FE">
          <w:rPr>
            <w:rFonts w:cs="Times New Roman"/>
            <w:lang w:val="en-GB"/>
          </w:rPr>
        </w:r>
        <w:r w:rsidR="001400FE" w:rsidRPr="001400FE">
          <w:rPr>
            <w:rFonts w:cs="Times New Roman"/>
            <w:lang w:val="en-GB"/>
          </w:rPr>
          <w:fldChar w:fldCharType="separate"/>
        </w:r>
        <w:r w:rsidR="001400FE" w:rsidRPr="001400FE">
          <w:rPr>
            <w:rFonts w:cs="Times New Roman"/>
            <w:noProof/>
            <w:vertAlign w:val="superscript"/>
            <w:lang w:val="en-GB"/>
          </w:rPr>
          <w:t>9</w:t>
        </w:r>
        <w:r w:rsidR="001400FE" w:rsidRPr="001400FE">
          <w:rPr>
            <w:rFonts w:cs="Times New Roman"/>
            <w:lang w:val="en-GB"/>
          </w:rPr>
          <w:fldChar w:fldCharType="end"/>
        </w:r>
      </w:hyperlink>
      <w:r w:rsidRPr="001400FE">
        <w:rPr>
          <w:rFonts w:cs="Times New Roman"/>
          <w:lang w:val="en-GB"/>
        </w:rPr>
        <w:t xml:space="preserve"> and the criteria for calling significantly differentially expressed genes was set to an expression variance across MPNSTs of &gt;0.3, </w:t>
      </w:r>
      <w:r w:rsidRPr="001400FE">
        <w:rPr>
          <w:rFonts w:cs="Times New Roman"/>
          <w:i/>
          <w:iCs/>
          <w:lang w:val="en-GB"/>
        </w:rPr>
        <w:t>P</w:t>
      </w:r>
      <w:r w:rsidRPr="001400FE">
        <w:rPr>
          <w:rFonts w:cs="Times New Roman"/>
          <w:lang w:val="en-GB"/>
        </w:rPr>
        <w:t>-values adjusted for false discovery rate (</w:t>
      </w:r>
      <w:r w:rsidRPr="001400FE">
        <w:rPr>
          <w:iCs/>
          <w:lang w:val="en-GB"/>
        </w:rPr>
        <w:t>FDR-</w:t>
      </w:r>
      <w:r w:rsidRPr="001400FE">
        <w:rPr>
          <w:i/>
          <w:lang w:val="en-GB"/>
        </w:rPr>
        <w:t>P)</w:t>
      </w:r>
      <w:r w:rsidRPr="001400FE">
        <w:rPr>
          <w:rFonts w:cs="Times New Roman"/>
          <w:lang w:val="en-GB"/>
        </w:rPr>
        <w:t xml:space="preserve">&lt;0.05, and log2 fold change &gt;|0.5|. </w:t>
      </w:r>
      <w:bookmarkStart w:id="5" w:name="_Hlk515017195"/>
      <w:r w:rsidRPr="001400FE">
        <w:rPr>
          <w:lang w:val="en-GB"/>
        </w:rPr>
        <w:t xml:space="preserve">Unsupervised gene expression-based classification was performed using the R package NMF (v0.22.0, functions: </w:t>
      </w:r>
      <w:proofErr w:type="spellStart"/>
      <w:r w:rsidRPr="001400FE">
        <w:rPr>
          <w:lang w:val="en-GB"/>
        </w:rPr>
        <w:t>nmfEstimateRank</w:t>
      </w:r>
      <w:proofErr w:type="spellEnd"/>
      <w:r w:rsidRPr="001400FE">
        <w:rPr>
          <w:lang w:val="en-GB"/>
        </w:rPr>
        <w:t xml:space="preserve"> and </w:t>
      </w:r>
      <w:proofErr w:type="spellStart"/>
      <w:r w:rsidRPr="001400FE">
        <w:rPr>
          <w:lang w:val="en-GB"/>
        </w:rPr>
        <w:t>nmf</w:t>
      </w:r>
      <w:proofErr w:type="spellEnd"/>
      <w:r w:rsidRPr="001400FE">
        <w:rPr>
          <w:lang w:val="en-GB"/>
        </w:rPr>
        <w:t xml:space="preserve"> with default settings except for </w:t>
      </w:r>
      <w:proofErr w:type="spellStart"/>
      <w:r w:rsidRPr="001400FE">
        <w:rPr>
          <w:lang w:val="en-GB"/>
        </w:rPr>
        <w:t>nrun</w:t>
      </w:r>
      <w:proofErr w:type="spellEnd"/>
      <w:r w:rsidRPr="001400FE">
        <w:rPr>
          <w:lang w:val="en-GB"/>
        </w:rPr>
        <w:t xml:space="preserve">=100), with 2,388 genes as input (gene expression variance &gt;1 among MPNSTs). </w:t>
      </w:r>
      <w:r w:rsidRPr="001400FE">
        <w:rPr>
          <w:rFonts w:cs="Times New Roman"/>
          <w:szCs w:val="24"/>
          <w:lang w:val="en-GB"/>
        </w:rPr>
        <w:t xml:space="preserve">Principal component analysis </w:t>
      </w:r>
      <w:bookmarkStart w:id="6" w:name="_GoBack"/>
      <w:bookmarkEnd w:id="6"/>
      <w:r w:rsidRPr="001400FE">
        <w:rPr>
          <w:rFonts w:cs="Times New Roman"/>
          <w:szCs w:val="24"/>
          <w:lang w:val="en-GB"/>
        </w:rPr>
        <w:t xml:space="preserve">was </w:t>
      </w:r>
      <w:r w:rsidRPr="001400FE">
        <w:rPr>
          <w:rFonts w:cs="Times New Roman"/>
          <w:noProof/>
          <w:szCs w:val="24"/>
          <w:lang w:val="en-GB"/>
        </w:rPr>
        <w:t>performed by using the function prcomp (with scaling and centering) from the R stats package, including the same genes as in unsupervised classification (n=2,388).</w:t>
      </w:r>
      <w:bookmarkEnd w:id="5"/>
    </w:p>
    <w:p w14:paraId="1FEA4CFE" w14:textId="77777777" w:rsidR="000327BF" w:rsidRPr="001400FE" w:rsidRDefault="007667F6" w:rsidP="00A93153">
      <w:pPr>
        <w:pStyle w:val="Heading2"/>
        <w:rPr>
          <w:lang w:val="en-GB"/>
        </w:rPr>
      </w:pPr>
      <w:bookmarkStart w:id="7" w:name="_Toc514685374"/>
      <w:bookmarkEnd w:id="3"/>
      <w:r w:rsidRPr="001400FE">
        <w:rPr>
          <w:lang w:val="en-GB"/>
        </w:rPr>
        <w:t>References</w:t>
      </w:r>
      <w:bookmarkEnd w:id="7"/>
    </w:p>
    <w:p w14:paraId="5B8CEA09" w14:textId="22456388" w:rsidR="001400FE" w:rsidRPr="006325C4" w:rsidRDefault="001B3F14" w:rsidP="006325C4">
      <w:pPr>
        <w:pStyle w:val="EndNoteBibliography"/>
        <w:spacing w:after="0"/>
        <w:ind w:left="284" w:hanging="284"/>
        <w:rPr>
          <w:rFonts w:ascii="Times New Roman" w:hAnsi="Times New Roman" w:cs="Times New Roman"/>
          <w:sz w:val="21"/>
          <w:szCs w:val="21"/>
          <w:lang w:val="en-GB"/>
        </w:rPr>
      </w:pPr>
      <w:r w:rsidRPr="006325C4">
        <w:rPr>
          <w:rFonts w:ascii="Times New Roman" w:hAnsi="Times New Roman" w:cs="Times New Roman"/>
          <w:sz w:val="21"/>
          <w:szCs w:val="21"/>
          <w:lang w:val="en-GB"/>
        </w:rPr>
        <w:fldChar w:fldCharType="begin"/>
      </w:r>
      <w:r w:rsidR="000327BF" w:rsidRPr="006325C4">
        <w:rPr>
          <w:rFonts w:ascii="Times New Roman" w:hAnsi="Times New Roman" w:cs="Times New Roman"/>
          <w:sz w:val="21"/>
          <w:szCs w:val="21"/>
          <w:lang w:val="nb-NO"/>
        </w:rPr>
        <w:instrText xml:space="preserve"> ADDIN EN.REFLIST </w:instrText>
      </w:r>
      <w:r w:rsidRPr="006325C4">
        <w:rPr>
          <w:rFonts w:ascii="Times New Roman" w:hAnsi="Times New Roman" w:cs="Times New Roman"/>
          <w:sz w:val="21"/>
          <w:szCs w:val="21"/>
          <w:lang w:val="en-GB"/>
        </w:rPr>
        <w:fldChar w:fldCharType="separate"/>
      </w:r>
      <w:bookmarkStart w:id="8" w:name="_ENREF_1"/>
      <w:r w:rsidR="006325C4" w:rsidRPr="006325C4">
        <w:rPr>
          <w:rFonts w:ascii="Times New Roman" w:hAnsi="Times New Roman" w:cs="Times New Roman"/>
          <w:sz w:val="21"/>
          <w:szCs w:val="21"/>
          <w:lang w:val="nb-NO"/>
        </w:rPr>
        <w:t>1</w:t>
      </w:r>
      <w:r w:rsidR="001400FE" w:rsidRPr="006325C4">
        <w:rPr>
          <w:rFonts w:ascii="Times New Roman" w:hAnsi="Times New Roman" w:cs="Times New Roman"/>
          <w:sz w:val="21"/>
          <w:szCs w:val="21"/>
          <w:lang w:val="nb-NO"/>
        </w:rPr>
        <w:tab/>
        <w:t xml:space="preserve">Wang K, Li M, Hadley D, Liu R, Glessner J, Grant SF, et al. </w:t>
      </w:r>
      <w:r w:rsidR="001400FE" w:rsidRPr="006325C4">
        <w:rPr>
          <w:rFonts w:ascii="Times New Roman" w:hAnsi="Times New Roman" w:cs="Times New Roman"/>
          <w:sz w:val="21"/>
          <w:szCs w:val="21"/>
          <w:lang w:val="en-GB"/>
        </w:rPr>
        <w:t>PennCNV: an integrated hidden Markov model designed for high-resolution copy number variation detection in whole-genome SNP genotyping data. Genome Res. 2007;17(11):1665-74.</w:t>
      </w:r>
      <w:bookmarkEnd w:id="8"/>
    </w:p>
    <w:p w14:paraId="6E2000C4" w14:textId="3C58DF16" w:rsidR="001400FE" w:rsidRPr="006325C4" w:rsidRDefault="001400FE" w:rsidP="006325C4">
      <w:pPr>
        <w:pStyle w:val="EndNoteBibliography"/>
        <w:spacing w:after="0"/>
        <w:ind w:left="284" w:hanging="284"/>
        <w:rPr>
          <w:rFonts w:ascii="Times New Roman" w:hAnsi="Times New Roman" w:cs="Times New Roman"/>
          <w:sz w:val="21"/>
          <w:szCs w:val="21"/>
          <w:lang w:val="en-GB"/>
        </w:rPr>
      </w:pPr>
      <w:bookmarkStart w:id="9" w:name="_ENREF_2"/>
      <w:r w:rsidRPr="006325C4">
        <w:rPr>
          <w:rFonts w:ascii="Times New Roman" w:hAnsi="Times New Roman" w:cs="Times New Roman"/>
          <w:sz w:val="21"/>
          <w:szCs w:val="21"/>
          <w:lang w:val="en-GB"/>
        </w:rPr>
        <w:t>2</w:t>
      </w:r>
      <w:r w:rsidRPr="006325C4">
        <w:rPr>
          <w:rFonts w:ascii="Times New Roman" w:hAnsi="Times New Roman" w:cs="Times New Roman"/>
          <w:sz w:val="21"/>
          <w:szCs w:val="21"/>
          <w:lang w:val="en-GB"/>
        </w:rPr>
        <w:tab/>
        <w:t>Webpage. PennCNV-Affy. Protocol for CNV detection in Affymetrix SNP arrays. Available at: http://www.openbioinformatics.org/penncnv/penncnv_tutorial_affy_gw6.html. Accessed Mar 20 2017.</w:t>
      </w:r>
      <w:bookmarkEnd w:id="9"/>
    </w:p>
    <w:p w14:paraId="381A80C2" w14:textId="638537AE" w:rsidR="001400FE" w:rsidRPr="006325C4" w:rsidRDefault="001400FE" w:rsidP="006325C4">
      <w:pPr>
        <w:pStyle w:val="EndNoteBibliography"/>
        <w:spacing w:after="0"/>
        <w:ind w:left="284" w:hanging="284"/>
        <w:rPr>
          <w:rFonts w:ascii="Times New Roman" w:hAnsi="Times New Roman" w:cs="Times New Roman"/>
          <w:sz w:val="21"/>
          <w:szCs w:val="21"/>
          <w:lang w:val="en-GB"/>
        </w:rPr>
      </w:pPr>
      <w:bookmarkStart w:id="10" w:name="_ENREF_3"/>
      <w:r w:rsidRPr="006325C4">
        <w:rPr>
          <w:rFonts w:ascii="Times New Roman" w:hAnsi="Times New Roman" w:cs="Times New Roman"/>
          <w:sz w:val="21"/>
          <w:szCs w:val="21"/>
          <w:lang w:val="en-GB"/>
        </w:rPr>
        <w:t>3</w:t>
      </w:r>
      <w:r w:rsidRPr="006325C4">
        <w:rPr>
          <w:rFonts w:ascii="Times New Roman" w:hAnsi="Times New Roman" w:cs="Times New Roman"/>
          <w:sz w:val="21"/>
          <w:szCs w:val="21"/>
          <w:lang w:val="en-GB"/>
        </w:rPr>
        <w:tab/>
        <w:t>Sveen A, Loes IM, Alagaratnam S, Nilsen G, Holand M, Lingjaerde OC, et al. Intra-patient Inter-metastatic Genetic Heterogeneity in Colorectal Cancer as a Key Determinant of Survival after Curative Liver Resection. PLoS genetics. 2016;12(7):e1006225.</w:t>
      </w:r>
      <w:bookmarkEnd w:id="10"/>
    </w:p>
    <w:p w14:paraId="31E859E0" w14:textId="08B5F0BF" w:rsidR="001400FE" w:rsidRPr="006325C4" w:rsidRDefault="001400FE" w:rsidP="006325C4">
      <w:pPr>
        <w:pStyle w:val="EndNoteBibliography"/>
        <w:spacing w:after="0"/>
        <w:ind w:left="284" w:hanging="284"/>
        <w:rPr>
          <w:rFonts w:ascii="Times New Roman" w:hAnsi="Times New Roman" w:cs="Times New Roman"/>
          <w:sz w:val="21"/>
          <w:szCs w:val="21"/>
          <w:lang w:val="nb-NO"/>
        </w:rPr>
      </w:pPr>
      <w:bookmarkStart w:id="11" w:name="_ENREF_4"/>
      <w:r w:rsidRPr="006325C4">
        <w:rPr>
          <w:rFonts w:ascii="Times New Roman" w:hAnsi="Times New Roman" w:cs="Times New Roman"/>
          <w:sz w:val="21"/>
          <w:szCs w:val="21"/>
          <w:lang w:val="en-GB"/>
        </w:rPr>
        <w:t>4</w:t>
      </w:r>
      <w:r w:rsidRPr="006325C4">
        <w:rPr>
          <w:rFonts w:ascii="Times New Roman" w:hAnsi="Times New Roman" w:cs="Times New Roman"/>
          <w:sz w:val="21"/>
          <w:szCs w:val="21"/>
          <w:lang w:val="en-GB"/>
        </w:rPr>
        <w:tab/>
        <w:t xml:space="preserve">McCarroll SA, Kuruvilla FG, Korn JM, Cawley S, Nemesh J, Wysoker A, et al. Integrated detection and population-genetic analysis of SNPs and copy number variation. </w:t>
      </w:r>
      <w:r w:rsidRPr="006325C4">
        <w:rPr>
          <w:rFonts w:ascii="Times New Roman" w:hAnsi="Times New Roman" w:cs="Times New Roman"/>
          <w:sz w:val="21"/>
          <w:szCs w:val="21"/>
          <w:lang w:val="nb-NO"/>
        </w:rPr>
        <w:t>Nat Genet. 2008;40(10):1166-74.</w:t>
      </w:r>
      <w:bookmarkEnd w:id="11"/>
    </w:p>
    <w:p w14:paraId="13708408" w14:textId="46E17D65" w:rsidR="001400FE" w:rsidRPr="006325C4" w:rsidRDefault="001400FE" w:rsidP="006325C4">
      <w:pPr>
        <w:pStyle w:val="EndNoteBibliography"/>
        <w:spacing w:after="0"/>
        <w:ind w:left="284" w:hanging="284"/>
        <w:rPr>
          <w:rFonts w:ascii="Times New Roman" w:hAnsi="Times New Roman" w:cs="Times New Roman"/>
          <w:sz w:val="21"/>
          <w:szCs w:val="21"/>
          <w:lang w:val="en-GB"/>
        </w:rPr>
      </w:pPr>
      <w:bookmarkStart w:id="12" w:name="_ENREF_5"/>
      <w:r w:rsidRPr="006325C4">
        <w:rPr>
          <w:rFonts w:ascii="Times New Roman" w:hAnsi="Times New Roman" w:cs="Times New Roman"/>
          <w:sz w:val="21"/>
          <w:szCs w:val="21"/>
          <w:lang w:val="nb-NO"/>
        </w:rPr>
        <w:t>5</w:t>
      </w:r>
      <w:r w:rsidRPr="006325C4">
        <w:rPr>
          <w:rFonts w:ascii="Times New Roman" w:hAnsi="Times New Roman" w:cs="Times New Roman"/>
          <w:sz w:val="21"/>
          <w:szCs w:val="21"/>
          <w:lang w:val="nb-NO"/>
        </w:rPr>
        <w:tab/>
        <w:t xml:space="preserve">Nilsen G, Liestol K, Van Loo P, Moen Vollan HK, Eide MB, Rueda OM, et al. </w:t>
      </w:r>
      <w:r w:rsidRPr="006325C4">
        <w:rPr>
          <w:rFonts w:ascii="Times New Roman" w:hAnsi="Times New Roman" w:cs="Times New Roman"/>
          <w:sz w:val="21"/>
          <w:szCs w:val="21"/>
          <w:lang w:val="en-GB"/>
        </w:rPr>
        <w:t>Copynumber: Efficient algorithms for single- and multi-track copy number segmentation. BMC Genomics. 2012;13:591.</w:t>
      </w:r>
      <w:bookmarkEnd w:id="12"/>
    </w:p>
    <w:p w14:paraId="347795B1" w14:textId="53945366" w:rsidR="001400FE" w:rsidRPr="006325C4" w:rsidRDefault="001400FE" w:rsidP="006325C4">
      <w:pPr>
        <w:pStyle w:val="EndNoteBibliography"/>
        <w:spacing w:after="0"/>
        <w:ind w:left="284" w:hanging="284"/>
        <w:rPr>
          <w:rFonts w:ascii="Times New Roman" w:hAnsi="Times New Roman" w:cs="Times New Roman"/>
          <w:sz w:val="21"/>
          <w:szCs w:val="21"/>
          <w:lang w:val="en-GB"/>
        </w:rPr>
      </w:pPr>
      <w:bookmarkStart w:id="13" w:name="_ENREF_6"/>
      <w:r w:rsidRPr="006325C4">
        <w:rPr>
          <w:rFonts w:ascii="Times New Roman" w:hAnsi="Times New Roman" w:cs="Times New Roman"/>
          <w:sz w:val="21"/>
          <w:szCs w:val="21"/>
          <w:lang w:val="en-GB"/>
        </w:rPr>
        <w:t>6</w:t>
      </w:r>
      <w:r w:rsidRPr="006325C4">
        <w:rPr>
          <w:rFonts w:ascii="Times New Roman" w:hAnsi="Times New Roman" w:cs="Times New Roman"/>
          <w:sz w:val="21"/>
          <w:szCs w:val="21"/>
          <w:lang w:val="en-GB"/>
        </w:rPr>
        <w:tab/>
        <w:t>Beroukhim R, Getz G, Nghiemphu L, Barretina J, Hsueh T, Linhart D, et al. Assessing the significance of chromosomal aberrations in cancer: methodology and application to glioma. Proc Natl Acad Sci U S A. 2007;104(50):20007-12.</w:t>
      </w:r>
      <w:bookmarkEnd w:id="13"/>
    </w:p>
    <w:p w14:paraId="767C7423" w14:textId="7C50435F" w:rsidR="001400FE" w:rsidRPr="006325C4" w:rsidRDefault="001400FE" w:rsidP="006325C4">
      <w:pPr>
        <w:pStyle w:val="EndNoteBibliography"/>
        <w:spacing w:after="0"/>
        <w:ind w:left="284" w:hanging="284"/>
        <w:rPr>
          <w:rFonts w:ascii="Times New Roman" w:hAnsi="Times New Roman" w:cs="Times New Roman"/>
          <w:sz w:val="21"/>
          <w:szCs w:val="21"/>
          <w:lang w:val="nb-NO"/>
        </w:rPr>
      </w:pPr>
      <w:bookmarkStart w:id="14" w:name="_ENREF_7"/>
      <w:r w:rsidRPr="006325C4">
        <w:rPr>
          <w:rFonts w:ascii="Times New Roman" w:hAnsi="Times New Roman" w:cs="Times New Roman"/>
          <w:sz w:val="21"/>
          <w:szCs w:val="21"/>
          <w:lang w:val="en-GB"/>
        </w:rPr>
        <w:t>7</w:t>
      </w:r>
      <w:r w:rsidRPr="006325C4">
        <w:rPr>
          <w:rFonts w:ascii="Times New Roman" w:hAnsi="Times New Roman" w:cs="Times New Roman"/>
          <w:sz w:val="21"/>
          <w:szCs w:val="21"/>
          <w:lang w:val="en-GB"/>
        </w:rPr>
        <w:tab/>
        <w:t xml:space="preserve">Mermel CH, Schumacher SE, Hill B, Meyerson ML, Beroukhim R, Getz G. GISTIC2.0 facilitates sensitive and confident localization of the targets of focal somatic copy-number alteration in human cancers. </w:t>
      </w:r>
      <w:r w:rsidRPr="006325C4">
        <w:rPr>
          <w:rFonts w:ascii="Times New Roman" w:hAnsi="Times New Roman" w:cs="Times New Roman"/>
          <w:sz w:val="21"/>
          <w:szCs w:val="21"/>
          <w:lang w:val="nb-NO"/>
        </w:rPr>
        <w:t>Genome Biol. 2011;12(4):R41.</w:t>
      </w:r>
      <w:bookmarkEnd w:id="14"/>
    </w:p>
    <w:p w14:paraId="1768F0D9" w14:textId="31261D5B" w:rsidR="001400FE" w:rsidRPr="006325C4" w:rsidRDefault="001400FE" w:rsidP="006325C4">
      <w:pPr>
        <w:pStyle w:val="EndNoteBibliography"/>
        <w:spacing w:after="0"/>
        <w:ind w:left="284" w:hanging="284"/>
        <w:rPr>
          <w:rFonts w:ascii="Times New Roman" w:hAnsi="Times New Roman" w:cs="Times New Roman"/>
          <w:sz w:val="21"/>
          <w:szCs w:val="21"/>
          <w:lang w:val="en-GB"/>
        </w:rPr>
      </w:pPr>
      <w:bookmarkStart w:id="15" w:name="_ENREF_8"/>
      <w:r w:rsidRPr="006325C4">
        <w:rPr>
          <w:rFonts w:ascii="Times New Roman" w:hAnsi="Times New Roman" w:cs="Times New Roman"/>
          <w:sz w:val="21"/>
          <w:szCs w:val="21"/>
          <w:lang w:val="nb-NO"/>
        </w:rPr>
        <w:t>8</w:t>
      </w:r>
      <w:r w:rsidR="006325C4" w:rsidRPr="006325C4">
        <w:rPr>
          <w:rFonts w:ascii="Times New Roman" w:hAnsi="Times New Roman" w:cs="Times New Roman"/>
          <w:sz w:val="21"/>
          <w:szCs w:val="21"/>
          <w:lang w:val="nb-NO"/>
        </w:rPr>
        <w:tab/>
        <w:t>v</w:t>
      </w:r>
      <w:r w:rsidRPr="006325C4">
        <w:rPr>
          <w:rFonts w:ascii="Times New Roman" w:hAnsi="Times New Roman" w:cs="Times New Roman"/>
          <w:sz w:val="21"/>
          <w:szCs w:val="21"/>
          <w:lang w:val="nb-NO"/>
        </w:rPr>
        <w:t xml:space="preserve">an Loo P, Nordgard SH, Lingjaerde OC, Russnes HG, Rye IH, Sun W, et al. </w:t>
      </w:r>
      <w:r w:rsidRPr="006325C4">
        <w:rPr>
          <w:rFonts w:ascii="Times New Roman" w:hAnsi="Times New Roman" w:cs="Times New Roman"/>
          <w:sz w:val="21"/>
          <w:szCs w:val="21"/>
          <w:lang w:val="en-GB"/>
        </w:rPr>
        <w:t>Allele-specific copy number analysis of tumors. Proc Natl Acad Sci U S A. 2010;107(39):16910-5.</w:t>
      </w:r>
      <w:bookmarkEnd w:id="15"/>
    </w:p>
    <w:p w14:paraId="3DA144B4" w14:textId="5859A643" w:rsidR="001400FE" w:rsidRPr="006325C4" w:rsidRDefault="001400FE" w:rsidP="006325C4">
      <w:pPr>
        <w:pStyle w:val="EndNoteBibliography"/>
        <w:spacing w:after="0"/>
        <w:ind w:left="284" w:hanging="284"/>
        <w:rPr>
          <w:rFonts w:ascii="Times New Roman" w:hAnsi="Times New Roman" w:cs="Times New Roman"/>
          <w:sz w:val="21"/>
          <w:szCs w:val="21"/>
          <w:lang w:val="en-GB"/>
        </w:rPr>
      </w:pPr>
      <w:bookmarkStart w:id="16" w:name="_ENREF_9"/>
      <w:r w:rsidRPr="006325C4">
        <w:rPr>
          <w:rFonts w:ascii="Times New Roman" w:hAnsi="Times New Roman" w:cs="Times New Roman"/>
          <w:sz w:val="21"/>
          <w:szCs w:val="21"/>
          <w:lang w:val="en-GB"/>
        </w:rPr>
        <w:t>9</w:t>
      </w:r>
      <w:r w:rsidRPr="006325C4">
        <w:rPr>
          <w:rFonts w:ascii="Times New Roman" w:hAnsi="Times New Roman" w:cs="Times New Roman"/>
          <w:sz w:val="21"/>
          <w:szCs w:val="21"/>
          <w:lang w:val="en-GB"/>
        </w:rPr>
        <w:tab/>
        <w:t>Ritchie ME, Phipson B, Wu D, Hu Y, Law CW, Shi W, et al. limma powers differential expression analyses for RNA-sequencing and microarray studies. Nucleic Acids Res. 2015;43(7):e47.</w:t>
      </w:r>
      <w:bookmarkEnd w:id="16"/>
    </w:p>
    <w:p w14:paraId="19F13D44" w14:textId="0231F2A9" w:rsidR="005918C3" w:rsidRPr="001400FE" w:rsidRDefault="001B3F14" w:rsidP="006325C4">
      <w:pPr>
        <w:pStyle w:val="EndNoteBibliography"/>
        <w:ind w:left="284" w:hanging="284"/>
        <w:rPr>
          <w:lang w:val="en-GB"/>
        </w:rPr>
      </w:pPr>
      <w:r w:rsidRPr="006325C4">
        <w:rPr>
          <w:rFonts w:ascii="Times New Roman" w:hAnsi="Times New Roman" w:cs="Times New Roman"/>
          <w:sz w:val="21"/>
          <w:szCs w:val="21"/>
          <w:lang w:val="en-GB"/>
        </w:rPr>
        <w:fldChar w:fldCharType="end"/>
      </w:r>
    </w:p>
    <w:sectPr w:rsidR="005918C3" w:rsidRPr="001400FE" w:rsidSect="006325C4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5B9F31" w14:textId="77777777" w:rsidR="005D6FB4" w:rsidRDefault="005D6FB4" w:rsidP="00FC5E98">
      <w:pPr>
        <w:spacing w:after="0" w:line="240" w:lineRule="auto"/>
      </w:pPr>
      <w:r>
        <w:separator/>
      </w:r>
    </w:p>
  </w:endnote>
  <w:endnote w:type="continuationSeparator" w:id="0">
    <w:p w14:paraId="0A539D6E" w14:textId="77777777" w:rsidR="005D6FB4" w:rsidRDefault="005D6FB4" w:rsidP="00FC5E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34740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68506A" w14:textId="77777777" w:rsidR="00705C89" w:rsidRDefault="00705C89" w:rsidP="006325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25C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E1CD2C" w14:textId="77777777" w:rsidR="00705C89" w:rsidRDefault="00705C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E6F637" w14:textId="77777777" w:rsidR="005D6FB4" w:rsidRDefault="005D6FB4" w:rsidP="00FC5E98">
      <w:pPr>
        <w:spacing w:after="0" w:line="240" w:lineRule="auto"/>
      </w:pPr>
      <w:r>
        <w:separator/>
      </w:r>
    </w:p>
  </w:footnote>
  <w:footnote w:type="continuationSeparator" w:id="0">
    <w:p w14:paraId="0790C6D4" w14:textId="77777777" w:rsidR="005D6FB4" w:rsidRDefault="005D6FB4" w:rsidP="00FC5E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267FF"/>
    <w:multiLevelType w:val="hybridMultilevel"/>
    <w:tmpl w:val="C810C4CE"/>
    <w:lvl w:ilvl="0" w:tplc="541C16F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6040101"/>
    <w:multiLevelType w:val="hybridMultilevel"/>
    <w:tmpl w:val="740A25A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102677"/>
    <w:multiLevelType w:val="hybridMultilevel"/>
    <w:tmpl w:val="A33E2B14"/>
    <w:lvl w:ilvl="0" w:tplc="541C16F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0E824C9"/>
    <w:multiLevelType w:val="hybridMultilevel"/>
    <w:tmpl w:val="C046F856"/>
    <w:lvl w:ilvl="0" w:tplc="541C16F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1D31CFC"/>
    <w:multiLevelType w:val="hybridMultilevel"/>
    <w:tmpl w:val="05B0AF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574F9D"/>
    <w:multiLevelType w:val="hybridMultilevel"/>
    <w:tmpl w:val="1C1261D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A5169CD"/>
    <w:multiLevelType w:val="hybridMultilevel"/>
    <w:tmpl w:val="016CCF32"/>
    <w:lvl w:ilvl="0" w:tplc="541C16F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2B01612"/>
    <w:multiLevelType w:val="hybridMultilevel"/>
    <w:tmpl w:val="A9A6C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BF7DB2"/>
    <w:multiLevelType w:val="hybridMultilevel"/>
    <w:tmpl w:val="054A2EA8"/>
    <w:lvl w:ilvl="0" w:tplc="541C16F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14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74A2FB0"/>
    <w:multiLevelType w:val="hybridMultilevel"/>
    <w:tmpl w:val="6718952C"/>
    <w:lvl w:ilvl="0" w:tplc="541C16F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9AD325F"/>
    <w:multiLevelType w:val="hybridMultilevel"/>
    <w:tmpl w:val="677EB35A"/>
    <w:lvl w:ilvl="0" w:tplc="541C16F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AD169F6"/>
    <w:multiLevelType w:val="hybridMultilevel"/>
    <w:tmpl w:val="FA009BBE"/>
    <w:lvl w:ilvl="0" w:tplc="2EB8AA8A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C2D15A7"/>
    <w:multiLevelType w:val="hybridMultilevel"/>
    <w:tmpl w:val="A6BA9908"/>
    <w:lvl w:ilvl="0" w:tplc="541C16F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22642D6"/>
    <w:multiLevelType w:val="hybridMultilevel"/>
    <w:tmpl w:val="F8C2ACA6"/>
    <w:lvl w:ilvl="0" w:tplc="541C16F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0654A80"/>
    <w:multiLevelType w:val="hybridMultilevel"/>
    <w:tmpl w:val="4A2629C0"/>
    <w:lvl w:ilvl="0" w:tplc="541C16F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EAB5484"/>
    <w:multiLevelType w:val="hybridMultilevel"/>
    <w:tmpl w:val="3E44108E"/>
    <w:lvl w:ilvl="0" w:tplc="758C09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3530E55"/>
    <w:multiLevelType w:val="hybridMultilevel"/>
    <w:tmpl w:val="D540A30A"/>
    <w:lvl w:ilvl="0" w:tplc="11B822D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6D938D1"/>
    <w:multiLevelType w:val="hybridMultilevel"/>
    <w:tmpl w:val="0F7EC3AC"/>
    <w:lvl w:ilvl="0" w:tplc="541C16F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CFA4B82"/>
    <w:multiLevelType w:val="hybridMultilevel"/>
    <w:tmpl w:val="FFB208D8"/>
    <w:lvl w:ilvl="0" w:tplc="C744F78A">
      <w:start w:val="5"/>
      <w:numFmt w:val="bullet"/>
      <w:lvlText w:val="-"/>
      <w:lvlJc w:val="left"/>
      <w:pPr>
        <w:ind w:left="41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8"/>
  </w:num>
  <w:num w:numId="3">
    <w:abstractNumId w:val="17"/>
  </w:num>
  <w:num w:numId="4">
    <w:abstractNumId w:val="9"/>
  </w:num>
  <w:num w:numId="5">
    <w:abstractNumId w:val="12"/>
  </w:num>
  <w:num w:numId="6">
    <w:abstractNumId w:val="10"/>
  </w:num>
  <w:num w:numId="7">
    <w:abstractNumId w:val="2"/>
  </w:num>
  <w:num w:numId="8">
    <w:abstractNumId w:val="5"/>
  </w:num>
  <w:num w:numId="9">
    <w:abstractNumId w:val="13"/>
  </w:num>
  <w:num w:numId="10">
    <w:abstractNumId w:val="3"/>
  </w:num>
  <w:num w:numId="11">
    <w:abstractNumId w:val="0"/>
  </w:num>
  <w:num w:numId="12">
    <w:abstractNumId w:val="6"/>
  </w:num>
  <w:num w:numId="13">
    <w:abstractNumId w:val="1"/>
  </w:num>
  <w:num w:numId="14">
    <w:abstractNumId w:val="15"/>
  </w:num>
  <w:num w:numId="15">
    <w:abstractNumId w:val="7"/>
  </w:num>
  <w:num w:numId="16">
    <w:abstractNumId w:val="18"/>
  </w:num>
  <w:num w:numId="17">
    <w:abstractNumId w:val="4"/>
  </w:num>
  <w:num w:numId="18">
    <w:abstractNumId w:val="11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-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ffzwzwpf29peued0xmpp09zxe2rzvwsrxdf&quot;&gt;160817_EndNote_Library&lt;record-ids&gt;&lt;item&gt;35&lt;/item&gt;&lt;item&gt;321&lt;/item&gt;&lt;item&gt;641&lt;/item&gt;&lt;item&gt;642&lt;/item&gt;&lt;item&gt;643&lt;/item&gt;&lt;item&gt;648&lt;/item&gt;&lt;item&gt;649&lt;/item&gt;&lt;item&gt;779&lt;/item&gt;&lt;item&gt;931&lt;/item&gt;&lt;item&gt;941&lt;/item&gt;&lt;item&gt;1044&lt;/item&gt;&lt;item&gt;1068&lt;/item&gt;&lt;item&gt;1224&lt;/item&gt;&lt;item&gt;1227&lt;/item&gt;&lt;item&gt;1240&lt;/item&gt;&lt;/record-ids&gt;&lt;/item&gt;&lt;/Libraries&gt;"/>
  </w:docVars>
  <w:rsids>
    <w:rsidRoot w:val="007B3075"/>
    <w:rsid w:val="000009EF"/>
    <w:rsid w:val="000009F7"/>
    <w:rsid w:val="00000BA3"/>
    <w:rsid w:val="00001363"/>
    <w:rsid w:val="000020A4"/>
    <w:rsid w:val="000022EB"/>
    <w:rsid w:val="0000269F"/>
    <w:rsid w:val="000028AB"/>
    <w:rsid w:val="00002A2A"/>
    <w:rsid w:val="00003526"/>
    <w:rsid w:val="000038CA"/>
    <w:rsid w:val="00003CD8"/>
    <w:rsid w:val="00004034"/>
    <w:rsid w:val="000043B3"/>
    <w:rsid w:val="0000493D"/>
    <w:rsid w:val="00004CBB"/>
    <w:rsid w:val="00004CD2"/>
    <w:rsid w:val="00005320"/>
    <w:rsid w:val="000055A7"/>
    <w:rsid w:val="0000564B"/>
    <w:rsid w:val="00005D75"/>
    <w:rsid w:val="000062B0"/>
    <w:rsid w:val="000062C3"/>
    <w:rsid w:val="00006E05"/>
    <w:rsid w:val="0000723D"/>
    <w:rsid w:val="000073C9"/>
    <w:rsid w:val="000076C5"/>
    <w:rsid w:val="00007A37"/>
    <w:rsid w:val="00007D32"/>
    <w:rsid w:val="00010F66"/>
    <w:rsid w:val="00010FB3"/>
    <w:rsid w:val="0001133C"/>
    <w:rsid w:val="0001239B"/>
    <w:rsid w:val="00012418"/>
    <w:rsid w:val="00012A40"/>
    <w:rsid w:val="00012E46"/>
    <w:rsid w:val="00013164"/>
    <w:rsid w:val="000134E8"/>
    <w:rsid w:val="000135AF"/>
    <w:rsid w:val="00014AC3"/>
    <w:rsid w:val="00015254"/>
    <w:rsid w:val="00015B82"/>
    <w:rsid w:val="0001619B"/>
    <w:rsid w:val="0001667C"/>
    <w:rsid w:val="00020746"/>
    <w:rsid w:val="00020A4F"/>
    <w:rsid w:val="00020DD4"/>
    <w:rsid w:val="000211F0"/>
    <w:rsid w:val="00021D55"/>
    <w:rsid w:val="00021D85"/>
    <w:rsid w:val="00021FA5"/>
    <w:rsid w:val="0002279D"/>
    <w:rsid w:val="0002368E"/>
    <w:rsid w:val="0002382F"/>
    <w:rsid w:val="00023BCC"/>
    <w:rsid w:val="00023F33"/>
    <w:rsid w:val="00024028"/>
    <w:rsid w:val="000242F9"/>
    <w:rsid w:val="000247C2"/>
    <w:rsid w:val="00024807"/>
    <w:rsid w:val="000251D7"/>
    <w:rsid w:val="000254C6"/>
    <w:rsid w:val="00025FF9"/>
    <w:rsid w:val="0002655F"/>
    <w:rsid w:val="000267A4"/>
    <w:rsid w:val="00026FFF"/>
    <w:rsid w:val="000270BB"/>
    <w:rsid w:val="0002799C"/>
    <w:rsid w:val="00027CC2"/>
    <w:rsid w:val="0003099F"/>
    <w:rsid w:val="000309FA"/>
    <w:rsid w:val="00030B82"/>
    <w:rsid w:val="00030C56"/>
    <w:rsid w:val="00030DC4"/>
    <w:rsid w:val="00031539"/>
    <w:rsid w:val="00031645"/>
    <w:rsid w:val="00031728"/>
    <w:rsid w:val="0003257E"/>
    <w:rsid w:val="000327BF"/>
    <w:rsid w:val="00032B98"/>
    <w:rsid w:val="00032D92"/>
    <w:rsid w:val="00032F77"/>
    <w:rsid w:val="000338EC"/>
    <w:rsid w:val="00033C94"/>
    <w:rsid w:val="00033F70"/>
    <w:rsid w:val="000342C3"/>
    <w:rsid w:val="000343F1"/>
    <w:rsid w:val="00034404"/>
    <w:rsid w:val="0003522D"/>
    <w:rsid w:val="00035359"/>
    <w:rsid w:val="00035560"/>
    <w:rsid w:val="0003656C"/>
    <w:rsid w:val="00036861"/>
    <w:rsid w:val="00036AC3"/>
    <w:rsid w:val="00036FCC"/>
    <w:rsid w:val="000374BA"/>
    <w:rsid w:val="00037773"/>
    <w:rsid w:val="0004031F"/>
    <w:rsid w:val="00040DDD"/>
    <w:rsid w:val="0004122E"/>
    <w:rsid w:val="00041566"/>
    <w:rsid w:val="000427B0"/>
    <w:rsid w:val="00042947"/>
    <w:rsid w:val="0004371A"/>
    <w:rsid w:val="00043F5A"/>
    <w:rsid w:val="00044979"/>
    <w:rsid w:val="00044CF2"/>
    <w:rsid w:val="0004532E"/>
    <w:rsid w:val="00045823"/>
    <w:rsid w:val="0004591E"/>
    <w:rsid w:val="00045A96"/>
    <w:rsid w:val="00045B40"/>
    <w:rsid w:val="00045F3E"/>
    <w:rsid w:val="000460D5"/>
    <w:rsid w:val="00046340"/>
    <w:rsid w:val="000466D0"/>
    <w:rsid w:val="00046E0A"/>
    <w:rsid w:val="0004732E"/>
    <w:rsid w:val="0004759F"/>
    <w:rsid w:val="00047A1A"/>
    <w:rsid w:val="00047A58"/>
    <w:rsid w:val="00047C39"/>
    <w:rsid w:val="000501CA"/>
    <w:rsid w:val="000511F5"/>
    <w:rsid w:val="00051580"/>
    <w:rsid w:val="00051953"/>
    <w:rsid w:val="00051B41"/>
    <w:rsid w:val="0005227A"/>
    <w:rsid w:val="0005243E"/>
    <w:rsid w:val="00053547"/>
    <w:rsid w:val="00054544"/>
    <w:rsid w:val="00054B15"/>
    <w:rsid w:val="0005526F"/>
    <w:rsid w:val="000552BE"/>
    <w:rsid w:val="00055CD7"/>
    <w:rsid w:val="00055EB2"/>
    <w:rsid w:val="00056120"/>
    <w:rsid w:val="0005647B"/>
    <w:rsid w:val="00056C88"/>
    <w:rsid w:val="00060DD5"/>
    <w:rsid w:val="00061083"/>
    <w:rsid w:val="000614F4"/>
    <w:rsid w:val="00062515"/>
    <w:rsid w:val="0006251F"/>
    <w:rsid w:val="000626BE"/>
    <w:rsid w:val="00062DBA"/>
    <w:rsid w:val="000632BA"/>
    <w:rsid w:val="00063FD5"/>
    <w:rsid w:val="0006479C"/>
    <w:rsid w:val="00064BE7"/>
    <w:rsid w:val="00065D0A"/>
    <w:rsid w:val="000667B5"/>
    <w:rsid w:val="00066D89"/>
    <w:rsid w:val="00066EE7"/>
    <w:rsid w:val="0006711D"/>
    <w:rsid w:val="00067166"/>
    <w:rsid w:val="00067326"/>
    <w:rsid w:val="0006755E"/>
    <w:rsid w:val="000675F7"/>
    <w:rsid w:val="00070414"/>
    <w:rsid w:val="00070526"/>
    <w:rsid w:val="00070902"/>
    <w:rsid w:val="00070C1E"/>
    <w:rsid w:val="000716BA"/>
    <w:rsid w:val="00071745"/>
    <w:rsid w:val="0007233F"/>
    <w:rsid w:val="00072A95"/>
    <w:rsid w:val="0007374C"/>
    <w:rsid w:val="00073A39"/>
    <w:rsid w:val="00073D79"/>
    <w:rsid w:val="00074826"/>
    <w:rsid w:val="0007486F"/>
    <w:rsid w:val="00074B8B"/>
    <w:rsid w:val="00074DBA"/>
    <w:rsid w:val="00074E4D"/>
    <w:rsid w:val="000750CD"/>
    <w:rsid w:val="00075D6C"/>
    <w:rsid w:val="00075EFF"/>
    <w:rsid w:val="00077322"/>
    <w:rsid w:val="000775EC"/>
    <w:rsid w:val="00077B37"/>
    <w:rsid w:val="00077C9A"/>
    <w:rsid w:val="00080486"/>
    <w:rsid w:val="00080A4B"/>
    <w:rsid w:val="00080C0E"/>
    <w:rsid w:val="00080D76"/>
    <w:rsid w:val="000816DD"/>
    <w:rsid w:val="00081CB5"/>
    <w:rsid w:val="00081DD6"/>
    <w:rsid w:val="000822E5"/>
    <w:rsid w:val="00082D6E"/>
    <w:rsid w:val="0008324A"/>
    <w:rsid w:val="00083990"/>
    <w:rsid w:val="00084C4C"/>
    <w:rsid w:val="000852FC"/>
    <w:rsid w:val="000853ED"/>
    <w:rsid w:val="00085D40"/>
    <w:rsid w:val="00086206"/>
    <w:rsid w:val="00086A5E"/>
    <w:rsid w:val="00086E18"/>
    <w:rsid w:val="00087059"/>
    <w:rsid w:val="00087D29"/>
    <w:rsid w:val="000903A0"/>
    <w:rsid w:val="00090C90"/>
    <w:rsid w:val="00091F97"/>
    <w:rsid w:val="00092031"/>
    <w:rsid w:val="000920A6"/>
    <w:rsid w:val="00092CB0"/>
    <w:rsid w:val="00092D23"/>
    <w:rsid w:val="0009320D"/>
    <w:rsid w:val="00094B4D"/>
    <w:rsid w:val="00094F58"/>
    <w:rsid w:val="0009544E"/>
    <w:rsid w:val="000956F0"/>
    <w:rsid w:val="00095F62"/>
    <w:rsid w:val="00096CAA"/>
    <w:rsid w:val="00096D02"/>
    <w:rsid w:val="0009712F"/>
    <w:rsid w:val="0009730E"/>
    <w:rsid w:val="000977E1"/>
    <w:rsid w:val="000A0799"/>
    <w:rsid w:val="000A0AAC"/>
    <w:rsid w:val="000A123A"/>
    <w:rsid w:val="000A12B5"/>
    <w:rsid w:val="000A1E1F"/>
    <w:rsid w:val="000A20AD"/>
    <w:rsid w:val="000A22F7"/>
    <w:rsid w:val="000A2900"/>
    <w:rsid w:val="000A2A82"/>
    <w:rsid w:val="000A2B38"/>
    <w:rsid w:val="000A34BA"/>
    <w:rsid w:val="000A3FE9"/>
    <w:rsid w:val="000A4328"/>
    <w:rsid w:val="000A4363"/>
    <w:rsid w:val="000A4661"/>
    <w:rsid w:val="000A4AF5"/>
    <w:rsid w:val="000A4CFD"/>
    <w:rsid w:val="000A4E9A"/>
    <w:rsid w:val="000A4FBA"/>
    <w:rsid w:val="000A6231"/>
    <w:rsid w:val="000A6552"/>
    <w:rsid w:val="000A6BD5"/>
    <w:rsid w:val="000A6EB4"/>
    <w:rsid w:val="000A75FE"/>
    <w:rsid w:val="000A76D1"/>
    <w:rsid w:val="000A77DB"/>
    <w:rsid w:val="000A7BB8"/>
    <w:rsid w:val="000A7BF6"/>
    <w:rsid w:val="000B0C15"/>
    <w:rsid w:val="000B0E2F"/>
    <w:rsid w:val="000B121C"/>
    <w:rsid w:val="000B32E2"/>
    <w:rsid w:val="000B3381"/>
    <w:rsid w:val="000B37C6"/>
    <w:rsid w:val="000B49BA"/>
    <w:rsid w:val="000B4F1B"/>
    <w:rsid w:val="000B5653"/>
    <w:rsid w:val="000B5795"/>
    <w:rsid w:val="000B59D7"/>
    <w:rsid w:val="000B5A22"/>
    <w:rsid w:val="000B5ABD"/>
    <w:rsid w:val="000B5C9C"/>
    <w:rsid w:val="000B5F13"/>
    <w:rsid w:val="000B652D"/>
    <w:rsid w:val="000B69D4"/>
    <w:rsid w:val="000B6AEC"/>
    <w:rsid w:val="000B75C2"/>
    <w:rsid w:val="000B7E49"/>
    <w:rsid w:val="000C0BC4"/>
    <w:rsid w:val="000C10CB"/>
    <w:rsid w:val="000C10D8"/>
    <w:rsid w:val="000C122C"/>
    <w:rsid w:val="000C21B7"/>
    <w:rsid w:val="000C2AB8"/>
    <w:rsid w:val="000C2BD5"/>
    <w:rsid w:val="000C2CD8"/>
    <w:rsid w:val="000C4057"/>
    <w:rsid w:val="000C4A22"/>
    <w:rsid w:val="000C516E"/>
    <w:rsid w:val="000C58D8"/>
    <w:rsid w:val="000C59EB"/>
    <w:rsid w:val="000C5A11"/>
    <w:rsid w:val="000C5A73"/>
    <w:rsid w:val="000C5B9C"/>
    <w:rsid w:val="000C5C7F"/>
    <w:rsid w:val="000C5DBB"/>
    <w:rsid w:val="000C5DDF"/>
    <w:rsid w:val="000C69E7"/>
    <w:rsid w:val="000C71A4"/>
    <w:rsid w:val="000C7249"/>
    <w:rsid w:val="000C73A8"/>
    <w:rsid w:val="000C79E4"/>
    <w:rsid w:val="000C7FBB"/>
    <w:rsid w:val="000D022B"/>
    <w:rsid w:val="000D08EE"/>
    <w:rsid w:val="000D0F13"/>
    <w:rsid w:val="000D15B6"/>
    <w:rsid w:val="000D17E0"/>
    <w:rsid w:val="000D182B"/>
    <w:rsid w:val="000D19F2"/>
    <w:rsid w:val="000D1CD3"/>
    <w:rsid w:val="000D2B6E"/>
    <w:rsid w:val="000D2C64"/>
    <w:rsid w:val="000D301A"/>
    <w:rsid w:val="000D3804"/>
    <w:rsid w:val="000D3B98"/>
    <w:rsid w:val="000D4D88"/>
    <w:rsid w:val="000D5AB9"/>
    <w:rsid w:val="000D5EC3"/>
    <w:rsid w:val="000E03B4"/>
    <w:rsid w:val="000E172A"/>
    <w:rsid w:val="000E18B0"/>
    <w:rsid w:val="000E19B6"/>
    <w:rsid w:val="000E1BD7"/>
    <w:rsid w:val="000E22FC"/>
    <w:rsid w:val="000E237C"/>
    <w:rsid w:val="000E2AF9"/>
    <w:rsid w:val="000E2CA8"/>
    <w:rsid w:val="000E2D3F"/>
    <w:rsid w:val="000E3068"/>
    <w:rsid w:val="000E3463"/>
    <w:rsid w:val="000E361D"/>
    <w:rsid w:val="000E4412"/>
    <w:rsid w:val="000E489F"/>
    <w:rsid w:val="000E5C5A"/>
    <w:rsid w:val="000E5E4F"/>
    <w:rsid w:val="000E6DFF"/>
    <w:rsid w:val="000E7611"/>
    <w:rsid w:val="000E7678"/>
    <w:rsid w:val="000E7AE2"/>
    <w:rsid w:val="000E7FF3"/>
    <w:rsid w:val="000E7FFB"/>
    <w:rsid w:val="000F06DF"/>
    <w:rsid w:val="000F091D"/>
    <w:rsid w:val="000F0A7A"/>
    <w:rsid w:val="000F1A0A"/>
    <w:rsid w:val="000F1A4F"/>
    <w:rsid w:val="000F1A73"/>
    <w:rsid w:val="000F1D1E"/>
    <w:rsid w:val="000F22A1"/>
    <w:rsid w:val="000F2A23"/>
    <w:rsid w:val="000F2F8E"/>
    <w:rsid w:val="000F3005"/>
    <w:rsid w:val="000F33D0"/>
    <w:rsid w:val="000F4226"/>
    <w:rsid w:val="000F4DF6"/>
    <w:rsid w:val="000F5BEB"/>
    <w:rsid w:val="000F6243"/>
    <w:rsid w:val="000F633D"/>
    <w:rsid w:val="000F7131"/>
    <w:rsid w:val="000F72A5"/>
    <w:rsid w:val="000F7CF0"/>
    <w:rsid w:val="000F7DA0"/>
    <w:rsid w:val="000F7F98"/>
    <w:rsid w:val="0010074F"/>
    <w:rsid w:val="001009E5"/>
    <w:rsid w:val="00100DD5"/>
    <w:rsid w:val="001029B6"/>
    <w:rsid w:val="0010328E"/>
    <w:rsid w:val="001039E8"/>
    <w:rsid w:val="00103B4B"/>
    <w:rsid w:val="00103C36"/>
    <w:rsid w:val="00103C88"/>
    <w:rsid w:val="00104490"/>
    <w:rsid w:val="00104B7F"/>
    <w:rsid w:val="00104E8F"/>
    <w:rsid w:val="00105677"/>
    <w:rsid w:val="00105919"/>
    <w:rsid w:val="00105DD3"/>
    <w:rsid w:val="00105F4B"/>
    <w:rsid w:val="001066A3"/>
    <w:rsid w:val="0011010E"/>
    <w:rsid w:val="001108DD"/>
    <w:rsid w:val="00110E7A"/>
    <w:rsid w:val="001111F8"/>
    <w:rsid w:val="00111B1D"/>
    <w:rsid w:val="00111D05"/>
    <w:rsid w:val="00112269"/>
    <w:rsid w:val="0011262E"/>
    <w:rsid w:val="00112644"/>
    <w:rsid w:val="00112DBB"/>
    <w:rsid w:val="001130F6"/>
    <w:rsid w:val="00113619"/>
    <w:rsid w:val="00113B6C"/>
    <w:rsid w:val="00113FE9"/>
    <w:rsid w:val="001140B8"/>
    <w:rsid w:val="00114121"/>
    <w:rsid w:val="00115539"/>
    <w:rsid w:val="0011555E"/>
    <w:rsid w:val="00115A75"/>
    <w:rsid w:val="0011685A"/>
    <w:rsid w:val="00120DE1"/>
    <w:rsid w:val="001217FE"/>
    <w:rsid w:val="00121B53"/>
    <w:rsid w:val="00121E99"/>
    <w:rsid w:val="00122059"/>
    <w:rsid w:val="00122201"/>
    <w:rsid w:val="001230BD"/>
    <w:rsid w:val="001233C8"/>
    <w:rsid w:val="00123ED4"/>
    <w:rsid w:val="0012431C"/>
    <w:rsid w:val="00124718"/>
    <w:rsid w:val="001248FC"/>
    <w:rsid w:val="00124A1F"/>
    <w:rsid w:val="0012500C"/>
    <w:rsid w:val="00125947"/>
    <w:rsid w:val="00125A3B"/>
    <w:rsid w:val="00125C5E"/>
    <w:rsid w:val="00126562"/>
    <w:rsid w:val="00126774"/>
    <w:rsid w:val="00126CCC"/>
    <w:rsid w:val="00127188"/>
    <w:rsid w:val="001273F5"/>
    <w:rsid w:val="00127D6F"/>
    <w:rsid w:val="00127E46"/>
    <w:rsid w:val="00131297"/>
    <w:rsid w:val="00131B0A"/>
    <w:rsid w:val="00132025"/>
    <w:rsid w:val="001332DA"/>
    <w:rsid w:val="0013335D"/>
    <w:rsid w:val="00134C4B"/>
    <w:rsid w:val="00134F1A"/>
    <w:rsid w:val="00135610"/>
    <w:rsid w:val="0013640E"/>
    <w:rsid w:val="001365D5"/>
    <w:rsid w:val="00136880"/>
    <w:rsid w:val="00136C35"/>
    <w:rsid w:val="00136DC8"/>
    <w:rsid w:val="001377DF"/>
    <w:rsid w:val="001378E2"/>
    <w:rsid w:val="00137A15"/>
    <w:rsid w:val="00137B82"/>
    <w:rsid w:val="001400FE"/>
    <w:rsid w:val="001407C5"/>
    <w:rsid w:val="001416CA"/>
    <w:rsid w:val="00141D00"/>
    <w:rsid w:val="00141D88"/>
    <w:rsid w:val="00142049"/>
    <w:rsid w:val="001428D2"/>
    <w:rsid w:val="00142B95"/>
    <w:rsid w:val="00143413"/>
    <w:rsid w:val="00143487"/>
    <w:rsid w:val="00143ACE"/>
    <w:rsid w:val="00143B7E"/>
    <w:rsid w:val="00143EED"/>
    <w:rsid w:val="00144602"/>
    <w:rsid w:val="00144C42"/>
    <w:rsid w:val="00144E75"/>
    <w:rsid w:val="00145137"/>
    <w:rsid w:val="0014513A"/>
    <w:rsid w:val="0014542B"/>
    <w:rsid w:val="00145461"/>
    <w:rsid w:val="00145B1A"/>
    <w:rsid w:val="00145ED8"/>
    <w:rsid w:val="0014605D"/>
    <w:rsid w:val="001462EF"/>
    <w:rsid w:val="00146C7D"/>
    <w:rsid w:val="001472D3"/>
    <w:rsid w:val="00147327"/>
    <w:rsid w:val="001503BE"/>
    <w:rsid w:val="0015062B"/>
    <w:rsid w:val="00150A4D"/>
    <w:rsid w:val="00150BA6"/>
    <w:rsid w:val="00151001"/>
    <w:rsid w:val="001517C5"/>
    <w:rsid w:val="0015234E"/>
    <w:rsid w:val="00152465"/>
    <w:rsid w:val="001529EE"/>
    <w:rsid w:val="00153C06"/>
    <w:rsid w:val="001542A0"/>
    <w:rsid w:val="00155354"/>
    <w:rsid w:val="001556B2"/>
    <w:rsid w:val="0015576D"/>
    <w:rsid w:val="00155F43"/>
    <w:rsid w:val="00155FD0"/>
    <w:rsid w:val="0015629A"/>
    <w:rsid w:val="001567A1"/>
    <w:rsid w:val="00156AAE"/>
    <w:rsid w:val="00156D87"/>
    <w:rsid w:val="00156E2B"/>
    <w:rsid w:val="00157DF1"/>
    <w:rsid w:val="0016097B"/>
    <w:rsid w:val="001609A9"/>
    <w:rsid w:val="00160EB5"/>
    <w:rsid w:val="00161106"/>
    <w:rsid w:val="00161E80"/>
    <w:rsid w:val="00162620"/>
    <w:rsid w:val="00163059"/>
    <w:rsid w:val="00163ACE"/>
    <w:rsid w:val="001641C4"/>
    <w:rsid w:val="0016479A"/>
    <w:rsid w:val="00164915"/>
    <w:rsid w:val="00164B59"/>
    <w:rsid w:val="00164D0A"/>
    <w:rsid w:val="00164DD0"/>
    <w:rsid w:val="00165B56"/>
    <w:rsid w:val="00165C9E"/>
    <w:rsid w:val="001661D8"/>
    <w:rsid w:val="0016661B"/>
    <w:rsid w:val="00166C41"/>
    <w:rsid w:val="00166DA3"/>
    <w:rsid w:val="001671E0"/>
    <w:rsid w:val="001673DC"/>
    <w:rsid w:val="0016740E"/>
    <w:rsid w:val="00167AE7"/>
    <w:rsid w:val="00170046"/>
    <w:rsid w:val="0017065B"/>
    <w:rsid w:val="00170680"/>
    <w:rsid w:val="001707FD"/>
    <w:rsid w:val="0017089B"/>
    <w:rsid w:val="00170A99"/>
    <w:rsid w:val="00170DE5"/>
    <w:rsid w:val="0017142C"/>
    <w:rsid w:val="0017296C"/>
    <w:rsid w:val="00172AE5"/>
    <w:rsid w:val="001733D2"/>
    <w:rsid w:val="001741FA"/>
    <w:rsid w:val="0017454E"/>
    <w:rsid w:val="0017478B"/>
    <w:rsid w:val="00174797"/>
    <w:rsid w:val="00174A4B"/>
    <w:rsid w:val="00175C46"/>
    <w:rsid w:val="00175D4E"/>
    <w:rsid w:val="00175EBA"/>
    <w:rsid w:val="0017630B"/>
    <w:rsid w:val="00177023"/>
    <w:rsid w:val="0017724D"/>
    <w:rsid w:val="001774D5"/>
    <w:rsid w:val="0017765A"/>
    <w:rsid w:val="0017765F"/>
    <w:rsid w:val="00177B57"/>
    <w:rsid w:val="001802AD"/>
    <w:rsid w:val="00180C54"/>
    <w:rsid w:val="001810EA"/>
    <w:rsid w:val="0018147B"/>
    <w:rsid w:val="0018149F"/>
    <w:rsid w:val="00182057"/>
    <w:rsid w:val="001821E3"/>
    <w:rsid w:val="00182570"/>
    <w:rsid w:val="0018281C"/>
    <w:rsid w:val="00183312"/>
    <w:rsid w:val="00183418"/>
    <w:rsid w:val="0018380D"/>
    <w:rsid w:val="00183EA5"/>
    <w:rsid w:val="001857A9"/>
    <w:rsid w:val="001861BF"/>
    <w:rsid w:val="001868E4"/>
    <w:rsid w:val="00186BE6"/>
    <w:rsid w:val="00187383"/>
    <w:rsid w:val="00187CDF"/>
    <w:rsid w:val="00187F1D"/>
    <w:rsid w:val="0019013C"/>
    <w:rsid w:val="001904A2"/>
    <w:rsid w:val="00191284"/>
    <w:rsid w:val="0019135A"/>
    <w:rsid w:val="00191955"/>
    <w:rsid w:val="0019199A"/>
    <w:rsid w:val="00192646"/>
    <w:rsid w:val="001928AA"/>
    <w:rsid w:val="00192A0E"/>
    <w:rsid w:val="00192D9D"/>
    <w:rsid w:val="00192F04"/>
    <w:rsid w:val="00193031"/>
    <w:rsid w:val="001937EF"/>
    <w:rsid w:val="001941A1"/>
    <w:rsid w:val="0019471E"/>
    <w:rsid w:val="00194764"/>
    <w:rsid w:val="00194B7B"/>
    <w:rsid w:val="00194B8F"/>
    <w:rsid w:val="001956AC"/>
    <w:rsid w:val="00195E1F"/>
    <w:rsid w:val="001969B8"/>
    <w:rsid w:val="00196A5F"/>
    <w:rsid w:val="00196D53"/>
    <w:rsid w:val="00197387"/>
    <w:rsid w:val="0019753A"/>
    <w:rsid w:val="0019790B"/>
    <w:rsid w:val="001A0859"/>
    <w:rsid w:val="001A0B5D"/>
    <w:rsid w:val="001A0CAB"/>
    <w:rsid w:val="001A0CBE"/>
    <w:rsid w:val="001A145D"/>
    <w:rsid w:val="001A1689"/>
    <w:rsid w:val="001A1867"/>
    <w:rsid w:val="001A1C63"/>
    <w:rsid w:val="001A2936"/>
    <w:rsid w:val="001A3552"/>
    <w:rsid w:val="001A372B"/>
    <w:rsid w:val="001A3776"/>
    <w:rsid w:val="001A434A"/>
    <w:rsid w:val="001A4549"/>
    <w:rsid w:val="001A4F0A"/>
    <w:rsid w:val="001A54FA"/>
    <w:rsid w:val="001A578D"/>
    <w:rsid w:val="001A5CBF"/>
    <w:rsid w:val="001A5D4D"/>
    <w:rsid w:val="001A5E91"/>
    <w:rsid w:val="001A601E"/>
    <w:rsid w:val="001A61E5"/>
    <w:rsid w:val="001A623B"/>
    <w:rsid w:val="001A69B6"/>
    <w:rsid w:val="001A6C29"/>
    <w:rsid w:val="001A7264"/>
    <w:rsid w:val="001A7376"/>
    <w:rsid w:val="001A7ACF"/>
    <w:rsid w:val="001B01A5"/>
    <w:rsid w:val="001B10B2"/>
    <w:rsid w:val="001B121D"/>
    <w:rsid w:val="001B1C10"/>
    <w:rsid w:val="001B1FB2"/>
    <w:rsid w:val="001B24E0"/>
    <w:rsid w:val="001B2DA3"/>
    <w:rsid w:val="001B2E0F"/>
    <w:rsid w:val="001B2E43"/>
    <w:rsid w:val="001B3146"/>
    <w:rsid w:val="001B3589"/>
    <w:rsid w:val="001B3F14"/>
    <w:rsid w:val="001B549A"/>
    <w:rsid w:val="001B554D"/>
    <w:rsid w:val="001B650E"/>
    <w:rsid w:val="001B6BA5"/>
    <w:rsid w:val="001B6CF6"/>
    <w:rsid w:val="001B74C9"/>
    <w:rsid w:val="001B78F9"/>
    <w:rsid w:val="001B7DB4"/>
    <w:rsid w:val="001C01BE"/>
    <w:rsid w:val="001C0755"/>
    <w:rsid w:val="001C0B91"/>
    <w:rsid w:val="001C0D76"/>
    <w:rsid w:val="001C0E19"/>
    <w:rsid w:val="001C1378"/>
    <w:rsid w:val="001C1444"/>
    <w:rsid w:val="001C1AD2"/>
    <w:rsid w:val="001C23E3"/>
    <w:rsid w:val="001C2967"/>
    <w:rsid w:val="001C2BD9"/>
    <w:rsid w:val="001C3272"/>
    <w:rsid w:val="001C3817"/>
    <w:rsid w:val="001C3D4C"/>
    <w:rsid w:val="001C417A"/>
    <w:rsid w:val="001C4D8D"/>
    <w:rsid w:val="001C5124"/>
    <w:rsid w:val="001C5150"/>
    <w:rsid w:val="001C57CF"/>
    <w:rsid w:val="001C5C2F"/>
    <w:rsid w:val="001C6442"/>
    <w:rsid w:val="001C65C8"/>
    <w:rsid w:val="001C6745"/>
    <w:rsid w:val="001C6C61"/>
    <w:rsid w:val="001C6F2B"/>
    <w:rsid w:val="001C741B"/>
    <w:rsid w:val="001D0626"/>
    <w:rsid w:val="001D113A"/>
    <w:rsid w:val="001D13CE"/>
    <w:rsid w:val="001D1B0C"/>
    <w:rsid w:val="001D2328"/>
    <w:rsid w:val="001D2AF2"/>
    <w:rsid w:val="001D2B2F"/>
    <w:rsid w:val="001D2D86"/>
    <w:rsid w:val="001D41FB"/>
    <w:rsid w:val="001D433F"/>
    <w:rsid w:val="001D461D"/>
    <w:rsid w:val="001D4E68"/>
    <w:rsid w:val="001D5129"/>
    <w:rsid w:val="001D5907"/>
    <w:rsid w:val="001D5ED5"/>
    <w:rsid w:val="001D6615"/>
    <w:rsid w:val="001D69FC"/>
    <w:rsid w:val="001D717B"/>
    <w:rsid w:val="001D7C1B"/>
    <w:rsid w:val="001D7FE9"/>
    <w:rsid w:val="001E0344"/>
    <w:rsid w:val="001E042B"/>
    <w:rsid w:val="001E064E"/>
    <w:rsid w:val="001E085C"/>
    <w:rsid w:val="001E0CD9"/>
    <w:rsid w:val="001E16FE"/>
    <w:rsid w:val="001E24C7"/>
    <w:rsid w:val="001E24EE"/>
    <w:rsid w:val="001E2924"/>
    <w:rsid w:val="001E3C8B"/>
    <w:rsid w:val="001E4528"/>
    <w:rsid w:val="001E48C1"/>
    <w:rsid w:val="001E6659"/>
    <w:rsid w:val="001E6AD1"/>
    <w:rsid w:val="001E7436"/>
    <w:rsid w:val="001F1564"/>
    <w:rsid w:val="001F1F86"/>
    <w:rsid w:val="001F2112"/>
    <w:rsid w:val="001F22E4"/>
    <w:rsid w:val="001F25AA"/>
    <w:rsid w:val="001F2FD7"/>
    <w:rsid w:val="001F328A"/>
    <w:rsid w:val="001F357C"/>
    <w:rsid w:val="001F35A0"/>
    <w:rsid w:val="001F3759"/>
    <w:rsid w:val="001F4227"/>
    <w:rsid w:val="001F42B4"/>
    <w:rsid w:val="001F4583"/>
    <w:rsid w:val="001F458C"/>
    <w:rsid w:val="001F47A4"/>
    <w:rsid w:val="001F5242"/>
    <w:rsid w:val="001F559D"/>
    <w:rsid w:val="001F5AA8"/>
    <w:rsid w:val="001F609E"/>
    <w:rsid w:val="001F60BC"/>
    <w:rsid w:val="001F7105"/>
    <w:rsid w:val="001F7320"/>
    <w:rsid w:val="001F7B4E"/>
    <w:rsid w:val="001F7BAF"/>
    <w:rsid w:val="001F7F7A"/>
    <w:rsid w:val="00200B46"/>
    <w:rsid w:val="002017D2"/>
    <w:rsid w:val="0020185A"/>
    <w:rsid w:val="00201F53"/>
    <w:rsid w:val="00201F7F"/>
    <w:rsid w:val="002027A4"/>
    <w:rsid w:val="00202E59"/>
    <w:rsid w:val="00203045"/>
    <w:rsid w:val="00203500"/>
    <w:rsid w:val="0020409B"/>
    <w:rsid w:val="00204C2D"/>
    <w:rsid w:val="002052B8"/>
    <w:rsid w:val="00205504"/>
    <w:rsid w:val="0020598D"/>
    <w:rsid w:val="00205F59"/>
    <w:rsid w:val="00205F95"/>
    <w:rsid w:val="00206052"/>
    <w:rsid w:val="00206D9A"/>
    <w:rsid w:val="00206E03"/>
    <w:rsid w:val="00206EF1"/>
    <w:rsid w:val="0020720F"/>
    <w:rsid w:val="00207898"/>
    <w:rsid w:val="00207B29"/>
    <w:rsid w:val="00207D5F"/>
    <w:rsid w:val="0021103C"/>
    <w:rsid w:val="002117BB"/>
    <w:rsid w:val="002118B4"/>
    <w:rsid w:val="00212395"/>
    <w:rsid w:val="00212C38"/>
    <w:rsid w:val="00212F69"/>
    <w:rsid w:val="0021364C"/>
    <w:rsid w:val="002139A7"/>
    <w:rsid w:val="0021406F"/>
    <w:rsid w:val="00215290"/>
    <w:rsid w:val="002154A8"/>
    <w:rsid w:val="00215CCF"/>
    <w:rsid w:val="0021618C"/>
    <w:rsid w:val="0021626A"/>
    <w:rsid w:val="00217345"/>
    <w:rsid w:val="00217543"/>
    <w:rsid w:val="00220529"/>
    <w:rsid w:val="00220A81"/>
    <w:rsid w:val="00220D30"/>
    <w:rsid w:val="0022106D"/>
    <w:rsid w:val="00221226"/>
    <w:rsid w:val="00221496"/>
    <w:rsid w:val="00221A78"/>
    <w:rsid w:val="00222BB2"/>
    <w:rsid w:val="00222BCB"/>
    <w:rsid w:val="00223446"/>
    <w:rsid w:val="00223D03"/>
    <w:rsid w:val="00223D7B"/>
    <w:rsid w:val="002246B8"/>
    <w:rsid w:val="00224986"/>
    <w:rsid w:val="00225915"/>
    <w:rsid w:val="00226249"/>
    <w:rsid w:val="00226454"/>
    <w:rsid w:val="00226D78"/>
    <w:rsid w:val="002271AB"/>
    <w:rsid w:val="00227263"/>
    <w:rsid w:val="00227418"/>
    <w:rsid w:val="0022780E"/>
    <w:rsid w:val="00227A04"/>
    <w:rsid w:val="00227ED0"/>
    <w:rsid w:val="0023030A"/>
    <w:rsid w:val="00230801"/>
    <w:rsid w:val="00230E97"/>
    <w:rsid w:val="00231397"/>
    <w:rsid w:val="002315B9"/>
    <w:rsid w:val="0023162B"/>
    <w:rsid w:val="00231AE0"/>
    <w:rsid w:val="00231DB1"/>
    <w:rsid w:val="00232891"/>
    <w:rsid w:val="00232C30"/>
    <w:rsid w:val="00233361"/>
    <w:rsid w:val="0023345A"/>
    <w:rsid w:val="002337FC"/>
    <w:rsid w:val="00233921"/>
    <w:rsid w:val="00233BEB"/>
    <w:rsid w:val="00233E3E"/>
    <w:rsid w:val="00234BC2"/>
    <w:rsid w:val="00234BED"/>
    <w:rsid w:val="0023524D"/>
    <w:rsid w:val="00235338"/>
    <w:rsid w:val="00235778"/>
    <w:rsid w:val="0023581E"/>
    <w:rsid w:val="00235974"/>
    <w:rsid w:val="00235EC9"/>
    <w:rsid w:val="0023616E"/>
    <w:rsid w:val="00236773"/>
    <w:rsid w:val="00236A08"/>
    <w:rsid w:val="002375B3"/>
    <w:rsid w:val="00237E68"/>
    <w:rsid w:val="00240484"/>
    <w:rsid w:val="0024057D"/>
    <w:rsid w:val="00240931"/>
    <w:rsid w:val="00240B22"/>
    <w:rsid w:val="002412F7"/>
    <w:rsid w:val="00241C66"/>
    <w:rsid w:val="00241D86"/>
    <w:rsid w:val="00242246"/>
    <w:rsid w:val="002424E5"/>
    <w:rsid w:val="00242571"/>
    <w:rsid w:val="00242B3B"/>
    <w:rsid w:val="00242F48"/>
    <w:rsid w:val="00243D6D"/>
    <w:rsid w:val="00245275"/>
    <w:rsid w:val="00245AEA"/>
    <w:rsid w:val="00245E5B"/>
    <w:rsid w:val="002460F3"/>
    <w:rsid w:val="0024682B"/>
    <w:rsid w:val="0024716A"/>
    <w:rsid w:val="0024727F"/>
    <w:rsid w:val="002503B6"/>
    <w:rsid w:val="00251AC1"/>
    <w:rsid w:val="002532EA"/>
    <w:rsid w:val="00253A55"/>
    <w:rsid w:val="00253AF6"/>
    <w:rsid w:val="0025434B"/>
    <w:rsid w:val="00255468"/>
    <w:rsid w:val="002566DC"/>
    <w:rsid w:val="00256CE1"/>
    <w:rsid w:val="00257426"/>
    <w:rsid w:val="002575A0"/>
    <w:rsid w:val="00257DC4"/>
    <w:rsid w:val="00260376"/>
    <w:rsid w:val="00261399"/>
    <w:rsid w:val="002615CF"/>
    <w:rsid w:val="00261703"/>
    <w:rsid w:val="00261D93"/>
    <w:rsid w:val="002624BE"/>
    <w:rsid w:val="0026298B"/>
    <w:rsid w:val="00262A98"/>
    <w:rsid w:val="00262C8F"/>
    <w:rsid w:val="00263355"/>
    <w:rsid w:val="0026363F"/>
    <w:rsid w:val="0026453C"/>
    <w:rsid w:val="00264A12"/>
    <w:rsid w:val="00265089"/>
    <w:rsid w:val="0026519D"/>
    <w:rsid w:val="00265689"/>
    <w:rsid w:val="00265AAA"/>
    <w:rsid w:val="00265B18"/>
    <w:rsid w:val="002666D8"/>
    <w:rsid w:val="00266DEB"/>
    <w:rsid w:val="00266F70"/>
    <w:rsid w:val="00267014"/>
    <w:rsid w:val="00267887"/>
    <w:rsid w:val="00267B10"/>
    <w:rsid w:val="00270F2A"/>
    <w:rsid w:val="0027142A"/>
    <w:rsid w:val="00272063"/>
    <w:rsid w:val="0027263E"/>
    <w:rsid w:val="00272BB8"/>
    <w:rsid w:val="00272F2A"/>
    <w:rsid w:val="00273374"/>
    <w:rsid w:val="00273711"/>
    <w:rsid w:val="00274343"/>
    <w:rsid w:val="002744E5"/>
    <w:rsid w:val="002748B1"/>
    <w:rsid w:val="00275701"/>
    <w:rsid w:val="0027572D"/>
    <w:rsid w:val="00275A66"/>
    <w:rsid w:val="0027622B"/>
    <w:rsid w:val="002764DD"/>
    <w:rsid w:val="00276A43"/>
    <w:rsid w:val="00277DF6"/>
    <w:rsid w:val="00280577"/>
    <w:rsid w:val="0028153E"/>
    <w:rsid w:val="0028222F"/>
    <w:rsid w:val="0028248D"/>
    <w:rsid w:val="002828D7"/>
    <w:rsid w:val="00283136"/>
    <w:rsid w:val="002836DE"/>
    <w:rsid w:val="002851B5"/>
    <w:rsid w:val="002857EB"/>
    <w:rsid w:val="00285885"/>
    <w:rsid w:val="0028653C"/>
    <w:rsid w:val="00287E8F"/>
    <w:rsid w:val="00290724"/>
    <w:rsid w:val="0029092F"/>
    <w:rsid w:val="00290AD6"/>
    <w:rsid w:val="00290B66"/>
    <w:rsid w:val="00290FEF"/>
    <w:rsid w:val="0029129D"/>
    <w:rsid w:val="00291883"/>
    <w:rsid w:val="00291903"/>
    <w:rsid w:val="002924C7"/>
    <w:rsid w:val="0029281A"/>
    <w:rsid w:val="00292977"/>
    <w:rsid w:val="0029332D"/>
    <w:rsid w:val="002935FA"/>
    <w:rsid w:val="00293763"/>
    <w:rsid w:val="002939A0"/>
    <w:rsid w:val="00293CD1"/>
    <w:rsid w:val="0029430E"/>
    <w:rsid w:val="00294B80"/>
    <w:rsid w:val="00294E88"/>
    <w:rsid w:val="00294EC2"/>
    <w:rsid w:val="00295857"/>
    <w:rsid w:val="00295DC9"/>
    <w:rsid w:val="00296A4C"/>
    <w:rsid w:val="0029708B"/>
    <w:rsid w:val="002971B2"/>
    <w:rsid w:val="00297E7D"/>
    <w:rsid w:val="002A04F1"/>
    <w:rsid w:val="002A0510"/>
    <w:rsid w:val="002A0572"/>
    <w:rsid w:val="002A0949"/>
    <w:rsid w:val="002A0B7D"/>
    <w:rsid w:val="002A1AF3"/>
    <w:rsid w:val="002A22FB"/>
    <w:rsid w:val="002A270C"/>
    <w:rsid w:val="002A2E6D"/>
    <w:rsid w:val="002A38BF"/>
    <w:rsid w:val="002A3903"/>
    <w:rsid w:val="002A44B9"/>
    <w:rsid w:val="002A50C5"/>
    <w:rsid w:val="002A5430"/>
    <w:rsid w:val="002A5EBF"/>
    <w:rsid w:val="002A6386"/>
    <w:rsid w:val="002A64EC"/>
    <w:rsid w:val="002A68F8"/>
    <w:rsid w:val="002A76F0"/>
    <w:rsid w:val="002A78B0"/>
    <w:rsid w:val="002A7C78"/>
    <w:rsid w:val="002B0058"/>
    <w:rsid w:val="002B02E1"/>
    <w:rsid w:val="002B2762"/>
    <w:rsid w:val="002B2EB4"/>
    <w:rsid w:val="002B31E0"/>
    <w:rsid w:val="002B50A7"/>
    <w:rsid w:val="002B518C"/>
    <w:rsid w:val="002B5351"/>
    <w:rsid w:val="002B5647"/>
    <w:rsid w:val="002B5A70"/>
    <w:rsid w:val="002B5FD2"/>
    <w:rsid w:val="002B620B"/>
    <w:rsid w:val="002B6405"/>
    <w:rsid w:val="002B6FF8"/>
    <w:rsid w:val="002B7398"/>
    <w:rsid w:val="002B75B5"/>
    <w:rsid w:val="002B75E0"/>
    <w:rsid w:val="002B7B3C"/>
    <w:rsid w:val="002C0388"/>
    <w:rsid w:val="002C0784"/>
    <w:rsid w:val="002C0C98"/>
    <w:rsid w:val="002C117C"/>
    <w:rsid w:val="002C128A"/>
    <w:rsid w:val="002C158A"/>
    <w:rsid w:val="002C1A4C"/>
    <w:rsid w:val="002C2441"/>
    <w:rsid w:val="002C2650"/>
    <w:rsid w:val="002C2688"/>
    <w:rsid w:val="002C2731"/>
    <w:rsid w:val="002C285E"/>
    <w:rsid w:val="002C3417"/>
    <w:rsid w:val="002C3F98"/>
    <w:rsid w:val="002C449C"/>
    <w:rsid w:val="002C46C0"/>
    <w:rsid w:val="002C4881"/>
    <w:rsid w:val="002C5562"/>
    <w:rsid w:val="002C570C"/>
    <w:rsid w:val="002C664B"/>
    <w:rsid w:val="002C69A5"/>
    <w:rsid w:val="002C76AF"/>
    <w:rsid w:val="002C7C4F"/>
    <w:rsid w:val="002D12C0"/>
    <w:rsid w:val="002D151C"/>
    <w:rsid w:val="002D1EB3"/>
    <w:rsid w:val="002D2453"/>
    <w:rsid w:val="002D2C06"/>
    <w:rsid w:val="002D2EE8"/>
    <w:rsid w:val="002D4410"/>
    <w:rsid w:val="002D4924"/>
    <w:rsid w:val="002D517D"/>
    <w:rsid w:val="002D5C70"/>
    <w:rsid w:val="002D69E8"/>
    <w:rsid w:val="002D6AED"/>
    <w:rsid w:val="002D721B"/>
    <w:rsid w:val="002D7783"/>
    <w:rsid w:val="002D7FA4"/>
    <w:rsid w:val="002E058C"/>
    <w:rsid w:val="002E0732"/>
    <w:rsid w:val="002E100F"/>
    <w:rsid w:val="002E1228"/>
    <w:rsid w:val="002E123E"/>
    <w:rsid w:val="002E180B"/>
    <w:rsid w:val="002E1E73"/>
    <w:rsid w:val="002E347B"/>
    <w:rsid w:val="002E3877"/>
    <w:rsid w:val="002E399B"/>
    <w:rsid w:val="002E432B"/>
    <w:rsid w:val="002E5227"/>
    <w:rsid w:val="002E538A"/>
    <w:rsid w:val="002E5681"/>
    <w:rsid w:val="002E5BE5"/>
    <w:rsid w:val="002E68B4"/>
    <w:rsid w:val="002E7594"/>
    <w:rsid w:val="002E7ADB"/>
    <w:rsid w:val="002E7BD5"/>
    <w:rsid w:val="002F00DD"/>
    <w:rsid w:val="002F0D2B"/>
    <w:rsid w:val="002F14BD"/>
    <w:rsid w:val="002F2230"/>
    <w:rsid w:val="002F2823"/>
    <w:rsid w:val="002F34E7"/>
    <w:rsid w:val="002F3629"/>
    <w:rsid w:val="002F371A"/>
    <w:rsid w:val="002F42DD"/>
    <w:rsid w:val="002F4BE9"/>
    <w:rsid w:val="002F4E0B"/>
    <w:rsid w:val="002F507B"/>
    <w:rsid w:val="002F5A76"/>
    <w:rsid w:val="002F6317"/>
    <w:rsid w:val="002F6557"/>
    <w:rsid w:val="002F68A5"/>
    <w:rsid w:val="002F6D24"/>
    <w:rsid w:val="002F707F"/>
    <w:rsid w:val="002F731A"/>
    <w:rsid w:val="002F7998"/>
    <w:rsid w:val="003004AD"/>
    <w:rsid w:val="00300AD9"/>
    <w:rsid w:val="003017F6"/>
    <w:rsid w:val="00301FA9"/>
    <w:rsid w:val="00302149"/>
    <w:rsid w:val="003022A6"/>
    <w:rsid w:val="00302BDE"/>
    <w:rsid w:val="00302C09"/>
    <w:rsid w:val="003031CB"/>
    <w:rsid w:val="00303F83"/>
    <w:rsid w:val="003040D4"/>
    <w:rsid w:val="00304C7D"/>
    <w:rsid w:val="00304C9B"/>
    <w:rsid w:val="00304EA3"/>
    <w:rsid w:val="003051F9"/>
    <w:rsid w:val="00305669"/>
    <w:rsid w:val="00305E7B"/>
    <w:rsid w:val="003062E5"/>
    <w:rsid w:val="00306F5C"/>
    <w:rsid w:val="003101E2"/>
    <w:rsid w:val="00310531"/>
    <w:rsid w:val="00310737"/>
    <w:rsid w:val="003107FB"/>
    <w:rsid w:val="0031096D"/>
    <w:rsid w:val="00311042"/>
    <w:rsid w:val="0031122B"/>
    <w:rsid w:val="0031128A"/>
    <w:rsid w:val="0031149B"/>
    <w:rsid w:val="003115B4"/>
    <w:rsid w:val="003118B4"/>
    <w:rsid w:val="00312108"/>
    <w:rsid w:val="0031247C"/>
    <w:rsid w:val="003129F3"/>
    <w:rsid w:val="00313767"/>
    <w:rsid w:val="00313D0D"/>
    <w:rsid w:val="00313DFD"/>
    <w:rsid w:val="00314EB0"/>
    <w:rsid w:val="0031571D"/>
    <w:rsid w:val="003159BD"/>
    <w:rsid w:val="00316060"/>
    <w:rsid w:val="003164FF"/>
    <w:rsid w:val="0031679D"/>
    <w:rsid w:val="003171E0"/>
    <w:rsid w:val="00317446"/>
    <w:rsid w:val="00317B5C"/>
    <w:rsid w:val="00320420"/>
    <w:rsid w:val="003215D9"/>
    <w:rsid w:val="00321CB0"/>
    <w:rsid w:val="00321E04"/>
    <w:rsid w:val="00321F56"/>
    <w:rsid w:val="00322294"/>
    <w:rsid w:val="00322487"/>
    <w:rsid w:val="00322969"/>
    <w:rsid w:val="003229F4"/>
    <w:rsid w:val="00322E37"/>
    <w:rsid w:val="00322E4F"/>
    <w:rsid w:val="003233D8"/>
    <w:rsid w:val="00323ACE"/>
    <w:rsid w:val="0032403A"/>
    <w:rsid w:val="003243A3"/>
    <w:rsid w:val="003257D4"/>
    <w:rsid w:val="0032677E"/>
    <w:rsid w:val="00326A4B"/>
    <w:rsid w:val="00326A4E"/>
    <w:rsid w:val="00326E71"/>
    <w:rsid w:val="0032741A"/>
    <w:rsid w:val="00327899"/>
    <w:rsid w:val="00327EFB"/>
    <w:rsid w:val="0033010A"/>
    <w:rsid w:val="003303A7"/>
    <w:rsid w:val="00330DA2"/>
    <w:rsid w:val="0033288A"/>
    <w:rsid w:val="00332DFA"/>
    <w:rsid w:val="003330FA"/>
    <w:rsid w:val="0033403B"/>
    <w:rsid w:val="003340A6"/>
    <w:rsid w:val="00335586"/>
    <w:rsid w:val="00335A47"/>
    <w:rsid w:val="00335B53"/>
    <w:rsid w:val="00336BDE"/>
    <w:rsid w:val="00336F6D"/>
    <w:rsid w:val="0034045B"/>
    <w:rsid w:val="0034085D"/>
    <w:rsid w:val="0034091B"/>
    <w:rsid w:val="00340F03"/>
    <w:rsid w:val="00340F41"/>
    <w:rsid w:val="0034141A"/>
    <w:rsid w:val="003423F3"/>
    <w:rsid w:val="00342564"/>
    <w:rsid w:val="00343646"/>
    <w:rsid w:val="00344737"/>
    <w:rsid w:val="00344965"/>
    <w:rsid w:val="0034606A"/>
    <w:rsid w:val="00346299"/>
    <w:rsid w:val="003464D3"/>
    <w:rsid w:val="00346615"/>
    <w:rsid w:val="00347061"/>
    <w:rsid w:val="0034778A"/>
    <w:rsid w:val="003479EC"/>
    <w:rsid w:val="00347C4A"/>
    <w:rsid w:val="00347D5F"/>
    <w:rsid w:val="00347DDA"/>
    <w:rsid w:val="0035036C"/>
    <w:rsid w:val="003505D8"/>
    <w:rsid w:val="00350A9B"/>
    <w:rsid w:val="0035199C"/>
    <w:rsid w:val="00351E14"/>
    <w:rsid w:val="00352091"/>
    <w:rsid w:val="00352792"/>
    <w:rsid w:val="00353C75"/>
    <w:rsid w:val="003541C4"/>
    <w:rsid w:val="003547C9"/>
    <w:rsid w:val="00355095"/>
    <w:rsid w:val="0035573E"/>
    <w:rsid w:val="0035576E"/>
    <w:rsid w:val="00355F3A"/>
    <w:rsid w:val="003571EE"/>
    <w:rsid w:val="00357A41"/>
    <w:rsid w:val="003600A0"/>
    <w:rsid w:val="0036047D"/>
    <w:rsid w:val="003604B0"/>
    <w:rsid w:val="0036068D"/>
    <w:rsid w:val="00360C92"/>
    <w:rsid w:val="00360DD7"/>
    <w:rsid w:val="00360ED9"/>
    <w:rsid w:val="00360FA6"/>
    <w:rsid w:val="003614D0"/>
    <w:rsid w:val="00361FAA"/>
    <w:rsid w:val="00362221"/>
    <w:rsid w:val="0036281B"/>
    <w:rsid w:val="00362D1B"/>
    <w:rsid w:val="00362F3D"/>
    <w:rsid w:val="003635C7"/>
    <w:rsid w:val="00363AEE"/>
    <w:rsid w:val="00363CB0"/>
    <w:rsid w:val="003641CC"/>
    <w:rsid w:val="00364989"/>
    <w:rsid w:val="00364B65"/>
    <w:rsid w:val="003657A3"/>
    <w:rsid w:val="0036675D"/>
    <w:rsid w:val="00366986"/>
    <w:rsid w:val="00366AF3"/>
    <w:rsid w:val="003671D8"/>
    <w:rsid w:val="00367330"/>
    <w:rsid w:val="00370998"/>
    <w:rsid w:val="00370A9F"/>
    <w:rsid w:val="00370CC1"/>
    <w:rsid w:val="0037120F"/>
    <w:rsid w:val="00371301"/>
    <w:rsid w:val="00371ED5"/>
    <w:rsid w:val="003724D3"/>
    <w:rsid w:val="00372A97"/>
    <w:rsid w:val="003730BE"/>
    <w:rsid w:val="003732EF"/>
    <w:rsid w:val="00373692"/>
    <w:rsid w:val="00373B17"/>
    <w:rsid w:val="0037412B"/>
    <w:rsid w:val="0037478C"/>
    <w:rsid w:val="00374862"/>
    <w:rsid w:val="003753C1"/>
    <w:rsid w:val="00375FAD"/>
    <w:rsid w:val="0037605F"/>
    <w:rsid w:val="00376ABC"/>
    <w:rsid w:val="00376E24"/>
    <w:rsid w:val="00376ECF"/>
    <w:rsid w:val="00376F36"/>
    <w:rsid w:val="003771B7"/>
    <w:rsid w:val="00377610"/>
    <w:rsid w:val="00377CAF"/>
    <w:rsid w:val="00377F88"/>
    <w:rsid w:val="00380374"/>
    <w:rsid w:val="003804B4"/>
    <w:rsid w:val="00380F9B"/>
    <w:rsid w:val="003811C2"/>
    <w:rsid w:val="00381800"/>
    <w:rsid w:val="00381878"/>
    <w:rsid w:val="00382400"/>
    <w:rsid w:val="00382D40"/>
    <w:rsid w:val="00382E57"/>
    <w:rsid w:val="00383317"/>
    <w:rsid w:val="00383E38"/>
    <w:rsid w:val="0038413E"/>
    <w:rsid w:val="00385413"/>
    <w:rsid w:val="003864B8"/>
    <w:rsid w:val="003864CD"/>
    <w:rsid w:val="00386921"/>
    <w:rsid w:val="003870A8"/>
    <w:rsid w:val="003875F7"/>
    <w:rsid w:val="00387E0C"/>
    <w:rsid w:val="003909F0"/>
    <w:rsid w:val="003913D9"/>
    <w:rsid w:val="003917A3"/>
    <w:rsid w:val="00391BC0"/>
    <w:rsid w:val="00391D0D"/>
    <w:rsid w:val="0039216F"/>
    <w:rsid w:val="0039273A"/>
    <w:rsid w:val="0039340C"/>
    <w:rsid w:val="00393CC1"/>
    <w:rsid w:val="00393D2C"/>
    <w:rsid w:val="00394156"/>
    <w:rsid w:val="00394EB3"/>
    <w:rsid w:val="00394F24"/>
    <w:rsid w:val="0039509C"/>
    <w:rsid w:val="003959E4"/>
    <w:rsid w:val="00395D29"/>
    <w:rsid w:val="003971B8"/>
    <w:rsid w:val="00397583"/>
    <w:rsid w:val="00397C7C"/>
    <w:rsid w:val="00397E30"/>
    <w:rsid w:val="003A0095"/>
    <w:rsid w:val="003A058B"/>
    <w:rsid w:val="003A0D16"/>
    <w:rsid w:val="003A138A"/>
    <w:rsid w:val="003A14C3"/>
    <w:rsid w:val="003A1DA0"/>
    <w:rsid w:val="003A1E89"/>
    <w:rsid w:val="003A1F85"/>
    <w:rsid w:val="003A223C"/>
    <w:rsid w:val="003A2F85"/>
    <w:rsid w:val="003A31A7"/>
    <w:rsid w:val="003A3226"/>
    <w:rsid w:val="003A336A"/>
    <w:rsid w:val="003A3527"/>
    <w:rsid w:val="003A4446"/>
    <w:rsid w:val="003A453A"/>
    <w:rsid w:val="003A4C1C"/>
    <w:rsid w:val="003A4ED9"/>
    <w:rsid w:val="003A5103"/>
    <w:rsid w:val="003A5445"/>
    <w:rsid w:val="003A5CF4"/>
    <w:rsid w:val="003A6F4E"/>
    <w:rsid w:val="003A7161"/>
    <w:rsid w:val="003A7245"/>
    <w:rsid w:val="003A7FBE"/>
    <w:rsid w:val="003B018D"/>
    <w:rsid w:val="003B0D4F"/>
    <w:rsid w:val="003B272E"/>
    <w:rsid w:val="003B2BBE"/>
    <w:rsid w:val="003B2E3A"/>
    <w:rsid w:val="003B30D2"/>
    <w:rsid w:val="003B36A6"/>
    <w:rsid w:val="003B3E65"/>
    <w:rsid w:val="003B45B1"/>
    <w:rsid w:val="003B4EEE"/>
    <w:rsid w:val="003B552B"/>
    <w:rsid w:val="003B6C3C"/>
    <w:rsid w:val="003B6DDC"/>
    <w:rsid w:val="003B6FCE"/>
    <w:rsid w:val="003C02FC"/>
    <w:rsid w:val="003C03EF"/>
    <w:rsid w:val="003C0510"/>
    <w:rsid w:val="003C1B41"/>
    <w:rsid w:val="003C2387"/>
    <w:rsid w:val="003C27E3"/>
    <w:rsid w:val="003C30C6"/>
    <w:rsid w:val="003C30D6"/>
    <w:rsid w:val="003C3355"/>
    <w:rsid w:val="003C33E2"/>
    <w:rsid w:val="003C3512"/>
    <w:rsid w:val="003C3D15"/>
    <w:rsid w:val="003C3FA1"/>
    <w:rsid w:val="003C4845"/>
    <w:rsid w:val="003C4CB1"/>
    <w:rsid w:val="003C4D55"/>
    <w:rsid w:val="003C4DA8"/>
    <w:rsid w:val="003C4EED"/>
    <w:rsid w:val="003C6833"/>
    <w:rsid w:val="003C6ABB"/>
    <w:rsid w:val="003C7EEE"/>
    <w:rsid w:val="003D05AD"/>
    <w:rsid w:val="003D091C"/>
    <w:rsid w:val="003D095A"/>
    <w:rsid w:val="003D0CBA"/>
    <w:rsid w:val="003D286F"/>
    <w:rsid w:val="003D2A06"/>
    <w:rsid w:val="003D3148"/>
    <w:rsid w:val="003D3352"/>
    <w:rsid w:val="003D3DC2"/>
    <w:rsid w:val="003D4915"/>
    <w:rsid w:val="003D4D8A"/>
    <w:rsid w:val="003D5872"/>
    <w:rsid w:val="003D5F3C"/>
    <w:rsid w:val="003D6B2E"/>
    <w:rsid w:val="003D6C51"/>
    <w:rsid w:val="003D718C"/>
    <w:rsid w:val="003D7660"/>
    <w:rsid w:val="003D79EF"/>
    <w:rsid w:val="003E0216"/>
    <w:rsid w:val="003E0975"/>
    <w:rsid w:val="003E0E55"/>
    <w:rsid w:val="003E14F6"/>
    <w:rsid w:val="003E1E4A"/>
    <w:rsid w:val="003E1FD8"/>
    <w:rsid w:val="003E27A5"/>
    <w:rsid w:val="003E2D90"/>
    <w:rsid w:val="003E2E3A"/>
    <w:rsid w:val="003E339C"/>
    <w:rsid w:val="003E4364"/>
    <w:rsid w:val="003E440E"/>
    <w:rsid w:val="003E4AD4"/>
    <w:rsid w:val="003E4DE1"/>
    <w:rsid w:val="003E4F20"/>
    <w:rsid w:val="003E6110"/>
    <w:rsid w:val="003E6497"/>
    <w:rsid w:val="003E66DC"/>
    <w:rsid w:val="003E684A"/>
    <w:rsid w:val="003E7368"/>
    <w:rsid w:val="003F0455"/>
    <w:rsid w:val="003F05CF"/>
    <w:rsid w:val="003F087B"/>
    <w:rsid w:val="003F0F8A"/>
    <w:rsid w:val="003F1406"/>
    <w:rsid w:val="003F195D"/>
    <w:rsid w:val="003F225C"/>
    <w:rsid w:val="003F2335"/>
    <w:rsid w:val="003F246C"/>
    <w:rsid w:val="003F26EA"/>
    <w:rsid w:val="003F2D00"/>
    <w:rsid w:val="003F30D9"/>
    <w:rsid w:val="003F3626"/>
    <w:rsid w:val="003F3983"/>
    <w:rsid w:val="003F46EF"/>
    <w:rsid w:val="003F47D0"/>
    <w:rsid w:val="003F4A57"/>
    <w:rsid w:val="003F51D7"/>
    <w:rsid w:val="003F5663"/>
    <w:rsid w:val="003F5AB7"/>
    <w:rsid w:val="003F60C9"/>
    <w:rsid w:val="003F62B5"/>
    <w:rsid w:val="003F6996"/>
    <w:rsid w:val="003F6AAD"/>
    <w:rsid w:val="003F6E9A"/>
    <w:rsid w:val="003F6F1C"/>
    <w:rsid w:val="00400EF6"/>
    <w:rsid w:val="004011EB"/>
    <w:rsid w:val="0040124B"/>
    <w:rsid w:val="004017E0"/>
    <w:rsid w:val="00401903"/>
    <w:rsid w:val="004020B9"/>
    <w:rsid w:val="0040228C"/>
    <w:rsid w:val="00402711"/>
    <w:rsid w:val="0040281F"/>
    <w:rsid w:val="004029C1"/>
    <w:rsid w:val="00402EC6"/>
    <w:rsid w:val="00405C35"/>
    <w:rsid w:val="00405DEB"/>
    <w:rsid w:val="00406626"/>
    <w:rsid w:val="00406662"/>
    <w:rsid w:val="00406E22"/>
    <w:rsid w:val="00406FBC"/>
    <w:rsid w:val="00407696"/>
    <w:rsid w:val="00407B69"/>
    <w:rsid w:val="004101D4"/>
    <w:rsid w:val="00410279"/>
    <w:rsid w:val="00410B97"/>
    <w:rsid w:val="00411425"/>
    <w:rsid w:val="0041143A"/>
    <w:rsid w:val="00411461"/>
    <w:rsid w:val="004115F5"/>
    <w:rsid w:val="004116EA"/>
    <w:rsid w:val="00411ACB"/>
    <w:rsid w:val="00411EDF"/>
    <w:rsid w:val="00412965"/>
    <w:rsid w:val="00412A63"/>
    <w:rsid w:val="00412C33"/>
    <w:rsid w:val="0041335F"/>
    <w:rsid w:val="00414657"/>
    <w:rsid w:val="0041488F"/>
    <w:rsid w:val="004153B3"/>
    <w:rsid w:val="0041564A"/>
    <w:rsid w:val="00415DE1"/>
    <w:rsid w:val="00417D90"/>
    <w:rsid w:val="00420063"/>
    <w:rsid w:val="00420125"/>
    <w:rsid w:val="004206CD"/>
    <w:rsid w:val="004207C3"/>
    <w:rsid w:val="00420998"/>
    <w:rsid w:val="00420A54"/>
    <w:rsid w:val="0042100C"/>
    <w:rsid w:val="00421849"/>
    <w:rsid w:val="0042250C"/>
    <w:rsid w:val="00422893"/>
    <w:rsid w:val="004228CE"/>
    <w:rsid w:val="004231AD"/>
    <w:rsid w:val="004232FB"/>
    <w:rsid w:val="00424618"/>
    <w:rsid w:val="00424AB5"/>
    <w:rsid w:val="00424AD6"/>
    <w:rsid w:val="00424F70"/>
    <w:rsid w:val="004251CF"/>
    <w:rsid w:val="00425268"/>
    <w:rsid w:val="00425995"/>
    <w:rsid w:val="00425C6B"/>
    <w:rsid w:val="0042633D"/>
    <w:rsid w:val="00427FF3"/>
    <w:rsid w:val="004304E2"/>
    <w:rsid w:val="0043076E"/>
    <w:rsid w:val="00430B25"/>
    <w:rsid w:val="00430E78"/>
    <w:rsid w:val="00430FFE"/>
    <w:rsid w:val="004312EC"/>
    <w:rsid w:val="004315F5"/>
    <w:rsid w:val="00431688"/>
    <w:rsid w:val="00431700"/>
    <w:rsid w:val="004323A7"/>
    <w:rsid w:val="00432D0C"/>
    <w:rsid w:val="00432EF6"/>
    <w:rsid w:val="00432FD3"/>
    <w:rsid w:val="00433646"/>
    <w:rsid w:val="0043387F"/>
    <w:rsid w:val="00433C07"/>
    <w:rsid w:val="00433F09"/>
    <w:rsid w:val="00434415"/>
    <w:rsid w:val="00434DE5"/>
    <w:rsid w:val="00435AF6"/>
    <w:rsid w:val="0043680A"/>
    <w:rsid w:val="00437544"/>
    <w:rsid w:val="004377EA"/>
    <w:rsid w:val="00437C78"/>
    <w:rsid w:val="00437DD9"/>
    <w:rsid w:val="00437F35"/>
    <w:rsid w:val="00440278"/>
    <w:rsid w:val="0044043F"/>
    <w:rsid w:val="0044070F"/>
    <w:rsid w:val="00440755"/>
    <w:rsid w:val="004417B8"/>
    <w:rsid w:val="00441A7C"/>
    <w:rsid w:val="00442215"/>
    <w:rsid w:val="004422B9"/>
    <w:rsid w:val="00442402"/>
    <w:rsid w:val="0044303A"/>
    <w:rsid w:val="0044354D"/>
    <w:rsid w:val="0044492E"/>
    <w:rsid w:val="00444935"/>
    <w:rsid w:val="00445041"/>
    <w:rsid w:val="0044569F"/>
    <w:rsid w:val="00445B67"/>
    <w:rsid w:val="00445CF2"/>
    <w:rsid w:val="00445ED1"/>
    <w:rsid w:val="0044719A"/>
    <w:rsid w:val="0044797A"/>
    <w:rsid w:val="00450423"/>
    <w:rsid w:val="00450BE0"/>
    <w:rsid w:val="00451188"/>
    <w:rsid w:val="00451E67"/>
    <w:rsid w:val="004528E0"/>
    <w:rsid w:val="00452ABF"/>
    <w:rsid w:val="004534A5"/>
    <w:rsid w:val="004534C4"/>
    <w:rsid w:val="004536DC"/>
    <w:rsid w:val="0045430A"/>
    <w:rsid w:val="004551EC"/>
    <w:rsid w:val="00455533"/>
    <w:rsid w:val="004559DB"/>
    <w:rsid w:val="00455F3C"/>
    <w:rsid w:val="0045621D"/>
    <w:rsid w:val="00456CB6"/>
    <w:rsid w:val="00456CF6"/>
    <w:rsid w:val="00456F97"/>
    <w:rsid w:val="004572A1"/>
    <w:rsid w:val="0046020B"/>
    <w:rsid w:val="00461132"/>
    <w:rsid w:val="004613AB"/>
    <w:rsid w:val="004614B0"/>
    <w:rsid w:val="004618D3"/>
    <w:rsid w:val="00461F72"/>
    <w:rsid w:val="00461FD5"/>
    <w:rsid w:val="00462179"/>
    <w:rsid w:val="004636EA"/>
    <w:rsid w:val="00463BEB"/>
    <w:rsid w:val="00463E8D"/>
    <w:rsid w:val="004646D5"/>
    <w:rsid w:val="00464EA4"/>
    <w:rsid w:val="00465B5B"/>
    <w:rsid w:val="0046608F"/>
    <w:rsid w:val="00466ABE"/>
    <w:rsid w:val="00466CAE"/>
    <w:rsid w:val="00467376"/>
    <w:rsid w:val="00470498"/>
    <w:rsid w:val="004704DB"/>
    <w:rsid w:val="0047089F"/>
    <w:rsid w:val="004708B1"/>
    <w:rsid w:val="00470943"/>
    <w:rsid w:val="00470946"/>
    <w:rsid w:val="00470DAC"/>
    <w:rsid w:val="00470F67"/>
    <w:rsid w:val="00471AE3"/>
    <w:rsid w:val="0047213B"/>
    <w:rsid w:val="00472515"/>
    <w:rsid w:val="00472728"/>
    <w:rsid w:val="00472A86"/>
    <w:rsid w:val="00473477"/>
    <w:rsid w:val="0047364F"/>
    <w:rsid w:val="00473F36"/>
    <w:rsid w:val="004741E8"/>
    <w:rsid w:val="00474BE7"/>
    <w:rsid w:val="00475BF7"/>
    <w:rsid w:val="00475F2D"/>
    <w:rsid w:val="004770EC"/>
    <w:rsid w:val="004778BD"/>
    <w:rsid w:val="00477D51"/>
    <w:rsid w:val="00480242"/>
    <w:rsid w:val="00481192"/>
    <w:rsid w:val="00481334"/>
    <w:rsid w:val="00481484"/>
    <w:rsid w:val="00481ADD"/>
    <w:rsid w:val="00482816"/>
    <w:rsid w:val="00482C1A"/>
    <w:rsid w:val="00482EB4"/>
    <w:rsid w:val="00483186"/>
    <w:rsid w:val="004831A2"/>
    <w:rsid w:val="00483983"/>
    <w:rsid w:val="00483DF0"/>
    <w:rsid w:val="004840B5"/>
    <w:rsid w:val="004850B6"/>
    <w:rsid w:val="00485FC1"/>
    <w:rsid w:val="00486E42"/>
    <w:rsid w:val="004900D8"/>
    <w:rsid w:val="00490400"/>
    <w:rsid w:val="004906AC"/>
    <w:rsid w:val="00492031"/>
    <w:rsid w:val="00492480"/>
    <w:rsid w:val="0049289C"/>
    <w:rsid w:val="0049333B"/>
    <w:rsid w:val="00493832"/>
    <w:rsid w:val="004945D3"/>
    <w:rsid w:val="00494D48"/>
    <w:rsid w:val="00494DED"/>
    <w:rsid w:val="00496A91"/>
    <w:rsid w:val="00496FA9"/>
    <w:rsid w:val="0049754D"/>
    <w:rsid w:val="00497B57"/>
    <w:rsid w:val="004A00E8"/>
    <w:rsid w:val="004A0A58"/>
    <w:rsid w:val="004A0CD3"/>
    <w:rsid w:val="004A0E97"/>
    <w:rsid w:val="004A1435"/>
    <w:rsid w:val="004A160F"/>
    <w:rsid w:val="004A18F1"/>
    <w:rsid w:val="004A20E2"/>
    <w:rsid w:val="004A35EA"/>
    <w:rsid w:val="004A393B"/>
    <w:rsid w:val="004A3A07"/>
    <w:rsid w:val="004A46A1"/>
    <w:rsid w:val="004A53DE"/>
    <w:rsid w:val="004A5724"/>
    <w:rsid w:val="004A6585"/>
    <w:rsid w:val="004A6E65"/>
    <w:rsid w:val="004A6F12"/>
    <w:rsid w:val="004A750B"/>
    <w:rsid w:val="004A766A"/>
    <w:rsid w:val="004A76AF"/>
    <w:rsid w:val="004B0464"/>
    <w:rsid w:val="004B04EA"/>
    <w:rsid w:val="004B060E"/>
    <w:rsid w:val="004B0C42"/>
    <w:rsid w:val="004B102E"/>
    <w:rsid w:val="004B1655"/>
    <w:rsid w:val="004B1900"/>
    <w:rsid w:val="004B27ED"/>
    <w:rsid w:val="004B2A1F"/>
    <w:rsid w:val="004B4645"/>
    <w:rsid w:val="004B48F1"/>
    <w:rsid w:val="004B4B02"/>
    <w:rsid w:val="004B6437"/>
    <w:rsid w:val="004B698B"/>
    <w:rsid w:val="004B73A9"/>
    <w:rsid w:val="004B7C02"/>
    <w:rsid w:val="004C02DB"/>
    <w:rsid w:val="004C1053"/>
    <w:rsid w:val="004C1080"/>
    <w:rsid w:val="004C1105"/>
    <w:rsid w:val="004C171D"/>
    <w:rsid w:val="004C1ACE"/>
    <w:rsid w:val="004C1B65"/>
    <w:rsid w:val="004C1C57"/>
    <w:rsid w:val="004C1D1D"/>
    <w:rsid w:val="004C1E8A"/>
    <w:rsid w:val="004C2D52"/>
    <w:rsid w:val="004C37E0"/>
    <w:rsid w:val="004C3C42"/>
    <w:rsid w:val="004C4171"/>
    <w:rsid w:val="004C5633"/>
    <w:rsid w:val="004C567B"/>
    <w:rsid w:val="004C5D0A"/>
    <w:rsid w:val="004C684A"/>
    <w:rsid w:val="004C689C"/>
    <w:rsid w:val="004C6D44"/>
    <w:rsid w:val="004C71C3"/>
    <w:rsid w:val="004C7738"/>
    <w:rsid w:val="004C7D50"/>
    <w:rsid w:val="004C7FEF"/>
    <w:rsid w:val="004D0D7D"/>
    <w:rsid w:val="004D0FB5"/>
    <w:rsid w:val="004D1AA7"/>
    <w:rsid w:val="004D1D9F"/>
    <w:rsid w:val="004D21E2"/>
    <w:rsid w:val="004D227C"/>
    <w:rsid w:val="004D240A"/>
    <w:rsid w:val="004D340D"/>
    <w:rsid w:val="004D36AE"/>
    <w:rsid w:val="004D3FFA"/>
    <w:rsid w:val="004D4BDB"/>
    <w:rsid w:val="004D5147"/>
    <w:rsid w:val="004D5372"/>
    <w:rsid w:val="004D5951"/>
    <w:rsid w:val="004D6615"/>
    <w:rsid w:val="004D669C"/>
    <w:rsid w:val="004D6D23"/>
    <w:rsid w:val="004D72EF"/>
    <w:rsid w:val="004D7412"/>
    <w:rsid w:val="004D79B1"/>
    <w:rsid w:val="004D7B8C"/>
    <w:rsid w:val="004D7C6C"/>
    <w:rsid w:val="004E0A75"/>
    <w:rsid w:val="004E0E0E"/>
    <w:rsid w:val="004E0E79"/>
    <w:rsid w:val="004E101E"/>
    <w:rsid w:val="004E1460"/>
    <w:rsid w:val="004E17DB"/>
    <w:rsid w:val="004E1A78"/>
    <w:rsid w:val="004E1D92"/>
    <w:rsid w:val="004E1F5B"/>
    <w:rsid w:val="004E24B6"/>
    <w:rsid w:val="004E24C6"/>
    <w:rsid w:val="004E3226"/>
    <w:rsid w:val="004E3E3D"/>
    <w:rsid w:val="004E4323"/>
    <w:rsid w:val="004E4B61"/>
    <w:rsid w:val="004E4E02"/>
    <w:rsid w:val="004E56FE"/>
    <w:rsid w:val="004E7022"/>
    <w:rsid w:val="004E7B83"/>
    <w:rsid w:val="004F0CD2"/>
    <w:rsid w:val="004F1310"/>
    <w:rsid w:val="004F199C"/>
    <w:rsid w:val="004F3262"/>
    <w:rsid w:val="004F3461"/>
    <w:rsid w:val="004F3CC6"/>
    <w:rsid w:val="004F3D71"/>
    <w:rsid w:val="004F4040"/>
    <w:rsid w:val="004F42B9"/>
    <w:rsid w:val="004F464C"/>
    <w:rsid w:val="004F4E84"/>
    <w:rsid w:val="004F5344"/>
    <w:rsid w:val="004F5698"/>
    <w:rsid w:val="004F5868"/>
    <w:rsid w:val="004F5A9F"/>
    <w:rsid w:val="004F5D4D"/>
    <w:rsid w:val="004F5F95"/>
    <w:rsid w:val="004F6238"/>
    <w:rsid w:val="004F6416"/>
    <w:rsid w:val="004F6A01"/>
    <w:rsid w:val="004F6C79"/>
    <w:rsid w:val="004F6CD9"/>
    <w:rsid w:val="004F7C4C"/>
    <w:rsid w:val="004F7CB1"/>
    <w:rsid w:val="005005A4"/>
    <w:rsid w:val="005005F5"/>
    <w:rsid w:val="00501214"/>
    <w:rsid w:val="005019E8"/>
    <w:rsid w:val="005030FB"/>
    <w:rsid w:val="00503C31"/>
    <w:rsid w:val="00503D65"/>
    <w:rsid w:val="00504197"/>
    <w:rsid w:val="00504343"/>
    <w:rsid w:val="00505033"/>
    <w:rsid w:val="00505182"/>
    <w:rsid w:val="005056EB"/>
    <w:rsid w:val="00505A03"/>
    <w:rsid w:val="00506C52"/>
    <w:rsid w:val="00506F61"/>
    <w:rsid w:val="005074C8"/>
    <w:rsid w:val="00507549"/>
    <w:rsid w:val="00510B90"/>
    <w:rsid w:val="0051195E"/>
    <w:rsid w:val="00511FAA"/>
    <w:rsid w:val="005120B2"/>
    <w:rsid w:val="005124B0"/>
    <w:rsid w:val="0051306B"/>
    <w:rsid w:val="00514E74"/>
    <w:rsid w:val="00515693"/>
    <w:rsid w:val="00515AA9"/>
    <w:rsid w:val="00515B86"/>
    <w:rsid w:val="00516277"/>
    <w:rsid w:val="0051689B"/>
    <w:rsid w:val="005171AE"/>
    <w:rsid w:val="00517387"/>
    <w:rsid w:val="00517853"/>
    <w:rsid w:val="00517FCF"/>
    <w:rsid w:val="0052021E"/>
    <w:rsid w:val="00521192"/>
    <w:rsid w:val="00521E90"/>
    <w:rsid w:val="00522063"/>
    <w:rsid w:val="005232B9"/>
    <w:rsid w:val="00523384"/>
    <w:rsid w:val="005237C9"/>
    <w:rsid w:val="00523C13"/>
    <w:rsid w:val="00523D3B"/>
    <w:rsid w:val="00523D3E"/>
    <w:rsid w:val="00523EC8"/>
    <w:rsid w:val="00523F50"/>
    <w:rsid w:val="00524182"/>
    <w:rsid w:val="005246DF"/>
    <w:rsid w:val="00525529"/>
    <w:rsid w:val="00525C67"/>
    <w:rsid w:val="00526912"/>
    <w:rsid w:val="00526AB4"/>
    <w:rsid w:val="00526F0C"/>
    <w:rsid w:val="0052730D"/>
    <w:rsid w:val="00527439"/>
    <w:rsid w:val="00527494"/>
    <w:rsid w:val="0052758A"/>
    <w:rsid w:val="00527639"/>
    <w:rsid w:val="00527BFD"/>
    <w:rsid w:val="0053022F"/>
    <w:rsid w:val="005302C0"/>
    <w:rsid w:val="00530412"/>
    <w:rsid w:val="00531A90"/>
    <w:rsid w:val="00531CF1"/>
    <w:rsid w:val="0053200A"/>
    <w:rsid w:val="0053225B"/>
    <w:rsid w:val="00532692"/>
    <w:rsid w:val="0053286B"/>
    <w:rsid w:val="00532E98"/>
    <w:rsid w:val="00533CFA"/>
    <w:rsid w:val="00534034"/>
    <w:rsid w:val="0053406F"/>
    <w:rsid w:val="005341D1"/>
    <w:rsid w:val="00534729"/>
    <w:rsid w:val="00534AB3"/>
    <w:rsid w:val="00535E9C"/>
    <w:rsid w:val="00536093"/>
    <w:rsid w:val="0053678D"/>
    <w:rsid w:val="00536F4C"/>
    <w:rsid w:val="0054084E"/>
    <w:rsid w:val="005408E1"/>
    <w:rsid w:val="00540AA8"/>
    <w:rsid w:val="00540F47"/>
    <w:rsid w:val="00540FA4"/>
    <w:rsid w:val="00541193"/>
    <w:rsid w:val="00541B31"/>
    <w:rsid w:val="00541B82"/>
    <w:rsid w:val="005422C5"/>
    <w:rsid w:val="00542607"/>
    <w:rsid w:val="00542963"/>
    <w:rsid w:val="00542984"/>
    <w:rsid w:val="005429BC"/>
    <w:rsid w:val="00542C4F"/>
    <w:rsid w:val="00542DC9"/>
    <w:rsid w:val="00543638"/>
    <w:rsid w:val="00543B66"/>
    <w:rsid w:val="00543DBD"/>
    <w:rsid w:val="005444BE"/>
    <w:rsid w:val="0054478C"/>
    <w:rsid w:val="0054516C"/>
    <w:rsid w:val="00545945"/>
    <w:rsid w:val="00545E64"/>
    <w:rsid w:val="0054616D"/>
    <w:rsid w:val="005470C6"/>
    <w:rsid w:val="0054778E"/>
    <w:rsid w:val="00547A1D"/>
    <w:rsid w:val="00550BB3"/>
    <w:rsid w:val="00550E3B"/>
    <w:rsid w:val="005510EB"/>
    <w:rsid w:val="00551602"/>
    <w:rsid w:val="00551A59"/>
    <w:rsid w:val="0055214A"/>
    <w:rsid w:val="00552549"/>
    <w:rsid w:val="005525E8"/>
    <w:rsid w:val="00552E81"/>
    <w:rsid w:val="005539A4"/>
    <w:rsid w:val="005545F1"/>
    <w:rsid w:val="005548E5"/>
    <w:rsid w:val="00554AA8"/>
    <w:rsid w:val="00554BD9"/>
    <w:rsid w:val="00554E76"/>
    <w:rsid w:val="00554F34"/>
    <w:rsid w:val="00555BBA"/>
    <w:rsid w:val="00555D70"/>
    <w:rsid w:val="00555E74"/>
    <w:rsid w:val="00556F57"/>
    <w:rsid w:val="00557B85"/>
    <w:rsid w:val="005605FF"/>
    <w:rsid w:val="00560773"/>
    <w:rsid w:val="00560A57"/>
    <w:rsid w:val="005617E9"/>
    <w:rsid w:val="00561EFD"/>
    <w:rsid w:val="005620DE"/>
    <w:rsid w:val="00562E1A"/>
    <w:rsid w:val="005630BF"/>
    <w:rsid w:val="005632E3"/>
    <w:rsid w:val="00563F9F"/>
    <w:rsid w:val="00564413"/>
    <w:rsid w:val="00564CE2"/>
    <w:rsid w:val="00567F1F"/>
    <w:rsid w:val="00567F4B"/>
    <w:rsid w:val="0057068A"/>
    <w:rsid w:val="0057126F"/>
    <w:rsid w:val="00571985"/>
    <w:rsid w:val="00571B86"/>
    <w:rsid w:val="00571D5D"/>
    <w:rsid w:val="005726C4"/>
    <w:rsid w:val="00572E15"/>
    <w:rsid w:val="00572E7A"/>
    <w:rsid w:val="00573329"/>
    <w:rsid w:val="005733CB"/>
    <w:rsid w:val="00573B89"/>
    <w:rsid w:val="00573FDA"/>
    <w:rsid w:val="00574CA1"/>
    <w:rsid w:val="00574D08"/>
    <w:rsid w:val="00574DC5"/>
    <w:rsid w:val="00575DC3"/>
    <w:rsid w:val="00575EFB"/>
    <w:rsid w:val="0057626C"/>
    <w:rsid w:val="00576D9D"/>
    <w:rsid w:val="005774D1"/>
    <w:rsid w:val="005779D5"/>
    <w:rsid w:val="00577BA2"/>
    <w:rsid w:val="00580721"/>
    <w:rsid w:val="00580C0B"/>
    <w:rsid w:val="00580C8A"/>
    <w:rsid w:val="00580D2C"/>
    <w:rsid w:val="0058138C"/>
    <w:rsid w:val="00581946"/>
    <w:rsid w:val="00581CD8"/>
    <w:rsid w:val="00582486"/>
    <w:rsid w:val="00582A5E"/>
    <w:rsid w:val="00582EDA"/>
    <w:rsid w:val="005838C7"/>
    <w:rsid w:val="00583FAF"/>
    <w:rsid w:val="00583FEC"/>
    <w:rsid w:val="005842E8"/>
    <w:rsid w:val="005846BD"/>
    <w:rsid w:val="005848BA"/>
    <w:rsid w:val="005853F7"/>
    <w:rsid w:val="00585FB7"/>
    <w:rsid w:val="005862E8"/>
    <w:rsid w:val="005864F1"/>
    <w:rsid w:val="0058690C"/>
    <w:rsid w:val="00586AF3"/>
    <w:rsid w:val="00586D40"/>
    <w:rsid w:val="005872C2"/>
    <w:rsid w:val="00587713"/>
    <w:rsid w:val="0058779D"/>
    <w:rsid w:val="005878F1"/>
    <w:rsid w:val="005879F8"/>
    <w:rsid w:val="00587E1D"/>
    <w:rsid w:val="00591335"/>
    <w:rsid w:val="005913F6"/>
    <w:rsid w:val="00591470"/>
    <w:rsid w:val="005918C3"/>
    <w:rsid w:val="00591F30"/>
    <w:rsid w:val="00591FAE"/>
    <w:rsid w:val="005924E8"/>
    <w:rsid w:val="00593969"/>
    <w:rsid w:val="00593A0C"/>
    <w:rsid w:val="00594692"/>
    <w:rsid w:val="00594B7A"/>
    <w:rsid w:val="00594C00"/>
    <w:rsid w:val="00594FDD"/>
    <w:rsid w:val="005959BA"/>
    <w:rsid w:val="00595B0F"/>
    <w:rsid w:val="00595E29"/>
    <w:rsid w:val="005962B4"/>
    <w:rsid w:val="005965ED"/>
    <w:rsid w:val="00597905"/>
    <w:rsid w:val="0059793E"/>
    <w:rsid w:val="005A030F"/>
    <w:rsid w:val="005A058D"/>
    <w:rsid w:val="005A062A"/>
    <w:rsid w:val="005A1651"/>
    <w:rsid w:val="005A1964"/>
    <w:rsid w:val="005A20DC"/>
    <w:rsid w:val="005A2185"/>
    <w:rsid w:val="005A2664"/>
    <w:rsid w:val="005A2A7C"/>
    <w:rsid w:val="005A2E55"/>
    <w:rsid w:val="005A37EC"/>
    <w:rsid w:val="005A41A1"/>
    <w:rsid w:val="005A550E"/>
    <w:rsid w:val="005A56F3"/>
    <w:rsid w:val="005A5858"/>
    <w:rsid w:val="005A5AC6"/>
    <w:rsid w:val="005A5B2B"/>
    <w:rsid w:val="005A7344"/>
    <w:rsid w:val="005A769C"/>
    <w:rsid w:val="005B00F5"/>
    <w:rsid w:val="005B0BB4"/>
    <w:rsid w:val="005B0E47"/>
    <w:rsid w:val="005B0F73"/>
    <w:rsid w:val="005B15FC"/>
    <w:rsid w:val="005B1A12"/>
    <w:rsid w:val="005B1EBA"/>
    <w:rsid w:val="005B219B"/>
    <w:rsid w:val="005B2E73"/>
    <w:rsid w:val="005B2E78"/>
    <w:rsid w:val="005B3201"/>
    <w:rsid w:val="005B3519"/>
    <w:rsid w:val="005B3806"/>
    <w:rsid w:val="005B3C1A"/>
    <w:rsid w:val="005B3DFF"/>
    <w:rsid w:val="005B3E9C"/>
    <w:rsid w:val="005B57B7"/>
    <w:rsid w:val="005B5D6F"/>
    <w:rsid w:val="005B5DA6"/>
    <w:rsid w:val="005B63BA"/>
    <w:rsid w:val="005B655A"/>
    <w:rsid w:val="005B696C"/>
    <w:rsid w:val="005B7FF9"/>
    <w:rsid w:val="005C03F3"/>
    <w:rsid w:val="005C15A0"/>
    <w:rsid w:val="005C1B2D"/>
    <w:rsid w:val="005C2737"/>
    <w:rsid w:val="005C28F5"/>
    <w:rsid w:val="005C2A6F"/>
    <w:rsid w:val="005C2D58"/>
    <w:rsid w:val="005C3193"/>
    <w:rsid w:val="005C47D4"/>
    <w:rsid w:val="005C4BAF"/>
    <w:rsid w:val="005C4EFF"/>
    <w:rsid w:val="005C5D27"/>
    <w:rsid w:val="005C6329"/>
    <w:rsid w:val="005C63BF"/>
    <w:rsid w:val="005C6918"/>
    <w:rsid w:val="005C6BB3"/>
    <w:rsid w:val="005C7322"/>
    <w:rsid w:val="005D0309"/>
    <w:rsid w:val="005D04A6"/>
    <w:rsid w:val="005D08DF"/>
    <w:rsid w:val="005D0B32"/>
    <w:rsid w:val="005D0C3F"/>
    <w:rsid w:val="005D0F4B"/>
    <w:rsid w:val="005D16C3"/>
    <w:rsid w:val="005D2F80"/>
    <w:rsid w:val="005D3305"/>
    <w:rsid w:val="005D3DBC"/>
    <w:rsid w:val="005D44FD"/>
    <w:rsid w:val="005D454C"/>
    <w:rsid w:val="005D4F5B"/>
    <w:rsid w:val="005D544A"/>
    <w:rsid w:val="005D54CD"/>
    <w:rsid w:val="005D5A43"/>
    <w:rsid w:val="005D5CF2"/>
    <w:rsid w:val="005D5FFA"/>
    <w:rsid w:val="005D6753"/>
    <w:rsid w:val="005D6D89"/>
    <w:rsid w:val="005D6D97"/>
    <w:rsid w:val="005D6FB4"/>
    <w:rsid w:val="005D7BFC"/>
    <w:rsid w:val="005E02B2"/>
    <w:rsid w:val="005E07CE"/>
    <w:rsid w:val="005E0ACF"/>
    <w:rsid w:val="005E13FC"/>
    <w:rsid w:val="005E169D"/>
    <w:rsid w:val="005E1EC9"/>
    <w:rsid w:val="005E1EE8"/>
    <w:rsid w:val="005E31D0"/>
    <w:rsid w:val="005E3244"/>
    <w:rsid w:val="005E356E"/>
    <w:rsid w:val="005E446D"/>
    <w:rsid w:val="005E46F6"/>
    <w:rsid w:val="005E53BC"/>
    <w:rsid w:val="005E55A3"/>
    <w:rsid w:val="005E55BB"/>
    <w:rsid w:val="005E5C0B"/>
    <w:rsid w:val="005E5DB0"/>
    <w:rsid w:val="005E6157"/>
    <w:rsid w:val="005E6AFF"/>
    <w:rsid w:val="005E6F90"/>
    <w:rsid w:val="005E7A73"/>
    <w:rsid w:val="005E7C26"/>
    <w:rsid w:val="005F0C1B"/>
    <w:rsid w:val="005F0DE0"/>
    <w:rsid w:val="005F147D"/>
    <w:rsid w:val="005F16E4"/>
    <w:rsid w:val="005F18FF"/>
    <w:rsid w:val="005F2069"/>
    <w:rsid w:val="005F23A1"/>
    <w:rsid w:val="005F3312"/>
    <w:rsid w:val="005F35EA"/>
    <w:rsid w:val="005F4028"/>
    <w:rsid w:val="005F425D"/>
    <w:rsid w:val="005F4481"/>
    <w:rsid w:val="005F55BF"/>
    <w:rsid w:val="005F5F12"/>
    <w:rsid w:val="005F6988"/>
    <w:rsid w:val="005F6FEE"/>
    <w:rsid w:val="005F71D6"/>
    <w:rsid w:val="005F72AF"/>
    <w:rsid w:val="005F7350"/>
    <w:rsid w:val="005F7A6F"/>
    <w:rsid w:val="005F7AC5"/>
    <w:rsid w:val="005F7AC6"/>
    <w:rsid w:val="005F7BF9"/>
    <w:rsid w:val="00600F9C"/>
    <w:rsid w:val="00601700"/>
    <w:rsid w:val="00601FBB"/>
    <w:rsid w:val="00602337"/>
    <w:rsid w:val="0060243E"/>
    <w:rsid w:val="00602F24"/>
    <w:rsid w:val="00603D96"/>
    <w:rsid w:val="006040BD"/>
    <w:rsid w:val="006054D8"/>
    <w:rsid w:val="00605647"/>
    <w:rsid w:val="00605954"/>
    <w:rsid w:val="00605DBC"/>
    <w:rsid w:val="00605F4C"/>
    <w:rsid w:val="006061CB"/>
    <w:rsid w:val="00606252"/>
    <w:rsid w:val="00606C2B"/>
    <w:rsid w:val="006075D3"/>
    <w:rsid w:val="00610DE4"/>
    <w:rsid w:val="00610FB8"/>
    <w:rsid w:val="00611095"/>
    <w:rsid w:val="006116C1"/>
    <w:rsid w:val="00611ACD"/>
    <w:rsid w:val="0061227D"/>
    <w:rsid w:val="006123EC"/>
    <w:rsid w:val="006126E7"/>
    <w:rsid w:val="00613C20"/>
    <w:rsid w:val="0061404C"/>
    <w:rsid w:val="006140A6"/>
    <w:rsid w:val="006145D6"/>
    <w:rsid w:val="006148A6"/>
    <w:rsid w:val="00614999"/>
    <w:rsid w:val="00614BCA"/>
    <w:rsid w:val="00614BD1"/>
    <w:rsid w:val="00615252"/>
    <w:rsid w:val="006155DD"/>
    <w:rsid w:val="00615B8F"/>
    <w:rsid w:val="00615B97"/>
    <w:rsid w:val="00616994"/>
    <w:rsid w:val="00616C47"/>
    <w:rsid w:val="00617B78"/>
    <w:rsid w:val="0062028D"/>
    <w:rsid w:val="006207E3"/>
    <w:rsid w:val="00621820"/>
    <w:rsid w:val="00621B10"/>
    <w:rsid w:val="006226DA"/>
    <w:rsid w:val="00622EDD"/>
    <w:rsid w:val="00624135"/>
    <w:rsid w:val="00624DB1"/>
    <w:rsid w:val="00625517"/>
    <w:rsid w:val="006259C6"/>
    <w:rsid w:val="00625AC7"/>
    <w:rsid w:val="006262B0"/>
    <w:rsid w:val="00626C58"/>
    <w:rsid w:val="00627ECD"/>
    <w:rsid w:val="006301D7"/>
    <w:rsid w:val="00630434"/>
    <w:rsid w:val="00630ED0"/>
    <w:rsid w:val="00631545"/>
    <w:rsid w:val="006315E6"/>
    <w:rsid w:val="00631707"/>
    <w:rsid w:val="006325C4"/>
    <w:rsid w:val="00632C46"/>
    <w:rsid w:val="00632E7A"/>
    <w:rsid w:val="00632EBD"/>
    <w:rsid w:val="00632EF4"/>
    <w:rsid w:val="006338F6"/>
    <w:rsid w:val="00633BE6"/>
    <w:rsid w:val="00633ECB"/>
    <w:rsid w:val="006348CE"/>
    <w:rsid w:val="006348EB"/>
    <w:rsid w:val="00635987"/>
    <w:rsid w:val="0063602E"/>
    <w:rsid w:val="00636873"/>
    <w:rsid w:val="00636E54"/>
    <w:rsid w:val="00637019"/>
    <w:rsid w:val="00637222"/>
    <w:rsid w:val="00637379"/>
    <w:rsid w:val="00637918"/>
    <w:rsid w:val="00640C5B"/>
    <w:rsid w:val="00641DF2"/>
    <w:rsid w:val="00642F67"/>
    <w:rsid w:val="006434B5"/>
    <w:rsid w:val="00643DD7"/>
    <w:rsid w:val="00643EC6"/>
    <w:rsid w:val="00644142"/>
    <w:rsid w:val="0064477F"/>
    <w:rsid w:val="00644A56"/>
    <w:rsid w:val="00644E6F"/>
    <w:rsid w:val="00644EB6"/>
    <w:rsid w:val="00646918"/>
    <w:rsid w:val="0064694F"/>
    <w:rsid w:val="00647282"/>
    <w:rsid w:val="00647A8F"/>
    <w:rsid w:val="0065000D"/>
    <w:rsid w:val="00650637"/>
    <w:rsid w:val="00651B6F"/>
    <w:rsid w:val="00652508"/>
    <w:rsid w:val="00654A8B"/>
    <w:rsid w:val="00654C55"/>
    <w:rsid w:val="00655157"/>
    <w:rsid w:val="006553E2"/>
    <w:rsid w:val="00655878"/>
    <w:rsid w:val="00655B01"/>
    <w:rsid w:val="00655F06"/>
    <w:rsid w:val="00656243"/>
    <w:rsid w:val="006564ED"/>
    <w:rsid w:val="0065654D"/>
    <w:rsid w:val="0065677E"/>
    <w:rsid w:val="00656861"/>
    <w:rsid w:val="00656A76"/>
    <w:rsid w:val="00656E8F"/>
    <w:rsid w:val="00657488"/>
    <w:rsid w:val="0065762D"/>
    <w:rsid w:val="00660C01"/>
    <w:rsid w:val="00660CD1"/>
    <w:rsid w:val="00660DCE"/>
    <w:rsid w:val="006615E3"/>
    <w:rsid w:val="006624A7"/>
    <w:rsid w:val="00662595"/>
    <w:rsid w:val="006627E8"/>
    <w:rsid w:val="00662987"/>
    <w:rsid w:val="00663434"/>
    <w:rsid w:val="0066491B"/>
    <w:rsid w:val="0066554A"/>
    <w:rsid w:val="00665EB6"/>
    <w:rsid w:val="00665F10"/>
    <w:rsid w:val="00666CB3"/>
    <w:rsid w:val="00667759"/>
    <w:rsid w:val="00670289"/>
    <w:rsid w:val="006702DB"/>
    <w:rsid w:val="00670C42"/>
    <w:rsid w:val="006711FD"/>
    <w:rsid w:val="0067184C"/>
    <w:rsid w:val="00672856"/>
    <w:rsid w:val="0067331D"/>
    <w:rsid w:val="006733D5"/>
    <w:rsid w:val="0067346F"/>
    <w:rsid w:val="00674CCC"/>
    <w:rsid w:val="00675796"/>
    <w:rsid w:val="006759BB"/>
    <w:rsid w:val="00675F80"/>
    <w:rsid w:val="00676053"/>
    <w:rsid w:val="00676B3D"/>
    <w:rsid w:val="00676C9B"/>
    <w:rsid w:val="00676F70"/>
    <w:rsid w:val="00677717"/>
    <w:rsid w:val="0067789C"/>
    <w:rsid w:val="006802E8"/>
    <w:rsid w:val="00680534"/>
    <w:rsid w:val="00681419"/>
    <w:rsid w:val="0068142E"/>
    <w:rsid w:val="0068182C"/>
    <w:rsid w:val="00681BEA"/>
    <w:rsid w:val="0068249A"/>
    <w:rsid w:val="0068503A"/>
    <w:rsid w:val="0068507A"/>
    <w:rsid w:val="006855E8"/>
    <w:rsid w:val="006856B2"/>
    <w:rsid w:val="00685C3A"/>
    <w:rsid w:val="00686008"/>
    <w:rsid w:val="006862D2"/>
    <w:rsid w:val="006868C4"/>
    <w:rsid w:val="00686ABC"/>
    <w:rsid w:val="00686B59"/>
    <w:rsid w:val="00687B84"/>
    <w:rsid w:val="006919CD"/>
    <w:rsid w:val="00691F96"/>
    <w:rsid w:val="0069210A"/>
    <w:rsid w:val="00692874"/>
    <w:rsid w:val="006932F6"/>
    <w:rsid w:val="0069338B"/>
    <w:rsid w:val="00693DC6"/>
    <w:rsid w:val="00694180"/>
    <w:rsid w:val="00694A8D"/>
    <w:rsid w:val="00694BAE"/>
    <w:rsid w:val="00695B1E"/>
    <w:rsid w:val="0069729E"/>
    <w:rsid w:val="00697C88"/>
    <w:rsid w:val="00697D19"/>
    <w:rsid w:val="006A04E0"/>
    <w:rsid w:val="006A0968"/>
    <w:rsid w:val="006A1C54"/>
    <w:rsid w:val="006A1EB6"/>
    <w:rsid w:val="006A1FF4"/>
    <w:rsid w:val="006A30AD"/>
    <w:rsid w:val="006A39B7"/>
    <w:rsid w:val="006A3FBE"/>
    <w:rsid w:val="006A4171"/>
    <w:rsid w:val="006A47C1"/>
    <w:rsid w:val="006A54D3"/>
    <w:rsid w:val="006A5C0D"/>
    <w:rsid w:val="006A5FE9"/>
    <w:rsid w:val="006A61AC"/>
    <w:rsid w:val="006A6735"/>
    <w:rsid w:val="006A6A9E"/>
    <w:rsid w:val="006A7464"/>
    <w:rsid w:val="006A7C9B"/>
    <w:rsid w:val="006A7F90"/>
    <w:rsid w:val="006A7FB9"/>
    <w:rsid w:val="006B028A"/>
    <w:rsid w:val="006B05BB"/>
    <w:rsid w:val="006B1B76"/>
    <w:rsid w:val="006B2A6A"/>
    <w:rsid w:val="006B2A73"/>
    <w:rsid w:val="006B2E2D"/>
    <w:rsid w:val="006B367E"/>
    <w:rsid w:val="006B393A"/>
    <w:rsid w:val="006B526E"/>
    <w:rsid w:val="006B608E"/>
    <w:rsid w:val="006B661D"/>
    <w:rsid w:val="006B6A82"/>
    <w:rsid w:val="006B73C4"/>
    <w:rsid w:val="006C02BF"/>
    <w:rsid w:val="006C046D"/>
    <w:rsid w:val="006C081E"/>
    <w:rsid w:val="006C1356"/>
    <w:rsid w:val="006C16FB"/>
    <w:rsid w:val="006C275B"/>
    <w:rsid w:val="006C27D9"/>
    <w:rsid w:val="006C2A9C"/>
    <w:rsid w:val="006C2C68"/>
    <w:rsid w:val="006C3125"/>
    <w:rsid w:val="006C31AC"/>
    <w:rsid w:val="006C3281"/>
    <w:rsid w:val="006C3BD5"/>
    <w:rsid w:val="006C3F94"/>
    <w:rsid w:val="006C42D5"/>
    <w:rsid w:val="006C4855"/>
    <w:rsid w:val="006C4943"/>
    <w:rsid w:val="006C526C"/>
    <w:rsid w:val="006C563A"/>
    <w:rsid w:val="006C61BF"/>
    <w:rsid w:val="006C6617"/>
    <w:rsid w:val="006C6982"/>
    <w:rsid w:val="006C6D8A"/>
    <w:rsid w:val="006C6F26"/>
    <w:rsid w:val="006C77C9"/>
    <w:rsid w:val="006D0BC0"/>
    <w:rsid w:val="006D15F6"/>
    <w:rsid w:val="006D16B0"/>
    <w:rsid w:val="006D17A0"/>
    <w:rsid w:val="006D2502"/>
    <w:rsid w:val="006D25DE"/>
    <w:rsid w:val="006D2EF7"/>
    <w:rsid w:val="006D3931"/>
    <w:rsid w:val="006D3C02"/>
    <w:rsid w:val="006D3C86"/>
    <w:rsid w:val="006D3EE9"/>
    <w:rsid w:val="006D40EA"/>
    <w:rsid w:val="006D424B"/>
    <w:rsid w:val="006D4D2A"/>
    <w:rsid w:val="006D4F4D"/>
    <w:rsid w:val="006D51C7"/>
    <w:rsid w:val="006D5894"/>
    <w:rsid w:val="006D5B5B"/>
    <w:rsid w:val="006D5CA1"/>
    <w:rsid w:val="006D5E00"/>
    <w:rsid w:val="006D60EC"/>
    <w:rsid w:val="006D61A6"/>
    <w:rsid w:val="006D6C84"/>
    <w:rsid w:val="006D6D3E"/>
    <w:rsid w:val="006D7358"/>
    <w:rsid w:val="006D783F"/>
    <w:rsid w:val="006D7B0F"/>
    <w:rsid w:val="006E0145"/>
    <w:rsid w:val="006E063C"/>
    <w:rsid w:val="006E0B7E"/>
    <w:rsid w:val="006E1231"/>
    <w:rsid w:val="006E1364"/>
    <w:rsid w:val="006E14BA"/>
    <w:rsid w:val="006E1587"/>
    <w:rsid w:val="006E2A16"/>
    <w:rsid w:val="006E300A"/>
    <w:rsid w:val="006E33CE"/>
    <w:rsid w:val="006E3513"/>
    <w:rsid w:val="006E4923"/>
    <w:rsid w:val="006E5EC8"/>
    <w:rsid w:val="006E613C"/>
    <w:rsid w:val="006E6A3F"/>
    <w:rsid w:val="006E6B28"/>
    <w:rsid w:val="006E6C37"/>
    <w:rsid w:val="006E71B6"/>
    <w:rsid w:val="006E753B"/>
    <w:rsid w:val="006E781A"/>
    <w:rsid w:val="006E7C53"/>
    <w:rsid w:val="006E7C5D"/>
    <w:rsid w:val="006F00EC"/>
    <w:rsid w:val="006F03E0"/>
    <w:rsid w:val="006F111C"/>
    <w:rsid w:val="006F1C38"/>
    <w:rsid w:val="006F2038"/>
    <w:rsid w:val="006F235A"/>
    <w:rsid w:val="006F25BC"/>
    <w:rsid w:val="006F2AEA"/>
    <w:rsid w:val="006F2F6D"/>
    <w:rsid w:val="006F3297"/>
    <w:rsid w:val="006F4608"/>
    <w:rsid w:val="006F4D33"/>
    <w:rsid w:val="006F4F2C"/>
    <w:rsid w:val="006F607F"/>
    <w:rsid w:val="006F650C"/>
    <w:rsid w:val="006F75E9"/>
    <w:rsid w:val="00700451"/>
    <w:rsid w:val="00700A0C"/>
    <w:rsid w:val="0070140B"/>
    <w:rsid w:val="00701922"/>
    <w:rsid w:val="00701D8C"/>
    <w:rsid w:val="007024E7"/>
    <w:rsid w:val="00702535"/>
    <w:rsid w:val="007025AE"/>
    <w:rsid w:val="00702AFE"/>
    <w:rsid w:val="00702B2F"/>
    <w:rsid w:val="00704934"/>
    <w:rsid w:val="00704B3E"/>
    <w:rsid w:val="00704C3C"/>
    <w:rsid w:val="00704CD0"/>
    <w:rsid w:val="007056F4"/>
    <w:rsid w:val="00705817"/>
    <w:rsid w:val="00705AFC"/>
    <w:rsid w:val="00705B9E"/>
    <w:rsid w:val="00705C89"/>
    <w:rsid w:val="00706632"/>
    <w:rsid w:val="00706A85"/>
    <w:rsid w:val="00706C99"/>
    <w:rsid w:val="00706FA6"/>
    <w:rsid w:val="0070754A"/>
    <w:rsid w:val="007079C4"/>
    <w:rsid w:val="007079D8"/>
    <w:rsid w:val="00707A7B"/>
    <w:rsid w:val="00707AFF"/>
    <w:rsid w:val="00707B65"/>
    <w:rsid w:val="00707D02"/>
    <w:rsid w:val="00707D3C"/>
    <w:rsid w:val="00707FED"/>
    <w:rsid w:val="00710A96"/>
    <w:rsid w:val="0071227F"/>
    <w:rsid w:val="00712297"/>
    <w:rsid w:val="007136D1"/>
    <w:rsid w:val="00713875"/>
    <w:rsid w:val="00714338"/>
    <w:rsid w:val="007146CF"/>
    <w:rsid w:val="00714732"/>
    <w:rsid w:val="007151A7"/>
    <w:rsid w:val="00715534"/>
    <w:rsid w:val="007161AE"/>
    <w:rsid w:val="007165CB"/>
    <w:rsid w:val="00716814"/>
    <w:rsid w:val="007175A1"/>
    <w:rsid w:val="0071777E"/>
    <w:rsid w:val="00717DF6"/>
    <w:rsid w:val="00720579"/>
    <w:rsid w:val="00720748"/>
    <w:rsid w:val="00721284"/>
    <w:rsid w:val="007212AD"/>
    <w:rsid w:val="00722106"/>
    <w:rsid w:val="0072354C"/>
    <w:rsid w:val="00724050"/>
    <w:rsid w:val="007240AE"/>
    <w:rsid w:val="00724A04"/>
    <w:rsid w:val="00724BFE"/>
    <w:rsid w:val="00725318"/>
    <w:rsid w:val="00725329"/>
    <w:rsid w:val="007254A6"/>
    <w:rsid w:val="007258BE"/>
    <w:rsid w:val="0072606D"/>
    <w:rsid w:val="00727482"/>
    <w:rsid w:val="007277BF"/>
    <w:rsid w:val="00727B33"/>
    <w:rsid w:val="00730582"/>
    <w:rsid w:val="00730604"/>
    <w:rsid w:val="00730A41"/>
    <w:rsid w:val="007319EF"/>
    <w:rsid w:val="0073200D"/>
    <w:rsid w:val="0073284B"/>
    <w:rsid w:val="00732DD5"/>
    <w:rsid w:val="007339BD"/>
    <w:rsid w:val="00733CAA"/>
    <w:rsid w:val="00734358"/>
    <w:rsid w:val="00734931"/>
    <w:rsid w:val="007349AD"/>
    <w:rsid w:val="00734E49"/>
    <w:rsid w:val="00735EF5"/>
    <w:rsid w:val="00735F54"/>
    <w:rsid w:val="0073617B"/>
    <w:rsid w:val="00736370"/>
    <w:rsid w:val="007364B3"/>
    <w:rsid w:val="00736E6D"/>
    <w:rsid w:val="00736EAE"/>
    <w:rsid w:val="00737205"/>
    <w:rsid w:val="00737DC9"/>
    <w:rsid w:val="0074073D"/>
    <w:rsid w:val="00741502"/>
    <w:rsid w:val="00741BC9"/>
    <w:rsid w:val="007421D7"/>
    <w:rsid w:val="007423B2"/>
    <w:rsid w:val="00742718"/>
    <w:rsid w:val="00743074"/>
    <w:rsid w:val="007430A3"/>
    <w:rsid w:val="00743EEF"/>
    <w:rsid w:val="00744642"/>
    <w:rsid w:val="00744652"/>
    <w:rsid w:val="00745007"/>
    <w:rsid w:val="00745694"/>
    <w:rsid w:val="0074587E"/>
    <w:rsid w:val="00745A76"/>
    <w:rsid w:val="00745BA3"/>
    <w:rsid w:val="00746080"/>
    <w:rsid w:val="0074634B"/>
    <w:rsid w:val="007468FA"/>
    <w:rsid w:val="00746DD3"/>
    <w:rsid w:val="0074704F"/>
    <w:rsid w:val="00747F7E"/>
    <w:rsid w:val="00747FA4"/>
    <w:rsid w:val="00750014"/>
    <w:rsid w:val="0075010A"/>
    <w:rsid w:val="007507D4"/>
    <w:rsid w:val="00750F8C"/>
    <w:rsid w:val="00751766"/>
    <w:rsid w:val="007525BE"/>
    <w:rsid w:val="00752A3B"/>
    <w:rsid w:val="00752E84"/>
    <w:rsid w:val="007546F8"/>
    <w:rsid w:val="00754F03"/>
    <w:rsid w:val="0075514F"/>
    <w:rsid w:val="007559F1"/>
    <w:rsid w:val="00755AF8"/>
    <w:rsid w:val="00756774"/>
    <w:rsid w:val="00756F4F"/>
    <w:rsid w:val="00756F7B"/>
    <w:rsid w:val="007571A1"/>
    <w:rsid w:val="007571B2"/>
    <w:rsid w:val="00757AD5"/>
    <w:rsid w:val="00757CD4"/>
    <w:rsid w:val="0076013F"/>
    <w:rsid w:val="00760B37"/>
    <w:rsid w:val="00760D1E"/>
    <w:rsid w:val="00760FAE"/>
    <w:rsid w:val="007610CF"/>
    <w:rsid w:val="0076170C"/>
    <w:rsid w:val="00761724"/>
    <w:rsid w:val="007617C9"/>
    <w:rsid w:val="00761DA3"/>
    <w:rsid w:val="00762444"/>
    <w:rsid w:val="00762A65"/>
    <w:rsid w:val="00762EE2"/>
    <w:rsid w:val="00762F09"/>
    <w:rsid w:val="007632CA"/>
    <w:rsid w:val="007633E4"/>
    <w:rsid w:val="00764263"/>
    <w:rsid w:val="0076479C"/>
    <w:rsid w:val="00764877"/>
    <w:rsid w:val="00764B41"/>
    <w:rsid w:val="00764EB3"/>
    <w:rsid w:val="00764FC5"/>
    <w:rsid w:val="0076558F"/>
    <w:rsid w:val="007658CD"/>
    <w:rsid w:val="007667F6"/>
    <w:rsid w:val="00766916"/>
    <w:rsid w:val="007669AF"/>
    <w:rsid w:val="00767048"/>
    <w:rsid w:val="00767744"/>
    <w:rsid w:val="007677DA"/>
    <w:rsid w:val="00767950"/>
    <w:rsid w:val="00767AD6"/>
    <w:rsid w:val="00770751"/>
    <w:rsid w:val="00770A83"/>
    <w:rsid w:val="00770C28"/>
    <w:rsid w:val="00771AAC"/>
    <w:rsid w:val="00771C79"/>
    <w:rsid w:val="00771E91"/>
    <w:rsid w:val="00771FBE"/>
    <w:rsid w:val="0077276F"/>
    <w:rsid w:val="00772B69"/>
    <w:rsid w:val="00773033"/>
    <w:rsid w:val="00773790"/>
    <w:rsid w:val="00773C6A"/>
    <w:rsid w:val="00774703"/>
    <w:rsid w:val="00774894"/>
    <w:rsid w:val="0077539C"/>
    <w:rsid w:val="007757D0"/>
    <w:rsid w:val="0077690C"/>
    <w:rsid w:val="00777429"/>
    <w:rsid w:val="00777B03"/>
    <w:rsid w:val="00777D8E"/>
    <w:rsid w:val="00777EBC"/>
    <w:rsid w:val="007808CC"/>
    <w:rsid w:val="007817E9"/>
    <w:rsid w:val="007821DA"/>
    <w:rsid w:val="007822DD"/>
    <w:rsid w:val="007824BE"/>
    <w:rsid w:val="00782606"/>
    <w:rsid w:val="00782659"/>
    <w:rsid w:val="007828A0"/>
    <w:rsid w:val="00782C49"/>
    <w:rsid w:val="00782D78"/>
    <w:rsid w:val="00782E47"/>
    <w:rsid w:val="00782F88"/>
    <w:rsid w:val="00783A24"/>
    <w:rsid w:val="00783E48"/>
    <w:rsid w:val="0078468B"/>
    <w:rsid w:val="0078486E"/>
    <w:rsid w:val="00785417"/>
    <w:rsid w:val="007859FF"/>
    <w:rsid w:val="0078706E"/>
    <w:rsid w:val="007876FD"/>
    <w:rsid w:val="00787F27"/>
    <w:rsid w:val="0079008E"/>
    <w:rsid w:val="0079019C"/>
    <w:rsid w:val="007912D1"/>
    <w:rsid w:val="0079132F"/>
    <w:rsid w:val="007915A0"/>
    <w:rsid w:val="00791936"/>
    <w:rsid w:val="00791A29"/>
    <w:rsid w:val="0079200F"/>
    <w:rsid w:val="00792064"/>
    <w:rsid w:val="00792FB2"/>
    <w:rsid w:val="00793A07"/>
    <w:rsid w:val="007940B8"/>
    <w:rsid w:val="00794634"/>
    <w:rsid w:val="0079482D"/>
    <w:rsid w:val="00794FF3"/>
    <w:rsid w:val="007951B1"/>
    <w:rsid w:val="00795F52"/>
    <w:rsid w:val="007961B2"/>
    <w:rsid w:val="00796B84"/>
    <w:rsid w:val="00797015"/>
    <w:rsid w:val="007973EA"/>
    <w:rsid w:val="007979D6"/>
    <w:rsid w:val="00797A38"/>
    <w:rsid w:val="007A0FCA"/>
    <w:rsid w:val="007A1A42"/>
    <w:rsid w:val="007A1E05"/>
    <w:rsid w:val="007A2004"/>
    <w:rsid w:val="007A25DC"/>
    <w:rsid w:val="007A27CE"/>
    <w:rsid w:val="007A2D82"/>
    <w:rsid w:val="007A320D"/>
    <w:rsid w:val="007A3394"/>
    <w:rsid w:val="007A3994"/>
    <w:rsid w:val="007A3D5E"/>
    <w:rsid w:val="007A4122"/>
    <w:rsid w:val="007A46E3"/>
    <w:rsid w:val="007A4E80"/>
    <w:rsid w:val="007A5344"/>
    <w:rsid w:val="007A580E"/>
    <w:rsid w:val="007A6527"/>
    <w:rsid w:val="007A6B08"/>
    <w:rsid w:val="007A6FB7"/>
    <w:rsid w:val="007A74B2"/>
    <w:rsid w:val="007A7972"/>
    <w:rsid w:val="007B050D"/>
    <w:rsid w:val="007B0ABB"/>
    <w:rsid w:val="007B1014"/>
    <w:rsid w:val="007B1A6C"/>
    <w:rsid w:val="007B2FDB"/>
    <w:rsid w:val="007B3075"/>
    <w:rsid w:val="007B31B6"/>
    <w:rsid w:val="007B34A2"/>
    <w:rsid w:val="007B3ACB"/>
    <w:rsid w:val="007B4A31"/>
    <w:rsid w:val="007B57D5"/>
    <w:rsid w:val="007B605A"/>
    <w:rsid w:val="007B65C2"/>
    <w:rsid w:val="007B6ECD"/>
    <w:rsid w:val="007B739E"/>
    <w:rsid w:val="007B7A05"/>
    <w:rsid w:val="007B7A3C"/>
    <w:rsid w:val="007C03A4"/>
    <w:rsid w:val="007C0A8D"/>
    <w:rsid w:val="007C10DD"/>
    <w:rsid w:val="007C128C"/>
    <w:rsid w:val="007C1480"/>
    <w:rsid w:val="007C16A1"/>
    <w:rsid w:val="007C186A"/>
    <w:rsid w:val="007C2185"/>
    <w:rsid w:val="007C22CA"/>
    <w:rsid w:val="007C271C"/>
    <w:rsid w:val="007C2A64"/>
    <w:rsid w:val="007C34BE"/>
    <w:rsid w:val="007C4364"/>
    <w:rsid w:val="007C4862"/>
    <w:rsid w:val="007C499E"/>
    <w:rsid w:val="007C5340"/>
    <w:rsid w:val="007C6C9A"/>
    <w:rsid w:val="007C6EBD"/>
    <w:rsid w:val="007C783B"/>
    <w:rsid w:val="007C7927"/>
    <w:rsid w:val="007D09EC"/>
    <w:rsid w:val="007D1869"/>
    <w:rsid w:val="007D2F0C"/>
    <w:rsid w:val="007D32A4"/>
    <w:rsid w:val="007D3DF2"/>
    <w:rsid w:val="007D3F7B"/>
    <w:rsid w:val="007D6504"/>
    <w:rsid w:val="007D6E53"/>
    <w:rsid w:val="007E0E2A"/>
    <w:rsid w:val="007E1EB0"/>
    <w:rsid w:val="007E1F14"/>
    <w:rsid w:val="007E1F3A"/>
    <w:rsid w:val="007E1F75"/>
    <w:rsid w:val="007E2EA2"/>
    <w:rsid w:val="007E2F27"/>
    <w:rsid w:val="007E306E"/>
    <w:rsid w:val="007E3FD4"/>
    <w:rsid w:val="007E54E6"/>
    <w:rsid w:val="007E61B1"/>
    <w:rsid w:val="007E6795"/>
    <w:rsid w:val="007E6A7D"/>
    <w:rsid w:val="007E6B87"/>
    <w:rsid w:val="007E7955"/>
    <w:rsid w:val="007E7D9F"/>
    <w:rsid w:val="007F072E"/>
    <w:rsid w:val="007F1AFC"/>
    <w:rsid w:val="007F1FD0"/>
    <w:rsid w:val="007F2374"/>
    <w:rsid w:val="007F28B9"/>
    <w:rsid w:val="007F3443"/>
    <w:rsid w:val="007F3D3B"/>
    <w:rsid w:val="007F53E3"/>
    <w:rsid w:val="007F5496"/>
    <w:rsid w:val="007F619F"/>
    <w:rsid w:val="007F6320"/>
    <w:rsid w:val="007F6807"/>
    <w:rsid w:val="007F75A0"/>
    <w:rsid w:val="007F7A73"/>
    <w:rsid w:val="007F7FC0"/>
    <w:rsid w:val="00800976"/>
    <w:rsid w:val="00800BBA"/>
    <w:rsid w:val="00800C94"/>
    <w:rsid w:val="00800ECA"/>
    <w:rsid w:val="00801421"/>
    <w:rsid w:val="00801E08"/>
    <w:rsid w:val="00801F62"/>
    <w:rsid w:val="00802171"/>
    <w:rsid w:val="00802311"/>
    <w:rsid w:val="008025F0"/>
    <w:rsid w:val="00802C41"/>
    <w:rsid w:val="00803669"/>
    <w:rsid w:val="008037A2"/>
    <w:rsid w:val="008060B9"/>
    <w:rsid w:val="008064D2"/>
    <w:rsid w:val="00806885"/>
    <w:rsid w:val="00807521"/>
    <w:rsid w:val="00807955"/>
    <w:rsid w:val="00807A5A"/>
    <w:rsid w:val="00807BB4"/>
    <w:rsid w:val="00807F14"/>
    <w:rsid w:val="0081006A"/>
    <w:rsid w:val="0081020B"/>
    <w:rsid w:val="0081039D"/>
    <w:rsid w:val="008108E6"/>
    <w:rsid w:val="00810F7B"/>
    <w:rsid w:val="008113BC"/>
    <w:rsid w:val="00811E08"/>
    <w:rsid w:val="00812A19"/>
    <w:rsid w:val="008131AD"/>
    <w:rsid w:val="00813E24"/>
    <w:rsid w:val="00814414"/>
    <w:rsid w:val="008149D6"/>
    <w:rsid w:val="00815105"/>
    <w:rsid w:val="00815116"/>
    <w:rsid w:val="0081566D"/>
    <w:rsid w:val="00816209"/>
    <w:rsid w:val="00816839"/>
    <w:rsid w:val="00816AE5"/>
    <w:rsid w:val="00816F91"/>
    <w:rsid w:val="008173FB"/>
    <w:rsid w:val="00817583"/>
    <w:rsid w:val="00820650"/>
    <w:rsid w:val="00820AF6"/>
    <w:rsid w:val="00821189"/>
    <w:rsid w:val="0082175B"/>
    <w:rsid w:val="00821B39"/>
    <w:rsid w:val="00822713"/>
    <w:rsid w:val="008229D9"/>
    <w:rsid w:val="00822BCF"/>
    <w:rsid w:val="00823369"/>
    <w:rsid w:val="00823377"/>
    <w:rsid w:val="008243DD"/>
    <w:rsid w:val="00824FA5"/>
    <w:rsid w:val="0082500B"/>
    <w:rsid w:val="00825561"/>
    <w:rsid w:val="00825BA4"/>
    <w:rsid w:val="008262ED"/>
    <w:rsid w:val="008265D1"/>
    <w:rsid w:val="008267F6"/>
    <w:rsid w:val="00826B2E"/>
    <w:rsid w:val="00827166"/>
    <w:rsid w:val="008272CC"/>
    <w:rsid w:val="0082752F"/>
    <w:rsid w:val="0082766C"/>
    <w:rsid w:val="008304AB"/>
    <w:rsid w:val="0083074A"/>
    <w:rsid w:val="0083090B"/>
    <w:rsid w:val="0083137F"/>
    <w:rsid w:val="008314DE"/>
    <w:rsid w:val="008316B9"/>
    <w:rsid w:val="0083172B"/>
    <w:rsid w:val="00831890"/>
    <w:rsid w:val="00831ADD"/>
    <w:rsid w:val="0083200E"/>
    <w:rsid w:val="0083276D"/>
    <w:rsid w:val="008331E7"/>
    <w:rsid w:val="00833555"/>
    <w:rsid w:val="00833A19"/>
    <w:rsid w:val="00834539"/>
    <w:rsid w:val="0083495C"/>
    <w:rsid w:val="00835472"/>
    <w:rsid w:val="00835CFE"/>
    <w:rsid w:val="00835D42"/>
    <w:rsid w:val="00835ECD"/>
    <w:rsid w:val="008360EC"/>
    <w:rsid w:val="008367BB"/>
    <w:rsid w:val="008367F1"/>
    <w:rsid w:val="00836A91"/>
    <w:rsid w:val="00837702"/>
    <w:rsid w:val="00837DAB"/>
    <w:rsid w:val="008404CE"/>
    <w:rsid w:val="0084075B"/>
    <w:rsid w:val="008414BB"/>
    <w:rsid w:val="0084198A"/>
    <w:rsid w:val="008425B9"/>
    <w:rsid w:val="0084265A"/>
    <w:rsid w:val="00844236"/>
    <w:rsid w:val="008454D1"/>
    <w:rsid w:val="0084619B"/>
    <w:rsid w:val="00847A46"/>
    <w:rsid w:val="0085044A"/>
    <w:rsid w:val="00850B74"/>
    <w:rsid w:val="008510CE"/>
    <w:rsid w:val="008511C4"/>
    <w:rsid w:val="00851B1D"/>
    <w:rsid w:val="00851D1E"/>
    <w:rsid w:val="00851EF6"/>
    <w:rsid w:val="008525A4"/>
    <w:rsid w:val="00852F75"/>
    <w:rsid w:val="00854410"/>
    <w:rsid w:val="00854E46"/>
    <w:rsid w:val="00855290"/>
    <w:rsid w:val="008553F1"/>
    <w:rsid w:val="00855EFE"/>
    <w:rsid w:val="0085610E"/>
    <w:rsid w:val="008562D3"/>
    <w:rsid w:val="008564B7"/>
    <w:rsid w:val="00856627"/>
    <w:rsid w:val="00856860"/>
    <w:rsid w:val="008568D6"/>
    <w:rsid w:val="00857270"/>
    <w:rsid w:val="008573A2"/>
    <w:rsid w:val="00857F15"/>
    <w:rsid w:val="008609C9"/>
    <w:rsid w:val="00860BD8"/>
    <w:rsid w:val="008610BC"/>
    <w:rsid w:val="008616D8"/>
    <w:rsid w:val="00861895"/>
    <w:rsid w:val="0086243A"/>
    <w:rsid w:val="0086244D"/>
    <w:rsid w:val="008624DC"/>
    <w:rsid w:val="00862840"/>
    <w:rsid w:val="008629EA"/>
    <w:rsid w:val="00862DE8"/>
    <w:rsid w:val="00862F2A"/>
    <w:rsid w:val="008631BC"/>
    <w:rsid w:val="0086340D"/>
    <w:rsid w:val="00863539"/>
    <w:rsid w:val="0086363B"/>
    <w:rsid w:val="00863A75"/>
    <w:rsid w:val="00863DB8"/>
    <w:rsid w:val="00864967"/>
    <w:rsid w:val="00865669"/>
    <w:rsid w:val="008661DB"/>
    <w:rsid w:val="008675FA"/>
    <w:rsid w:val="00870255"/>
    <w:rsid w:val="00871663"/>
    <w:rsid w:val="008720A5"/>
    <w:rsid w:val="0087262D"/>
    <w:rsid w:val="008726A5"/>
    <w:rsid w:val="00872920"/>
    <w:rsid w:val="00872CE1"/>
    <w:rsid w:val="00872D53"/>
    <w:rsid w:val="008731A8"/>
    <w:rsid w:val="008731E5"/>
    <w:rsid w:val="008733BC"/>
    <w:rsid w:val="00873586"/>
    <w:rsid w:val="00873A1B"/>
    <w:rsid w:val="00874C85"/>
    <w:rsid w:val="008755A2"/>
    <w:rsid w:val="008759FA"/>
    <w:rsid w:val="00875A2E"/>
    <w:rsid w:val="00875F41"/>
    <w:rsid w:val="008762DF"/>
    <w:rsid w:val="00877021"/>
    <w:rsid w:val="008770D2"/>
    <w:rsid w:val="00877355"/>
    <w:rsid w:val="008779F8"/>
    <w:rsid w:val="00877E31"/>
    <w:rsid w:val="00877EC4"/>
    <w:rsid w:val="008802CC"/>
    <w:rsid w:val="008807E0"/>
    <w:rsid w:val="0088085B"/>
    <w:rsid w:val="00881567"/>
    <w:rsid w:val="00881DFB"/>
    <w:rsid w:val="00882149"/>
    <w:rsid w:val="008823DE"/>
    <w:rsid w:val="0088313A"/>
    <w:rsid w:val="008836F7"/>
    <w:rsid w:val="008839A3"/>
    <w:rsid w:val="008840C6"/>
    <w:rsid w:val="00884495"/>
    <w:rsid w:val="00884A3E"/>
    <w:rsid w:val="00884B9F"/>
    <w:rsid w:val="00885F63"/>
    <w:rsid w:val="00886E04"/>
    <w:rsid w:val="00887D3F"/>
    <w:rsid w:val="00887EBC"/>
    <w:rsid w:val="00887FB7"/>
    <w:rsid w:val="008900DD"/>
    <w:rsid w:val="00890762"/>
    <w:rsid w:val="00890EEB"/>
    <w:rsid w:val="00891CBC"/>
    <w:rsid w:val="00892BCA"/>
    <w:rsid w:val="00892D9B"/>
    <w:rsid w:val="0089320B"/>
    <w:rsid w:val="00893310"/>
    <w:rsid w:val="00893380"/>
    <w:rsid w:val="00893EDE"/>
    <w:rsid w:val="00894216"/>
    <w:rsid w:val="00894DB0"/>
    <w:rsid w:val="008953FA"/>
    <w:rsid w:val="0089585D"/>
    <w:rsid w:val="00896C51"/>
    <w:rsid w:val="0089702A"/>
    <w:rsid w:val="008970FA"/>
    <w:rsid w:val="008977D2"/>
    <w:rsid w:val="00897A25"/>
    <w:rsid w:val="00897E03"/>
    <w:rsid w:val="008A124D"/>
    <w:rsid w:val="008A16DD"/>
    <w:rsid w:val="008A1766"/>
    <w:rsid w:val="008A1BA1"/>
    <w:rsid w:val="008A2BF0"/>
    <w:rsid w:val="008A2FE1"/>
    <w:rsid w:val="008A30B0"/>
    <w:rsid w:val="008A3517"/>
    <w:rsid w:val="008A4751"/>
    <w:rsid w:val="008A5047"/>
    <w:rsid w:val="008A5BE9"/>
    <w:rsid w:val="008A5D95"/>
    <w:rsid w:val="008A5F1B"/>
    <w:rsid w:val="008A61CA"/>
    <w:rsid w:val="008A6B80"/>
    <w:rsid w:val="008A6FEB"/>
    <w:rsid w:val="008A7CA0"/>
    <w:rsid w:val="008A7E49"/>
    <w:rsid w:val="008B004A"/>
    <w:rsid w:val="008B0AC1"/>
    <w:rsid w:val="008B24B7"/>
    <w:rsid w:val="008B27AB"/>
    <w:rsid w:val="008B388B"/>
    <w:rsid w:val="008B3D43"/>
    <w:rsid w:val="008B45AE"/>
    <w:rsid w:val="008B5445"/>
    <w:rsid w:val="008B5767"/>
    <w:rsid w:val="008B5CD2"/>
    <w:rsid w:val="008B62A9"/>
    <w:rsid w:val="008B6887"/>
    <w:rsid w:val="008C0334"/>
    <w:rsid w:val="008C0383"/>
    <w:rsid w:val="008C0420"/>
    <w:rsid w:val="008C067B"/>
    <w:rsid w:val="008C0B69"/>
    <w:rsid w:val="008C26B0"/>
    <w:rsid w:val="008C30C5"/>
    <w:rsid w:val="008C31DA"/>
    <w:rsid w:val="008C3C29"/>
    <w:rsid w:val="008C4103"/>
    <w:rsid w:val="008C41B9"/>
    <w:rsid w:val="008C4778"/>
    <w:rsid w:val="008C49F0"/>
    <w:rsid w:val="008C4AA9"/>
    <w:rsid w:val="008C4CC5"/>
    <w:rsid w:val="008C4E94"/>
    <w:rsid w:val="008C4F7A"/>
    <w:rsid w:val="008C589C"/>
    <w:rsid w:val="008C68CC"/>
    <w:rsid w:val="008C69BE"/>
    <w:rsid w:val="008C6D2A"/>
    <w:rsid w:val="008D0423"/>
    <w:rsid w:val="008D04F9"/>
    <w:rsid w:val="008D088C"/>
    <w:rsid w:val="008D0C0C"/>
    <w:rsid w:val="008D10B8"/>
    <w:rsid w:val="008D1445"/>
    <w:rsid w:val="008D1D14"/>
    <w:rsid w:val="008D3075"/>
    <w:rsid w:val="008D3B71"/>
    <w:rsid w:val="008D3DCE"/>
    <w:rsid w:val="008D3EDA"/>
    <w:rsid w:val="008D425A"/>
    <w:rsid w:val="008D4C1B"/>
    <w:rsid w:val="008D4D79"/>
    <w:rsid w:val="008D4EEE"/>
    <w:rsid w:val="008D560D"/>
    <w:rsid w:val="008D5DD2"/>
    <w:rsid w:val="008D5F94"/>
    <w:rsid w:val="008D69CD"/>
    <w:rsid w:val="008D6A72"/>
    <w:rsid w:val="008D755C"/>
    <w:rsid w:val="008D7676"/>
    <w:rsid w:val="008D7BDD"/>
    <w:rsid w:val="008D7CD1"/>
    <w:rsid w:val="008E00A1"/>
    <w:rsid w:val="008E038B"/>
    <w:rsid w:val="008E087C"/>
    <w:rsid w:val="008E0B42"/>
    <w:rsid w:val="008E118D"/>
    <w:rsid w:val="008E1190"/>
    <w:rsid w:val="008E2600"/>
    <w:rsid w:val="008E266F"/>
    <w:rsid w:val="008E3FF5"/>
    <w:rsid w:val="008E419D"/>
    <w:rsid w:val="008E4888"/>
    <w:rsid w:val="008E539D"/>
    <w:rsid w:val="008E551B"/>
    <w:rsid w:val="008E5737"/>
    <w:rsid w:val="008E5B35"/>
    <w:rsid w:val="008E5E4C"/>
    <w:rsid w:val="008E632A"/>
    <w:rsid w:val="008E6426"/>
    <w:rsid w:val="008E7319"/>
    <w:rsid w:val="008E7994"/>
    <w:rsid w:val="008F003E"/>
    <w:rsid w:val="008F0804"/>
    <w:rsid w:val="008F0920"/>
    <w:rsid w:val="008F163A"/>
    <w:rsid w:val="008F16E2"/>
    <w:rsid w:val="008F2900"/>
    <w:rsid w:val="008F2975"/>
    <w:rsid w:val="008F38BE"/>
    <w:rsid w:val="008F3A2B"/>
    <w:rsid w:val="008F3F24"/>
    <w:rsid w:val="008F43EE"/>
    <w:rsid w:val="008F4FE3"/>
    <w:rsid w:val="008F5EF3"/>
    <w:rsid w:val="008F6642"/>
    <w:rsid w:val="008F6CCB"/>
    <w:rsid w:val="008F6DE5"/>
    <w:rsid w:val="008F6EAF"/>
    <w:rsid w:val="008F6F62"/>
    <w:rsid w:val="008F7AB1"/>
    <w:rsid w:val="008F7EFE"/>
    <w:rsid w:val="009004F0"/>
    <w:rsid w:val="00900F58"/>
    <w:rsid w:val="0090114E"/>
    <w:rsid w:val="00901215"/>
    <w:rsid w:val="00901FC7"/>
    <w:rsid w:val="0090247C"/>
    <w:rsid w:val="009025B8"/>
    <w:rsid w:val="00902683"/>
    <w:rsid w:val="00902A25"/>
    <w:rsid w:val="0090417C"/>
    <w:rsid w:val="009041CE"/>
    <w:rsid w:val="00904273"/>
    <w:rsid w:val="009058CA"/>
    <w:rsid w:val="00905DBB"/>
    <w:rsid w:val="00905FFE"/>
    <w:rsid w:val="00906351"/>
    <w:rsid w:val="00907DA5"/>
    <w:rsid w:val="0091054C"/>
    <w:rsid w:val="009105CF"/>
    <w:rsid w:val="00911455"/>
    <w:rsid w:val="009116D2"/>
    <w:rsid w:val="0091177D"/>
    <w:rsid w:val="009119E2"/>
    <w:rsid w:val="00911BA3"/>
    <w:rsid w:val="009124B8"/>
    <w:rsid w:val="009126F8"/>
    <w:rsid w:val="00912813"/>
    <w:rsid w:val="00912D25"/>
    <w:rsid w:val="00913271"/>
    <w:rsid w:val="00914010"/>
    <w:rsid w:val="009155EE"/>
    <w:rsid w:val="009159AE"/>
    <w:rsid w:val="00915B04"/>
    <w:rsid w:val="00915B56"/>
    <w:rsid w:val="00916196"/>
    <w:rsid w:val="00916E5F"/>
    <w:rsid w:val="00917065"/>
    <w:rsid w:val="00917F39"/>
    <w:rsid w:val="009201E8"/>
    <w:rsid w:val="009202A0"/>
    <w:rsid w:val="0092097B"/>
    <w:rsid w:val="009209F8"/>
    <w:rsid w:val="00920A9A"/>
    <w:rsid w:val="00920E0E"/>
    <w:rsid w:val="00921790"/>
    <w:rsid w:val="00921A55"/>
    <w:rsid w:val="00921CAC"/>
    <w:rsid w:val="00921FC4"/>
    <w:rsid w:val="00922381"/>
    <w:rsid w:val="0092247E"/>
    <w:rsid w:val="00922E37"/>
    <w:rsid w:val="00923596"/>
    <w:rsid w:val="009237A1"/>
    <w:rsid w:val="009239A3"/>
    <w:rsid w:val="00923D03"/>
    <w:rsid w:val="00923F79"/>
    <w:rsid w:val="00924262"/>
    <w:rsid w:val="00924302"/>
    <w:rsid w:val="009246A0"/>
    <w:rsid w:val="009254F1"/>
    <w:rsid w:val="0092585B"/>
    <w:rsid w:val="00925DDD"/>
    <w:rsid w:val="00925E89"/>
    <w:rsid w:val="0092607C"/>
    <w:rsid w:val="0092653E"/>
    <w:rsid w:val="0092676A"/>
    <w:rsid w:val="00927D82"/>
    <w:rsid w:val="0093089C"/>
    <w:rsid w:val="009312F7"/>
    <w:rsid w:val="009325DF"/>
    <w:rsid w:val="00932BA2"/>
    <w:rsid w:val="00932F9E"/>
    <w:rsid w:val="00933332"/>
    <w:rsid w:val="00933531"/>
    <w:rsid w:val="00933825"/>
    <w:rsid w:val="00933848"/>
    <w:rsid w:val="00933AE4"/>
    <w:rsid w:val="00933B31"/>
    <w:rsid w:val="00933BEA"/>
    <w:rsid w:val="0093460D"/>
    <w:rsid w:val="00934BCC"/>
    <w:rsid w:val="00934C90"/>
    <w:rsid w:val="009368BB"/>
    <w:rsid w:val="0093706D"/>
    <w:rsid w:val="0093790A"/>
    <w:rsid w:val="00937964"/>
    <w:rsid w:val="009403B6"/>
    <w:rsid w:val="009404A6"/>
    <w:rsid w:val="009404AC"/>
    <w:rsid w:val="009405B4"/>
    <w:rsid w:val="00940EDE"/>
    <w:rsid w:val="00941497"/>
    <w:rsid w:val="00942562"/>
    <w:rsid w:val="00942906"/>
    <w:rsid w:val="00942972"/>
    <w:rsid w:val="009432DD"/>
    <w:rsid w:val="00943A4F"/>
    <w:rsid w:val="0094418B"/>
    <w:rsid w:val="0094480D"/>
    <w:rsid w:val="009448E7"/>
    <w:rsid w:val="00944B8E"/>
    <w:rsid w:val="00944FEF"/>
    <w:rsid w:val="0094509E"/>
    <w:rsid w:val="0094558C"/>
    <w:rsid w:val="009458F5"/>
    <w:rsid w:val="00945E78"/>
    <w:rsid w:val="009460B8"/>
    <w:rsid w:val="009469E5"/>
    <w:rsid w:val="00946F05"/>
    <w:rsid w:val="00947042"/>
    <w:rsid w:val="009473A8"/>
    <w:rsid w:val="009476A1"/>
    <w:rsid w:val="009477C8"/>
    <w:rsid w:val="00947D05"/>
    <w:rsid w:val="00951A0F"/>
    <w:rsid w:val="00951F49"/>
    <w:rsid w:val="0095206F"/>
    <w:rsid w:val="009527DE"/>
    <w:rsid w:val="00953B35"/>
    <w:rsid w:val="00953B83"/>
    <w:rsid w:val="009544A6"/>
    <w:rsid w:val="009557E8"/>
    <w:rsid w:val="00955FC9"/>
    <w:rsid w:val="009561FB"/>
    <w:rsid w:val="0095624A"/>
    <w:rsid w:val="009564CB"/>
    <w:rsid w:val="00956E11"/>
    <w:rsid w:val="0095706C"/>
    <w:rsid w:val="0095734B"/>
    <w:rsid w:val="009574F5"/>
    <w:rsid w:val="00957590"/>
    <w:rsid w:val="00960719"/>
    <w:rsid w:val="009608F2"/>
    <w:rsid w:val="00960A4A"/>
    <w:rsid w:val="009616C6"/>
    <w:rsid w:val="00962F33"/>
    <w:rsid w:val="0096326C"/>
    <w:rsid w:val="00964D37"/>
    <w:rsid w:val="00965164"/>
    <w:rsid w:val="00965607"/>
    <w:rsid w:val="00966213"/>
    <w:rsid w:val="00966289"/>
    <w:rsid w:val="009668ED"/>
    <w:rsid w:val="00966920"/>
    <w:rsid w:val="009669EA"/>
    <w:rsid w:val="0096730C"/>
    <w:rsid w:val="009706F1"/>
    <w:rsid w:val="00970A56"/>
    <w:rsid w:val="00971121"/>
    <w:rsid w:val="009712D5"/>
    <w:rsid w:val="009717B5"/>
    <w:rsid w:val="00972BF2"/>
    <w:rsid w:val="00972EE2"/>
    <w:rsid w:val="009732FA"/>
    <w:rsid w:val="00973CD7"/>
    <w:rsid w:val="0097404B"/>
    <w:rsid w:val="00974B97"/>
    <w:rsid w:val="00974FE6"/>
    <w:rsid w:val="00976453"/>
    <w:rsid w:val="009767EB"/>
    <w:rsid w:val="00976810"/>
    <w:rsid w:val="0097689D"/>
    <w:rsid w:val="00976C50"/>
    <w:rsid w:val="00976FA4"/>
    <w:rsid w:val="009778DB"/>
    <w:rsid w:val="00977AF9"/>
    <w:rsid w:val="00977D8F"/>
    <w:rsid w:val="00980D44"/>
    <w:rsid w:val="00980E07"/>
    <w:rsid w:val="0098147D"/>
    <w:rsid w:val="00981E41"/>
    <w:rsid w:val="00982CB3"/>
    <w:rsid w:val="00982F45"/>
    <w:rsid w:val="00983C00"/>
    <w:rsid w:val="009843D2"/>
    <w:rsid w:val="00984590"/>
    <w:rsid w:val="0098495A"/>
    <w:rsid w:val="00984D3B"/>
    <w:rsid w:val="0098559E"/>
    <w:rsid w:val="009859D0"/>
    <w:rsid w:val="009859D2"/>
    <w:rsid w:val="00985BFD"/>
    <w:rsid w:val="00985CE9"/>
    <w:rsid w:val="00985ED6"/>
    <w:rsid w:val="00986792"/>
    <w:rsid w:val="00990511"/>
    <w:rsid w:val="00990828"/>
    <w:rsid w:val="00990B33"/>
    <w:rsid w:val="00990B8D"/>
    <w:rsid w:val="009925FC"/>
    <w:rsid w:val="00992E24"/>
    <w:rsid w:val="00993051"/>
    <w:rsid w:val="00993402"/>
    <w:rsid w:val="00994AA3"/>
    <w:rsid w:val="00994B7F"/>
    <w:rsid w:val="00994BF7"/>
    <w:rsid w:val="0099540A"/>
    <w:rsid w:val="0099542D"/>
    <w:rsid w:val="00995484"/>
    <w:rsid w:val="009958E8"/>
    <w:rsid w:val="00995CE2"/>
    <w:rsid w:val="0099601F"/>
    <w:rsid w:val="0099680F"/>
    <w:rsid w:val="00997119"/>
    <w:rsid w:val="009A02D2"/>
    <w:rsid w:val="009A038E"/>
    <w:rsid w:val="009A0FE0"/>
    <w:rsid w:val="009A1049"/>
    <w:rsid w:val="009A194A"/>
    <w:rsid w:val="009A3609"/>
    <w:rsid w:val="009A383E"/>
    <w:rsid w:val="009A3F7F"/>
    <w:rsid w:val="009A4806"/>
    <w:rsid w:val="009A4E65"/>
    <w:rsid w:val="009A53B5"/>
    <w:rsid w:val="009A5E1B"/>
    <w:rsid w:val="009A5EF5"/>
    <w:rsid w:val="009A740A"/>
    <w:rsid w:val="009A7BAA"/>
    <w:rsid w:val="009A7E3D"/>
    <w:rsid w:val="009A7F46"/>
    <w:rsid w:val="009B012D"/>
    <w:rsid w:val="009B0378"/>
    <w:rsid w:val="009B0DA6"/>
    <w:rsid w:val="009B185F"/>
    <w:rsid w:val="009B195A"/>
    <w:rsid w:val="009B1E82"/>
    <w:rsid w:val="009B2758"/>
    <w:rsid w:val="009B4002"/>
    <w:rsid w:val="009B4484"/>
    <w:rsid w:val="009B4B2E"/>
    <w:rsid w:val="009B4ECB"/>
    <w:rsid w:val="009B537E"/>
    <w:rsid w:val="009B60B9"/>
    <w:rsid w:val="009B6B13"/>
    <w:rsid w:val="009B6B95"/>
    <w:rsid w:val="009B6D86"/>
    <w:rsid w:val="009B6F9B"/>
    <w:rsid w:val="009B7509"/>
    <w:rsid w:val="009C080D"/>
    <w:rsid w:val="009C09E1"/>
    <w:rsid w:val="009C0D24"/>
    <w:rsid w:val="009C142E"/>
    <w:rsid w:val="009C15DC"/>
    <w:rsid w:val="009C1899"/>
    <w:rsid w:val="009C19BF"/>
    <w:rsid w:val="009C1D00"/>
    <w:rsid w:val="009C239B"/>
    <w:rsid w:val="009C2BE3"/>
    <w:rsid w:val="009C2E55"/>
    <w:rsid w:val="009C3186"/>
    <w:rsid w:val="009C3894"/>
    <w:rsid w:val="009C4099"/>
    <w:rsid w:val="009C4994"/>
    <w:rsid w:val="009C4AB9"/>
    <w:rsid w:val="009C4FBB"/>
    <w:rsid w:val="009C5599"/>
    <w:rsid w:val="009C6600"/>
    <w:rsid w:val="009C6E41"/>
    <w:rsid w:val="009C6F5C"/>
    <w:rsid w:val="009C6FB5"/>
    <w:rsid w:val="009C7305"/>
    <w:rsid w:val="009C7814"/>
    <w:rsid w:val="009C7BDE"/>
    <w:rsid w:val="009C7EC5"/>
    <w:rsid w:val="009D0CE2"/>
    <w:rsid w:val="009D0F53"/>
    <w:rsid w:val="009D12FE"/>
    <w:rsid w:val="009D14FC"/>
    <w:rsid w:val="009D1D7C"/>
    <w:rsid w:val="009D27D7"/>
    <w:rsid w:val="009D2C39"/>
    <w:rsid w:val="009D2F91"/>
    <w:rsid w:val="009D3EDC"/>
    <w:rsid w:val="009D3F6B"/>
    <w:rsid w:val="009D40CD"/>
    <w:rsid w:val="009D45BD"/>
    <w:rsid w:val="009D511A"/>
    <w:rsid w:val="009D5AE0"/>
    <w:rsid w:val="009D7366"/>
    <w:rsid w:val="009D7AF9"/>
    <w:rsid w:val="009D7D44"/>
    <w:rsid w:val="009D7E3B"/>
    <w:rsid w:val="009E01BD"/>
    <w:rsid w:val="009E059D"/>
    <w:rsid w:val="009E0D1B"/>
    <w:rsid w:val="009E1052"/>
    <w:rsid w:val="009E1939"/>
    <w:rsid w:val="009E1B49"/>
    <w:rsid w:val="009E1E10"/>
    <w:rsid w:val="009E2118"/>
    <w:rsid w:val="009E2BA2"/>
    <w:rsid w:val="009E2E86"/>
    <w:rsid w:val="009E3611"/>
    <w:rsid w:val="009E3E14"/>
    <w:rsid w:val="009E402A"/>
    <w:rsid w:val="009E4244"/>
    <w:rsid w:val="009E42F9"/>
    <w:rsid w:val="009E4796"/>
    <w:rsid w:val="009E556F"/>
    <w:rsid w:val="009E692B"/>
    <w:rsid w:val="009E74AD"/>
    <w:rsid w:val="009E77BF"/>
    <w:rsid w:val="009E7E1A"/>
    <w:rsid w:val="009E7ECF"/>
    <w:rsid w:val="009F09B9"/>
    <w:rsid w:val="009F1CAE"/>
    <w:rsid w:val="009F1F87"/>
    <w:rsid w:val="009F20CD"/>
    <w:rsid w:val="009F2894"/>
    <w:rsid w:val="009F2F3D"/>
    <w:rsid w:val="009F30AF"/>
    <w:rsid w:val="009F3219"/>
    <w:rsid w:val="009F3A3E"/>
    <w:rsid w:val="009F3C8E"/>
    <w:rsid w:val="009F3F6B"/>
    <w:rsid w:val="009F41FB"/>
    <w:rsid w:val="009F4956"/>
    <w:rsid w:val="009F4C70"/>
    <w:rsid w:val="009F5A69"/>
    <w:rsid w:val="009F5AE6"/>
    <w:rsid w:val="009F6253"/>
    <w:rsid w:val="009F6653"/>
    <w:rsid w:val="009F677D"/>
    <w:rsid w:val="009F6872"/>
    <w:rsid w:val="009F7C1C"/>
    <w:rsid w:val="009F7E1B"/>
    <w:rsid w:val="00A00118"/>
    <w:rsid w:val="00A0052B"/>
    <w:rsid w:val="00A016F0"/>
    <w:rsid w:val="00A0188C"/>
    <w:rsid w:val="00A02A78"/>
    <w:rsid w:val="00A04468"/>
    <w:rsid w:val="00A0448B"/>
    <w:rsid w:val="00A045E1"/>
    <w:rsid w:val="00A04E2C"/>
    <w:rsid w:val="00A051D0"/>
    <w:rsid w:val="00A0571A"/>
    <w:rsid w:val="00A05B2C"/>
    <w:rsid w:val="00A061B4"/>
    <w:rsid w:val="00A06FED"/>
    <w:rsid w:val="00A072D4"/>
    <w:rsid w:val="00A10F0E"/>
    <w:rsid w:val="00A112E4"/>
    <w:rsid w:val="00A114A1"/>
    <w:rsid w:val="00A11573"/>
    <w:rsid w:val="00A11BE9"/>
    <w:rsid w:val="00A128C1"/>
    <w:rsid w:val="00A12BB3"/>
    <w:rsid w:val="00A12ED1"/>
    <w:rsid w:val="00A149EF"/>
    <w:rsid w:val="00A14B8E"/>
    <w:rsid w:val="00A154F6"/>
    <w:rsid w:val="00A15865"/>
    <w:rsid w:val="00A16D18"/>
    <w:rsid w:val="00A16DB6"/>
    <w:rsid w:val="00A1728B"/>
    <w:rsid w:val="00A17BBA"/>
    <w:rsid w:val="00A208F7"/>
    <w:rsid w:val="00A20CC6"/>
    <w:rsid w:val="00A21229"/>
    <w:rsid w:val="00A21750"/>
    <w:rsid w:val="00A218CF"/>
    <w:rsid w:val="00A21B15"/>
    <w:rsid w:val="00A220DB"/>
    <w:rsid w:val="00A2309C"/>
    <w:rsid w:val="00A23EEC"/>
    <w:rsid w:val="00A24B68"/>
    <w:rsid w:val="00A25401"/>
    <w:rsid w:val="00A258BE"/>
    <w:rsid w:val="00A25A75"/>
    <w:rsid w:val="00A26BCA"/>
    <w:rsid w:val="00A27778"/>
    <w:rsid w:val="00A300DE"/>
    <w:rsid w:val="00A30B4C"/>
    <w:rsid w:val="00A30F68"/>
    <w:rsid w:val="00A31932"/>
    <w:rsid w:val="00A31D46"/>
    <w:rsid w:val="00A32635"/>
    <w:rsid w:val="00A32AB2"/>
    <w:rsid w:val="00A32EAC"/>
    <w:rsid w:val="00A33B25"/>
    <w:rsid w:val="00A33E29"/>
    <w:rsid w:val="00A340DE"/>
    <w:rsid w:val="00A34A38"/>
    <w:rsid w:val="00A34CFE"/>
    <w:rsid w:val="00A34E47"/>
    <w:rsid w:val="00A35117"/>
    <w:rsid w:val="00A3529F"/>
    <w:rsid w:val="00A357FD"/>
    <w:rsid w:val="00A35917"/>
    <w:rsid w:val="00A35D02"/>
    <w:rsid w:val="00A364E8"/>
    <w:rsid w:val="00A36B53"/>
    <w:rsid w:val="00A372D3"/>
    <w:rsid w:val="00A37AA2"/>
    <w:rsid w:val="00A37E4E"/>
    <w:rsid w:val="00A403AA"/>
    <w:rsid w:val="00A4057C"/>
    <w:rsid w:val="00A409C1"/>
    <w:rsid w:val="00A41992"/>
    <w:rsid w:val="00A41A3F"/>
    <w:rsid w:val="00A420FA"/>
    <w:rsid w:val="00A4218F"/>
    <w:rsid w:val="00A4349F"/>
    <w:rsid w:val="00A43658"/>
    <w:rsid w:val="00A4419D"/>
    <w:rsid w:val="00A444A9"/>
    <w:rsid w:val="00A449C8"/>
    <w:rsid w:val="00A44BC4"/>
    <w:rsid w:val="00A44D3A"/>
    <w:rsid w:val="00A44E49"/>
    <w:rsid w:val="00A46447"/>
    <w:rsid w:val="00A46AAF"/>
    <w:rsid w:val="00A46DC1"/>
    <w:rsid w:val="00A47313"/>
    <w:rsid w:val="00A47A03"/>
    <w:rsid w:val="00A50737"/>
    <w:rsid w:val="00A51238"/>
    <w:rsid w:val="00A5135D"/>
    <w:rsid w:val="00A516CF"/>
    <w:rsid w:val="00A51874"/>
    <w:rsid w:val="00A51FD9"/>
    <w:rsid w:val="00A5217B"/>
    <w:rsid w:val="00A52204"/>
    <w:rsid w:val="00A52C8D"/>
    <w:rsid w:val="00A52EE5"/>
    <w:rsid w:val="00A53070"/>
    <w:rsid w:val="00A537FF"/>
    <w:rsid w:val="00A545F4"/>
    <w:rsid w:val="00A54BB7"/>
    <w:rsid w:val="00A5501B"/>
    <w:rsid w:val="00A556AE"/>
    <w:rsid w:val="00A557A3"/>
    <w:rsid w:val="00A55E7C"/>
    <w:rsid w:val="00A564AF"/>
    <w:rsid w:val="00A572F2"/>
    <w:rsid w:val="00A57A36"/>
    <w:rsid w:val="00A57DF9"/>
    <w:rsid w:val="00A60456"/>
    <w:rsid w:val="00A605E4"/>
    <w:rsid w:val="00A6068D"/>
    <w:rsid w:val="00A606B1"/>
    <w:rsid w:val="00A61300"/>
    <w:rsid w:val="00A617E6"/>
    <w:rsid w:val="00A6215C"/>
    <w:rsid w:val="00A627DB"/>
    <w:rsid w:val="00A6330E"/>
    <w:rsid w:val="00A634BF"/>
    <w:rsid w:val="00A6352F"/>
    <w:rsid w:val="00A6375D"/>
    <w:rsid w:val="00A63954"/>
    <w:rsid w:val="00A64741"/>
    <w:rsid w:val="00A6484A"/>
    <w:rsid w:val="00A64CEA"/>
    <w:rsid w:val="00A65476"/>
    <w:rsid w:val="00A65E7A"/>
    <w:rsid w:val="00A65F05"/>
    <w:rsid w:val="00A66F24"/>
    <w:rsid w:val="00A670BD"/>
    <w:rsid w:val="00A675FE"/>
    <w:rsid w:val="00A7009B"/>
    <w:rsid w:val="00A700D3"/>
    <w:rsid w:val="00A70454"/>
    <w:rsid w:val="00A7096B"/>
    <w:rsid w:val="00A70A34"/>
    <w:rsid w:val="00A70D61"/>
    <w:rsid w:val="00A717DF"/>
    <w:rsid w:val="00A71D7E"/>
    <w:rsid w:val="00A7250C"/>
    <w:rsid w:val="00A72BD0"/>
    <w:rsid w:val="00A72E6C"/>
    <w:rsid w:val="00A730F4"/>
    <w:rsid w:val="00A73400"/>
    <w:rsid w:val="00A73E73"/>
    <w:rsid w:val="00A748D5"/>
    <w:rsid w:val="00A74BCD"/>
    <w:rsid w:val="00A756A6"/>
    <w:rsid w:val="00A77117"/>
    <w:rsid w:val="00A77423"/>
    <w:rsid w:val="00A77768"/>
    <w:rsid w:val="00A77A6B"/>
    <w:rsid w:val="00A77E8C"/>
    <w:rsid w:val="00A80418"/>
    <w:rsid w:val="00A80829"/>
    <w:rsid w:val="00A813C2"/>
    <w:rsid w:val="00A81666"/>
    <w:rsid w:val="00A81E7A"/>
    <w:rsid w:val="00A82307"/>
    <w:rsid w:val="00A8248D"/>
    <w:rsid w:val="00A828AF"/>
    <w:rsid w:val="00A82954"/>
    <w:rsid w:val="00A82D12"/>
    <w:rsid w:val="00A83056"/>
    <w:rsid w:val="00A830C6"/>
    <w:rsid w:val="00A83349"/>
    <w:rsid w:val="00A83542"/>
    <w:rsid w:val="00A83614"/>
    <w:rsid w:val="00A83AE8"/>
    <w:rsid w:val="00A83F79"/>
    <w:rsid w:val="00A840C9"/>
    <w:rsid w:val="00A842EB"/>
    <w:rsid w:val="00A857F7"/>
    <w:rsid w:val="00A865FD"/>
    <w:rsid w:val="00A866B3"/>
    <w:rsid w:val="00A86788"/>
    <w:rsid w:val="00A86B71"/>
    <w:rsid w:val="00A87893"/>
    <w:rsid w:val="00A90B5E"/>
    <w:rsid w:val="00A91286"/>
    <w:rsid w:val="00A91EB1"/>
    <w:rsid w:val="00A91EC2"/>
    <w:rsid w:val="00A92DCA"/>
    <w:rsid w:val="00A92EE2"/>
    <w:rsid w:val="00A930F7"/>
    <w:rsid w:val="00A93153"/>
    <w:rsid w:val="00A93AB0"/>
    <w:rsid w:val="00A95553"/>
    <w:rsid w:val="00A955EF"/>
    <w:rsid w:val="00A96535"/>
    <w:rsid w:val="00A9664E"/>
    <w:rsid w:val="00A968B3"/>
    <w:rsid w:val="00A96BC7"/>
    <w:rsid w:val="00A96D4F"/>
    <w:rsid w:val="00A96DDF"/>
    <w:rsid w:val="00A973A6"/>
    <w:rsid w:val="00A974DA"/>
    <w:rsid w:val="00A977FB"/>
    <w:rsid w:val="00A97888"/>
    <w:rsid w:val="00A97AFA"/>
    <w:rsid w:val="00AA1632"/>
    <w:rsid w:val="00AA18DC"/>
    <w:rsid w:val="00AA1C11"/>
    <w:rsid w:val="00AA2C65"/>
    <w:rsid w:val="00AA2E50"/>
    <w:rsid w:val="00AA325E"/>
    <w:rsid w:val="00AA42A7"/>
    <w:rsid w:val="00AA42ED"/>
    <w:rsid w:val="00AA4D8B"/>
    <w:rsid w:val="00AA520C"/>
    <w:rsid w:val="00AA5536"/>
    <w:rsid w:val="00AA649E"/>
    <w:rsid w:val="00AA6803"/>
    <w:rsid w:val="00AA69C8"/>
    <w:rsid w:val="00AA6C5C"/>
    <w:rsid w:val="00AA7570"/>
    <w:rsid w:val="00AA7E4F"/>
    <w:rsid w:val="00AA7F8B"/>
    <w:rsid w:val="00AB0771"/>
    <w:rsid w:val="00AB0F96"/>
    <w:rsid w:val="00AB19AF"/>
    <w:rsid w:val="00AB19B4"/>
    <w:rsid w:val="00AB1C4C"/>
    <w:rsid w:val="00AB36FE"/>
    <w:rsid w:val="00AB4116"/>
    <w:rsid w:val="00AB4B54"/>
    <w:rsid w:val="00AB4EA1"/>
    <w:rsid w:val="00AB5179"/>
    <w:rsid w:val="00AB53A6"/>
    <w:rsid w:val="00AB5870"/>
    <w:rsid w:val="00AB5C15"/>
    <w:rsid w:val="00AB658B"/>
    <w:rsid w:val="00AB6FE5"/>
    <w:rsid w:val="00AB7611"/>
    <w:rsid w:val="00AB7692"/>
    <w:rsid w:val="00AB77DE"/>
    <w:rsid w:val="00AB78EA"/>
    <w:rsid w:val="00AC0252"/>
    <w:rsid w:val="00AC0706"/>
    <w:rsid w:val="00AC0892"/>
    <w:rsid w:val="00AC0982"/>
    <w:rsid w:val="00AC0C22"/>
    <w:rsid w:val="00AC0C2E"/>
    <w:rsid w:val="00AC1207"/>
    <w:rsid w:val="00AC12B2"/>
    <w:rsid w:val="00AC1511"/>
    <w:rsid w:val="00AC1615"/>
    <w:rsid w:val="00AC1B6A"/>
    <w:rsid w:val="00AC2785"/>
    <w:rsid w:val="00AC2F89"/>
    <w:rsid w:val="00AC3077"/>
    <w:rsid w:val="00AC3486"/>
    <w:rsid w:val="00AC39CC"/>
    <w:rsid w:val="00AC4F42"/>
    <w:rsid w:val="00AC5A6B"/>
    <w:rsid w:val="00AC6078"/>
    <w:rsid w:val="00AC7B4D"/>
    <w:rsid w:val="00AC7FE9"/>
    <w:rsid w:val="00AD0617"/>
    <w:rsid w:val="00AD07C5"/>
    <w:rsid w:val="00AD0815"/>
    <w:rsid w:val="00AD16E5"/>
    <w:rsid w:val="00AD2536"/>
    <w:rsid w:val="00AD2BA8"/>
    <w:rsid w:val="00AD2F1D"/>
    <w:rsid w:val="00AD302B"/>
    <w:rsid w:val="00AD311E"/>
    <w:rsid w:val="00AD3129"/>
    <w:rsid w:val="00AD45E8"/>
    <w:rsid w:val="00AD4A4F"/>
    <w:rsid w:val="00AD4BD2"/>
    <w:rsid w:val="00AD4F83"/>
    <w:rsid w:val="00AD56F4"/>
    <w:rsid w:val="00AD61E6"/>
    <w:rsid w:val="00AD6795"/>
    <w:rsid w:val="00AD6C15"/>
    <w:rsid w:val="00AD6C84"/>
    <w:rsid w:val="00AD72A7"/>
    <w:rsid w:val="00AD75BD"/>
    <w:rsid w:val="00AD7703"/>
    <w:rsid w:val="00AE0612"/>
    <w:rsid w:val="00AE0C05"/>
    <w:rsid w:val="00AE0F3D"/>
    <w:rsid w:val="00AE1319"/>
    <w:rsid w:val="00AE1511"/>
    <w:rsid w:val="00AE1D51"/>
    <w:rsid w:val="00AE2696"/>
    <w:rsid w:val="00AE2C0B"/>
    <w:rsid w:val="00AE37B7"/>
    <w:rsid w:val="00AE3808"/>
    <w:rsid w:val="00AE3DF9"/>
    <w:rsid w:val="00AE4989"/>
    <w:rsid w:val="00AE5EF4"/>
    <w:rsid w:val="00AE62B3"/>
    <w:rsid w:val="00AE6BBA"/>
    <w:rsid w:val="00AE6DEC"/>
    <w:rsid w:val="00AE73F0"/>
    <w:rsid w:val="00AE78D0"/>
    <w:rsid w:val="00AE79F4"/>
    <w:rsid w:val="00AF0851"/>
    <w:rsid w:val="00AF0D20"/>
    <w:rsid w:val="00AF0F21"/>
    <w:rsid w:val="00AF117B"/>
    <w:rsid w:val="00AF2214"/>
    <w:rsid w:val="00AF2357"/>
    <w:rsid w:val="00AF29CE"/>
    <w:rsid w:val="00AF2A2B"/>
    <w:rsid w:val="00AF2C42"/>
    <w:rsid w:val="00AF2C62"/>
    <w:rsid w:val="00AF2C85"/>
    <w:rsid w:val="00AF3793"/>
    <w:rsid w:val="00AF3C15"/>
    <w:rsid w:val="00AF3DB0"/>
    <w:rsid w:val="00AF44D4"/>
    <w:rsid w:val="00AF4C88"/>
    <w:rsid w:val="00AF4E6E"/>
    <w:rsid w:val="00AF51BE"/>
    <w:rsid w:val="00AF564D"/>
    <w:rsid w:val="00AF5E37"/>
    <w:rsid w:val="00AF60B3"/>
    <w:rsid w:val="00AF6814"/>
    <w:rsid w:val="00AF6A50"/>
    <w:rsid w:val="00AF6DDA"/>
    <w:rsid w:val="00AF77A0"/>
    <w:rsid w:val="00B00199"/>
    <w:rsid w:val="00B00793"/>
    <w:rsid w:val="00B00EE0"/>
    <w:rsid w:val="00B01145"/>
    <w:rsid w:val="00B02372"/>
    <w:rsid w:val="00B02B43"/>
    <w:rsid w:val="00B0336D"/>
    <w:rsid w:val="00B0413B"/>
    <w:rsid w:val="00B05466"/>
    <w:rsid w:val="00B0576D"/>
    <w:rsid w:val="00B05B69"/>
    <w:rsid w:val="00B05C73"/>
    <w:rsid w:val="00B05E4D"/>
    <w:rsid w:val="00B0697C"/>
    <w:rsid w:val="00B06BA3"/>
    <w:rsid w:val="00B072A1"/>
    <w:rsid w:val="00B07F2F"/>
    <w:rsid w:val="00B1003D"/>
    <w:rsid w:val="00B10209"/>
    <w:rsid w:val="00B1084F"/>
    <w:rsid w:val="00B10B4F"/>
    <w:rsid w:val="00B10BF9"/>
    <w:rsid w:val="00B12597"/>
    <w:rsid w:val="00B12D4E"/>
    <w:rsid w:val="00B12ED8"/>
    <w:rsid w:val="00B130A5"/>
    <w:rsid w:val="00B1310B"/>
    <w:rsid w:val="00B13ECC"/>
    <w:rsid w:val="00B142B0"/>
    <w:rsid w:val="00B142DF"/>
    <w:rsid w:val="00B14F24"/>
    <w:rsid w:val="00B15E4F"/>
    <w:rsid w:val="00B16351"/>
    <w:rsid w:val="00B17511"/>
    <w:rsid w:val="00B17B5B"/>
    <w:rsid w:val="00B20249"/>
    <w:rsid w:val="00B2120C"/>
    <w:rsid w:val="00B2191B"/>
    <w:rsid w:val="00B21A6E"/>
    <w:rsid w:val="00B2285A"/>
    <w:rsid w:val="00B22A4D"/>
    <w:rsid w:val="00B22ECA"/>
    <w:rsid w:val="00B23359"/>
    <w:rsid w:val="00B23850"/>
    <w:rsid w:val="00B239AB"/>
    <w:rsid w:val="00B23E53"/>
    <w:rsid w:val="00B23E68"/>
    <w:rsid w:val="00B24C20"/>
    <w:rsid w:val="00B253BB"/>
    <w:rsid w:val="00B25D69"/>
    <w:rsid w:val="00B25F18"/>
    <w:rsid w:val="00B26096"/>
    <w:rsid w:val="00B260D8"/>
    <w:rsid w:val="00B262CB"/>
    <w:rsid w:val="00B26766"/>
    <w:rsid w:val="00B26BF7"/>
    <w:rsid w:val="00B27218"/>
    <w:rsid w:val="00B27DDF"/>
    <w:rsid w:val="00B27E6A"/>
    <w:rsid w:val="00B3024A"/>
    <w:rsid w:val="00B31265"/>
    <w:rsid w:val="00B31DEE"/>
    <w:rsid w:val="00B32F17"/>
    <w:rsid w:val="00B32FA1"/>
    <w:rsid w:val="00B33ABF"/>
    <w:rsid w:val="00B33E30"/>
    <w:rsid w:val="00B35134"/>
    <w:rsid w:val="00B357D5"/>
    <w:rsid w:val="00B35CD5"/>
    <w:rsid w:val="00B3620D"/>
    <w:rsid w:val="00B36CCD"/>
    <w:rsid w:val="00B37030"/>
    <w:rsid w:val="00B37762"/>
    <w:rsid w:val="00B37AE9"/>
    <w:rsid w:val="00B401B2"/>
    <w:rsid w:val="00B40378"/>
    <w:rsid w:val="00B4052B"/>
    <w:rsid w:val="00B40B5C"/>
    <w:rsid w:val="00B411D0"/>
    <w:rsid w:val="00B41626"/>
    <w:rsid w:val="00B41C24"/>
    <w:rsid w:val="00B420F1"/>
    <w:rsid w:val="00B42512"/>
    <w:rsid w:val="00B4292F"/>
    <w:rsid w:val="00B441D2"/>
    <w:rsid w:val="00B44E3D"/>
    <w:rsid w:val="00B44E66"/>
    <w:rsid w:val="00B45B02"/>
    <w:rsid w:val="00B45BFE"/>
    <w:rsid w:val="00B45C0F"/>
    <w:rsid w:val="00B46728"/>
    <w:rsid w:val="00B46807"/>
    <w:rsid w:val="00B47137"/>
    <w:rsid w:val="00B47940"/>
    <w:rsid w:val="00B47B90"/>
    <w:rsid w:val="00B47BAC"/>
    <w:rsid w:val="00B500C3"/>
    <w:rsid w:val="00B500D1"/>
    <w:rsid w:val="00B506E9"/>
    <w:rsid w:val="00B508C6"/>
    <w:rsid w:val="00B50E42"/>
    <w:rsid w:val="00B50FB6"/>
    <w:rsid w:val="00B51487"/>
    <w:rsid w:val="00B51FF8"/>
    <w:rsid w:val="00B525E9"/>
    <w:rsid w:val="00B52D56"/>
    <w:rsid w:val="00B5374A"/>
    <w:rsid w:val="00B53971"/>
    <w:rsid w:val="00B53D98"/>
    <w:rsid w:val="00B5418E"/>
    <w:rsid w:val="00B54236"/>
    <w:rsid w:val="00B54311"/>
    <w:rsid w:val="00B54754"/>
    <w:rsid w:val="00B54AEA"/>
    <w:rsid w:val="00B5563C"/>
    <w:rsid w:val="00B5564D"/>
    <w:rsid w:val="00B55CD5"/>
    <w:rsid w:val="00B55D0D"/>
    <w:rsid w:val="00B55E85"/>
    <w:rsid w:val="00B55EAC"/>
    <w:rsid w:val="00B56332"/>
    <w:rsid w:val="00B5674A"/>
    <w:rsid w:val="00B56F42"/>
    <w:rsid w:val="00B57365"/>
    <w:rsid w:val="00B57B86"/>
    <w:rsid w:val="00B57D0E"/>
    <w:rsid w:val="00B57E8A"/>
    <w:rsid w:val="00B601F3"/>
    <w:rsid w:val="00B606BB"/>
    <w:rsid w:val="00B60BCA"/>
    <w:rsid w:val="00B610D3"/>
    <w:rsid w:val="00B6166E"/>
    <w:rsid w:val="00B61B8B"/>
    <w:rsid w:val="00B61BCA"/>
    <w:rsid w:val="00B61F63"/>
    <w:rsid w:val="00B62832"/>
    <w:rsid w:val="00B62C28"/>
    <w:rsid w:val="00B6359F"/>
    <w:rsid w:val="00B64B63"/>
    <w:rsid w:val="00B64EFD"/>
    <w:rsid w:val="00B66002"/>
    <w:rsid w:val="00B66725"/>
    <w:rsid w:val="00B66951"/>
    <w:rsid w:val="00B66BFE"/>
    <w:rsid w:val="00B6736D"/>
    <w:rsid w:val="00B67704"/>
    <w:rsid w:val="00B678DB"/>
    <w:rsid w:val="00B70A35"/>
    <w:rsid w:val="00B71151"/>
    <w:rsid w:val="00B7230E"/>
    <w:rsid w:val="00B72D8A"/>
    <w:rsid w:val="00B73B66"/>
    <w:rsid w:val="00B74F3A"/>
    <w:rsid w:val="00B750D3"/>
    <w:rsid w:val="00B76C35"/>
    <w:rsid w:val="00B76CCB"/>
    <w:rsid w:val="00B77228"/>
    <w:rsid w:val="00B77572"/>
    <w:rsid w:val="00B778A6"/>
    <w:rsid w:val="00B778D2"/>
    <w:rsid w:val="00B77B27"/>
    <w:rsid w:val="00B81EAE"/>
    <w:rsid w:val="00B82173"/>
    <w:rsid w:val="00B82FB1"/>
    <w:rsid w:val="00B835C6"/>
    <w:rsid w:val="00B84039"/>
    <w:rsid w:val="00B8455B"/>
    <w:rsid w:val="00B852E4"/>
    <w:rsid w:val="00B8582D"/>
    <w:rsid w:val="00B85A7E"/>
    <w:rsid w:val="00B85ABC"/>
    <w:rsid w:val="00B85E9D"/>
    <w:rsid w:val="00B870D4"/>
    <w:rsid w:val="00B87154"/>
    <w:rsid w:val="00B87D21"/>
    <w:rsid w:val="00B87E34"/>
    <w:rsid w:val="00B87E5F"/>
    <w:rsid w:val="00B91296"/>
    <w:rsid w:val="00B914CE"/>
    <w:rsid w:val="00B916B4"/>
    <w:rsid w:val="00B91D18"/>
    <w:rsid w:val="00B924F3"/>
    <w:rsid w:val="00B924FD"/>
    <w:rsid w:val="00B9291D"/>
    <w:rsid w:val="00B931D9"/>
    <w:rsid w:val="00B938E0"/>
    <w:rsid w:val="00B93BEA"/>
    <w:rsid w:val="00B94966"/>
    <w:rsid w:val="00B94F2A"/>
    <w:rsid w:val="00B957B3"/>
    <w:rsid w:val="00B95E71"/>
    <w:rsid w:val="00B962C7"/>
    <w:rsid w:val="00B96F5E"/>
    <w:rsid w:val="00B96F97"/>
    <w:rsid w:val="00B972A8"/>
    <w:rsid w:val="00B975C2"/>
    <w:rsid w:val="00B978DF"/>
    <w:rsid w:val="00BA0808"/>
    <w:rsid w:val="00BA0BC2"/>
    <w:rsid w:val="00BA0FA3"/>
    <w:rsid w:val="00BA12AF"/>
    <w:rsid w:val="00BA1689"/>
    <w:rsid w:val="00BA1B36"/>
    <w:rsid w:val="00BA23A6"/>
    <w:rsid w:val="00BA2724"/>
    <w:rsid w:val="00BA2C78"/>
    <w:rsid w:val="00BA36E5"/>
    <w:rsid w:val="00BA3FDC"/>
    <w:rsid w:val="00BA444F"/>
    <w:rsid w:val="00BA45D7"/>
    <w:rsid w:val="00BA46EA"/>
    <w:rsid w:val="00BA4853"/>
    <w:rsid w:val="00BA56FC"/>
    <w:rsid w:val="00BA5C0D"/>
    <w:rsid w:val="00BA5EFA"/>
    <w:rsid w:val="00BA64A3"/>
    <w:rsid w:val="00BA6618"/>
    <w:rsid w:val="00BA6C4D"/>
    <w:rsid w:val="00BA6EC8"/>
    <w:rsid w:val="00BA73A9"/>
    <w:rsid w:val="00BA7B92"/>
    <w:rsid w:val="00BA7D41"/>
    <w:rsid w:val="00BB02B7"/>
    <w:rsid w:val="00BB047A"/>
    <w:rsid w:val="00BB0E3A"/>
    <w:rsid w:val="00BB19CA"/>
    <w:rsid w:val="00BB2253"/>
    <w:rsid w:val="00BB24B7"/>
    <w:rsid w:val="00BB26BA"/>
    <w:rsid w:val="00BB2A0C"/>
    <w:rsid w:val="00BB3514"/>
    <w:rsid w:val="00BB6C2C"/>
    <w:rsid w:val="00BB6E4C"/>
    <w:rsid w:val="00BB6FDD"/>
    <w:rsid w:val="00BB7568"/>
    <w:rsid w:val="00BB7813"/>
    <w:rsid w:val="00BB7B91"/>
    <w:rsid w:val="00BC0563"/>
    <w:rsid w:val="00BC07C6"/>
    <w:rsid w:val="00BC09A4"/>
    <w:rsid w:val="00BC10EF"/>
    <w:rsid w:val="00BC1785"/>
    <w:rsid w:val="00BC1AAE"/>
    <w:rsid w:val="00BC1C0F"/>
    <w:rsid w:val="00BC1E1D"/>
    <w:rsid w:val="00BC1FCA"/>
    <w:rsid w:val="00BC3674"/>
    <w:rsid w:val="00BC4622"/>
    <w:rsid w:val="00BC5953"/>
    <w:rsid w:val="00BC610A"/>
    <w:rsid w:val="00BD0030"/>
    <w:rsid w:val="00BD007C"/>
    <w:rsid w:val="00BD0D0B"/>
    <w:rsid w:val="00BD0F12"/>
    <w:rsid w:val="00BD1970"/>
    <w:rsid w:val="00BD3514"/>
    <w:rsid w:val="00BD3CBE"/>
    <w:rsid w:val="00BD4715"/>
    <w:rsid w:val="00BD546E"/>
    <w:rsid w:val="00BD5C43"/>
    <w:rsid w:val="00BD5FFB"/>
    <w:rsid w:val="00BD6134"/>
    <w:rsid w:val="00BD66BC"/>
    <w:rsid w:val="00BD6A83"/>
    <w:rsid w:val="00BD6CA5"/>
    <w:rsid w:val="00BD7631"/>
    <w:rsid w:val="00BD7DB2"/>
    <w:rsid w:val="00BE02C0"/>
    <w:rsid w:val="00BE0747"/>
    <w:rsid w:val="00BE0840"/>
    <w:rsid w:val="00BE09EA"/>
    <w:rsid w:val="00BE0C37"/>
    <w:rsid w:val="00BE0E4D"/>
    <w:rsid w:val="00BE24CA"/>
    <w:rsid w:val="00BE2608"/>
    <w:rsid w:val="00BE3054"/>
    <w:rsid w:val="00BE3700"/>
    <w:rsid w:val="00BE37C2"/>
    <w:rsid w:val="00BE4C72"/>
    <w:rsid w:val="00BE4E54"/>
    <w:rsid w:val="00BE5089"/>
    <w:rsid w:val="00BE53AF"/>
    <w:rsid w:val="00BE5806"/>
    <w:rsid w:val="00BE5E29"/>
    <w:rsid w:val="00BE77FD"/>
    <w:rsid w:val="00BE79E6"/>
    <w:rsid w:val="00BE7C0F"/>
    <w:rsid w:val="00BE7E2E"/>
    <w:rsid w:val="00BF04E6"/>
    <w:rsid w:val="00BF08CC"/>
    <w:rsid w:val="00BF08ED"/>
    <w:rsid w:val="00BF103B"/>
    <w:rsid w:val="00BF1E8D"/>
    <w:rsid w:val="00BF2788"/>
    <w:rsid w:val="00BF2BEF"/>
    <w:rsid w:val="00BF464C"/>
    <w:rsid w:val="00BF4D0D"/>
    <w:rsid w:val="00BF4EB5"/>
    <w:rsid w:val="00BF51F5"/>
    <w:rsid w:val="00BF5391"/>
    <w:rsid w:val="00BF54F6"/>
    <w:rsid w:val="00BF60DF"/>
    <w:rsid w:val="00BF658D"/>
    <w:rsid w:val="00BF6EAD"/>
    <w:rsid w:val="00BF7204"/>
    <w:rsid w:val="00C011AD"/>
    <w:rsid w:val="00C01AE2"/>
    <w:rsid w:val="00C01F76"/>
    <w:rsid w:val="00C02197"/>
    <w:rsid w:val="00C022E8"/>
    <w:rsid w:val="00C02693"/>
    <w:rsid w:val="00C033EA"/>
    <w:rsid w:val="00C03927"/>
    <w:rsid w:val="00C03DD9"/>
    <w:rsid w:val="00C04349"/>
    <w:rsid w:val="00C0450D"/>
    <w:rsid w:val="00C04DE5"/>
    <w:rsid w:val="00C05343"/>
    <w:rsid w:val="00C05E9D"/>
    <w:rsid w:val="00C1095E"/>
    <w:rsid w:val="00C11DB4"/>
    <w:rsid w:val="00C12498"/>
    <w:rsid w:val="00C12691"/>
    <w:rsid w:val="00C13249"/>
    <w:rsid w:val="00C13464"/>
    <w:rsid w:val="00C134EE"/>
    <w:rsid w:val="00C147BE"/>
    <w:rsid w:val="00C14CC5"/>
    <w:rsid w:val="00C14ECC"/>
    <w:rsid w:val="00C166FB"/>
    <w:rsid w:val="00C175B5"/>
    <w:rsid w:val="00C1771A"/>
    <w:rsid w:val="00C177BA"/>
    <w:rsid w:val="00C179BC"/>
    <w:rsid w:val="00C17C6B"/>
    <w:rsid w:val="00C17E61"/>
    <w:rsid w:val="00C200EE"/>
    <w:rsid w:val="00C20733"/>
    <w:rsid w:val="00C20844"/>
    <w:rsid w:val="00C20DCB"/>
    <w:rsid w:val="00C20E54"/>
    <w:rsid w:val="00C21227"/>
    <w:rsid w:val="00C218B5"/>
    <w:rsid w:val="00C21916"/>
    <w:rsid w:val="00C21EA9"/>
    <w:rsid w:val="00C21F46"/>
    <w:rsid w:val="00C22358"/>
    <w:rsid w:val="00C224B7"/>
    <w:rsid w:val="00C22B58"/>
    <w:rsid w:val="00C243ED"/>
    <w:rsid w:val="00C24734"/>
    <w:rsid w:val="00C24B94"/>
    <w:rsid w:val="00C24C8A"/>
    <w:rsid w:val="00C2598E"/>
    <w:rsid w:val="00C25E13"/>
    <w:rsid w:val="00C26C46"/>
    <w:rsid w:val="00C270D6"/>
    <w:rsid w:val="00C2735A"/>
    <w:rsid w:val="00C27442"/>
    <w:rsid w:val="00C27BDB"/>
    <w:rsid w:val="00C27FA4"/>
    <w:rsid w:val="00C3058E"/>
    <w:rsid w:val="00C30BDD"/>
    <w:rsid w:val="00C310A9"/>
    <w:rsid w:val="00C313D1"/>
    <w:rsid w:val="00C319F0"/>
    <w:rsid w:val="00C31BA0"/>
    <w:rsid w:val="00C31D92"/>
    <w:rsid w:val="00C31FC0"/>
    <w:rsid w:val="00C32229"/>
    <w:rsid w:val="00C34BFC"/>
    <w:rsid w:val="00C34DE6"/>
    <w:rsid w:val="00C35C11"/>
    <w:rsid w:val="00C35DA8"/>
    <w:rsid w:val="00C36A03"/>
    <w:rsid w:val="00C36BCB"/>
    <w:rsid w:val="00C36DEC"/>
    <w:rsid w:val="00C378A3"/>
    <w:rsid w:val="00C409B9"/>
    <w:rsid w:val="00C40C66"/>
    <w:rsid w:val="00C41062"/>
    <w:rsid w:val="00C412FB"/>
    <w:rsid w:val="00C4143C"/>
    <w:rsid w:val="00C41512"/>
    <w:rsid w:val="00C4187E"/>
    <w:rsid w:val="00C41D0F"/>
    <w:rsid w:val="00C425B3"/>
    <w:rsid w:val="00C43316"/>
    <w:rsid w:val="00C436D5"/>
    <w:rsid w:val="00C44124"/>
    <w:rsid w:val="00C4469B"/>
    <w:rsid w:val="00C44713"/>
    <w:rsid w:val="00C45167"/>
    <w:rsid w:val="00C45980"/>
    <w:rsid w:val="00C45D03"/>
    <w:rsid w:val="00C46660"/>
    <w:rsid w:val="00C467A5"/>
    <w:rsid w:val="00C468C3"/>
    <w:rsid w:val="00C46975"/>
    <w:rsid w:val="00C470E2"/>
    <w:rsid w:val="00C476EA"/>
    <w:rsid w:val="00C511B8"/>
    <w:rsid w:val="00C51715"/>
    <w:rsid w:val="00C523C1"/>
    <w:rsid w:val="00C53946"/>
    <w:rsid w:val="00C53E8D"/>
    <w:rsid w:val="00C53EC7"/>
    <w:rsid w:val="00C53F69"/>
    <w:rsid w:val="00C54781"/>
    <w:rsid w:val="00C54924"/>
    <w:rsid w:val="00C54AA5"/>
    <w:rsid w:val="00C54B07"/>
    <w:rsid w:val="00C5503E"/>
    <w:rsid w:val="00C550DA"/>
    <w:rsid w:val="00C55B57"/>
    <w:rsid w:val="00C564E2"/>
    <w:rsid w:val="00C56CB9"/>
    <w:rsid w:val="00C56D86"/>
    <w:rsid w:val="00C57314"/>
    <w:rsid w:val="00C61A96"/>
    <w:rsid w:val="00C61B3D"/>
    <w:rsid w:val="00C62022"/>
    <w:rsid w:val="00C62B10"/>
    <w:rsid w:val="00C62BEB"/>
    <w:rsid w:val="00C63A48"/>
    <w:rsid w:val="00C63B35"/>
    <w:rsid w:val="00C63F22"/>
    <w:rsid w:val="00C641CA"/>
    <w:rsid w:val="00C64210"/>
    <w:rsid w:val="00C64493"/>
    <w:rsid w:val="00C64B0B"/>
    <w:rsid w:val="00C64EE4"/>
    <w:rsid w:val="00C65160"/>
    <w:rsid w:val="00C6558D"/>
    <w:rsid w:val="00C658F1"/>
    <w:rsid w:val="00C658FE"/>
    <w:rsid w:val="00C65C15"/>
    <w:rsid w:val="00C65E27"/>
    <w:rsid w:val="00C67087"/>
    <w:rsid w:val="00C677CF"/>
    <w:rsid w:val="00C67A00"/>
    <w:rsid w:val="00C67AD4"/>
    <w:rsid w:val="00C7053E"/>
    <w:rsid w:val="00C708C0"/>
    <w:rsid w:val="00C71014"/>
    <w:rsid w:val="00C71145"/>
    <w:rsid w:val="00C71816"/>
    <w:rsid w:val="00C71F18"/>
    <w:rsid w:val="00C72210"/>
    <w:rsid w:val="00C7278B"/>
    <w:rsid w:val="00C737C3"/>
    <w:rsid w:val="00C74156"/>
    <w:rsid w:val="00C74188"/>
    <w:rsid w:val="00C7449F"/>
    <w:rsid w:val="00C747C1"/>
    <w:rsid w:val="00C74B0F"/>
    <w:rsid w:val="00C75A46"/>
    <w:rsid w:val="00C75F08"/>
    <w:rsid w:val="00C761B9"/>
    <w:rsid w:val="00C76A9E"/>
    <w:rsid w:val="00C77B8B"/>
    <w:rsid w:val="00C77BFB"/>
    <w:rsid w:val="00C80197"/>
    <w:rsid w:val="00C8044E"/>
    <w:rsid w:val="00C80559"/>
    <w:rsid w:val="00C8085D"/>
    <w:rsid w:val="00C809E3"/>
    <w:rsid w:val="00C80B7C"/>
    <w:rsid w:val="00C821B1"/>
    <w:rsid w:val="00C82976"/>
    <w:rsid w:val="00C82B6D"/>
    <w:rsid w:val="00C83246"/>
    <w:rsid w:val="00C836C2"/>
    <w:rsid w:val="00C837A9"/>
    <w:rsid w:val="00C83E9A"/>
    <w:rsid w:val="00C84113"/>
    <w:rsid w:val="00C84163"/>
    <w:rsid w:val="00C84607"/>
    <w:rsid w:val="00C84D63"/>
    <w:rsid w:val="00C84EE6"/>
    <w:rsid w:val="00C85428"/>
    <w:rsid w:val="00C85DA2"/>
    <w:rsid w:val="00C85DE8"/>
    <w:rsid w:val="00C860D4"/>
    <w:rsid w:val="00C86351"/>
    <w:rsid w:val="00C871B7"/>
    <w:rsid w:val="00C87598"/>
    <w:rsid w:val="00C878F2"/>
    <w:rsid w:val="00C87D24"/>
    <w:rsid w:val="00C87D5E"/>
    <w:rsid w:val="00C900AD"/>
    <w:rsid w:val="00C903C6"/>
    <w:rsid w:val="00C905C9"/>
    <w:rsid w:val="00C908A7"/>
    <w:rsid w:val="00C90DAB"/>
    <w:rsid w:val="00C91A77"/>
    <w:rsid w:val="00C91F7E"/>
    <w:rsid w:val="00C92104"/>
    <w:rsid w:val="00C923D9"/>
    <w:rsid w:val="00C92466"/>
    <w:rsid w:val="00C929B6"/>
    <w:rsid w:val="00C92D5F"/>
    <w:rsid w:val="00C93429"/>
    <w:rsid w:val="00C93995"/>
    <w:rsid w:val="00C93F99"/>
    <w:rsid w:val="00C94341"/>
    <w:rsid w:val="00C94BA4"/>
    <w:rsid w:val="00C94E2B"/>
    <w:rsid w:val="00C95C3A"/>
    <w:rsid w:val="00C96588"/>
    <w:rsid w:val="00C965FA"/>
    <w:rsid w:val="00C96722"/>
    <w:rsid w:val="00C96A15"/>
    <w:rsid w:val="00C96AAA"/>
    <w:rsid w:val="00C96FD2"/>
    <w:rsid w:val="00C979AA"/>
    <w:rsid w:val="00C97B4D"/>
    <w:rsid w:val="00CA04FE"/>
    <w:rsid w:val="00CA072D"/>
    <w:rsid w:val="00CA15D2"/>
    <w:rsid w:val="00CA1690"/>
    <w:rsid w:val="00CA18C1"/>
    <w:rsid w:val="00CA231D"/>
    <w:rsid w:val="00CA2DD1"/>
    <w:rsid w:val="00CA2EC3"/>
    <w:rsid w:val="00CA3682"/>
    <w:rsid w:val="00CA3A7E"/>
    <w:rsid w:val="00CA4C5D"/>
    <w:rsid w:val="00CA57CA"/>
    <w:rsid w:val="00CA5D74"/>
    <w:rsid w:val="00CA63C1"/>
    <w:rsid w:val="00CA66F4"/>
    <w:rsid w:val="00CA67A5"/>
    <w:rsid w:val="00CA6857"/>
    <w:rsid w:val="00CA685F"/>
    <w:rsid w:val="00CA73AF"/>
    <w:rsid w:val="00CA7468"/>
    <w:rsid w:val="00CA7AA8"/>
    <w:rsid w:val="00CA7EA4"/>
    <w:rsid w:val="00CB0925"/>
    <w:rsid w:val="00CB0BED"/>
    <w:rsid w:val="00CB0F58"/>
    <w:rsid w:val="00CB1266"/>
    <w:rsid w:val="00CB168B"/>
    <w:rsid w:val="00CB196E"/>
    <w:rsid w:val="00CB2485"/>
    <w:rsid w:val="00CB2AF5"/>
    <w:rsid w:val="00CB2BD2"/>
    <w:rsid w:val="00CB2E47"/>
    <w:rsid w:val="00CB31EC"/>
    <w:rsid w:val="00CB3AEB"/>
    <w:rsid w:val="00CB3EF7"/>
    <w:rsid w:val="00CB3F04"/>
    <w:rsid w:val="00CB4722"/>
    <w:rsid w:val="00CB47F8"/>
    <w:rsid w:val="00CB4977"/>
    <w:rsid w:val="00CB5167"/>
    <w:rsid w:val="00CB55DF"/>
    <w:rsid w:val="00CB56B4"/>
    <w:rsid w:val="00CB57FA"/>
    <w:rsid w:val="00CB5FE0"/>
    <w:rsid w:val="00CB640C"/>
    <w:rsid w:val="00CB6507"/>
    <w:rsid w:val="00CB74AA"/>
    <w:rsid w:val="00CB7F5E"/>
    <w:rsid w:val="00CC00DD"/>
    <w:rsid w:val="00CC09F2"/>
    <w:rsid w:val="00CC1AEF"/>
    <w:rsid w:val="00CC27D8"/>
    <w:rsid w:val="00CC2929"/>
    <w:rsid w:val="00CC293A"/>
    <w:rsid w:val="00CC2B3B"/>
    <w:rsid w:val="00CC3122"/>
    <w:rsid w:val="00CC35D1"/>
    <w:rsid w:val="00CC3657"/>
    <w:rsid w:val="00CC519C"/>
    <w:rsid w:val="00CC557E"/>
    <w:rsid w:val="00CC5596"/>
    <w:rsid w:val="00CC5C50"/>
    <w:rsid w:val="00CC6818"/>
    <w:rsid w:val="00CC6BAF"/>
    <w:rsid w:val="00CC730F"/>
    <w:rsid w:val="00CC75D9"/>
    <w:rsid w:val="00CD06EB"/>
    <w:rsid w:val="00CD1CEA"/>
    <w:rsid w:val="00CD204E"/>
    <w:rsid w:val="00CD218E"/>
    <w:rsid w:val="00CD28FC"/>
    <w:rsid w:val="00CD2AF4"/>
    <w:rsid w:val="00CD2B7C"/>
    <w:rsid w:val="00CD31FD"/>
    <w:rsid w:val="00CD378B"/>
    <w:rsid w:val="00CD3D58"/>
    <w:rsid w:val="00CD3DBA"/>
    <w:rsid w:val="00CD3F6D"/>
    <w:rsid w:val="00CD3FA4"/>
    <w:rsid w:val="00CD4055"/>
    <w:rsid w:val="00CD57FC"/>
    <w:rsid w:val="00CD59AB"/>
    <w:rsid w:val="00CD5D84"/>
    <w:rsid w:val="00CD61DF"/>
    <w:rsid w:val="00CD7399"/>
    <w:rsid w:val="00CD750B"/>
    <w:rsid w:val="00CD751C"/>
    <w:rsid w:val="00CD78B9"/>
    <w:rsid w:val="00CD7BB0"/>
    <w:rsid w:val="00CE03CF"/>
    <w:rsid w:val="00CE052D"/>
    <w:rsid w:val="00CE07A1"/>
    <w:rsid w:val="00CE1669"/>
    <w:rsid w:val="00CE1D80"/>
    <w:rsid w:val="00CE1E59"/>
    <w:rsid w:val="00CE2D1D"/>
    <w:rsid w:val="00CE364E"/>
    <w:rsid w:val="00CE3AC6"/>
    <w:rsid w:val="00CE3CBD"/>
    <w:rsid w:val="00CE3F9B"/>
    <w:rsid w:val="00CE45C6"/>
    <w:rsid w:val="00CE49BF"/>
    <w:rsid w:val="00CE4BDA"/>
    <w:rsid w:val="00CE4CF3"/>
    <w:rsid w:val="00CE4FD4"/>
    <w:rsid w:val="00CE50DB"/>
    <w:rsid w:val="00CE661A"/>
    <w:rsid w:val="00CE6E11"/>
    <w:rsid w:val="00CE7486"/>
    <w:rsid w:val="00CE79DA"/>
    <w:rsid w:val="00CF0177"/>
    <w:rsid w:val="00CF1047"/>
    <w:rsid w:val="00CF11AF"/>
    <w:rsid w:val="00CF1E30"/>
    <w:rsid w:val="00CF246B"/>
    <w:rsid w:val="00CF256C"/>
    <w:rsid w:val="00CF25F4"/>
    <w:rsid w:val="00CF26FB"/>
    <w:rsid w:val="00CF3079"/>
    <w:rsid w:val="00CF30B2"/>
    <w:rsid w:val="00CF33DA"/>
    <w:rsid w:val="00CF4388"/>
    <w:rsid w:val="00CF45E2"/>
    <w:rsid w:val="00CF4B8A"/>
    <w:rsid w:val="00CF5429"/>
    <w:rsid w:val="00CF5727"/>
    <w:rsid w:val="00CF5E6F"/>
    <w:rsid w:val="00CF6093"/>
    <w:rsid w:val="00CF70DF"/>
    <w:rsid w:val="00CF739F"/>
    <w:rsid w:val="00CF77AC"/>
    <w:rsid w:val="00CF7DBC"/>
    <w:rsid w:val="00D00048"/>
    <w:rsid w:val="00D00049"/>
    <w:rsid w:val="00D00836"/>
    <w:rsid w:val="00D00C16"/>
    <w:rsid w:val="00D01EE9"/>
    <w:rsid w:val="00D02359"/>
    <w:rsid w:val="00D028C3"/>
    <w:rsid w:val="00D03551"/>
    <w:rsid w:val="00D035F3"/>
    <w:rsid w:val="00D038B8"/>
    <w:rsid w:val="00D03BFF"/>
    <w:rsid w:val="00D03FBF"/>
    <w:rsid w:val="00D03FD2"/>
    <w:rsid w:val="00D043CB"/>
    <w:rsid w:val="00D05ACF"/>
    <w:rsid w:val="00D0665C"/>
    <w:rsid w:val="00D069E2"/>
    <w:rsid w:val="00D075B9"/>
    <w:rsid w:val="00D07C99"/>
    <w:rsid w:val="00D10E88"/>
    <w:rsid w:val="00D1153C"/>
    <w:rsid w:val="00D11B09"/>
    <w:rsid w:val="00D124DE"/>
    <w:rsid w:val="00D12F8F"/>
    <w:rsid w:val="00D135AF"/>
    <w:rsid w:val="00D13D2C"/>
    <w:rsid w:val="00D14F41"/>
    <w:rsid w:val="00D15605"/>
    <w:rsid w:val="00D15A38"/>
    <w:rsid w:val="00D15B48"/>
    <w:rsid w:val="00D15D1C"/>
    <w:rsid w:val="00D1604E"/>
    <w:rsid w:val="00D16075"/>
    <w:rsid w:val="00D1641E"/>
    <w:rsid w:val="00D1700D"/>
    <w:rsid w:val="00D1704C"/>
    <w:rsid w:val="00D17072"/>
    <w:rsid w:val="00D1736F"/>
    <w:rsid w:val="00D17D99"/>
    <w:rsid w:val="00D20D19"/>
    <w:rsid w:val="00D210E7"/>
    <w:rsid w:val="00D2122C"/>
    <w:rsid w:val="00D223A7"/>
    <w:rsid w:val="00D22A40"/>
    <w:rsid w:val="00D22BAB"/>
    <w:rsid w:val="00D22E83"/>
    <w:rsid w:val="00D22F2B"/>
    <w:rsid w:val="00D237C2"/>
    <w:rsid w:val="00D23BBC"/>
    <w:rsid w:val="00D2423D"/>
    <w:rsid w:val="00D24367"/>
    <w:rsid w:val="00D2455E"/>
    <w:rsid w:val="00D24763"/>
    <w:rsid w:val="00D2482F"/>
    <w:rsid w:val="00D24969"/>
    <w:rsid w:val="00D24E3E"/>
    <w:rsid w:val="00D259F3"/>
    <w:rsid w:val="00D26870"/>
    <w:rsid w:val="00D2741F"/>
    <w:rsid w:val="00D27BB3"/>
    <w:rsid w:val="00D27C78"/>
    <w:rsid w:val="00D3002C"/>
    <w:rsid w:val="00D30A25"/>
    <w:rsid w:val="00D30D82"/>
    <w:rsid w:val="00D3165C"/>
    <w:rsid w:val="00D31B99"/>
    <w:rsid w:val="00D321AF"/>
    <w:rsid w:val="00D321FF"/>
    <w:rsid w:val="00D32B67"/>
    <w:rsid w:val="00D32BA1"/>
    <w:rsid w:val="00D339E1"/>
    <w:rsid w:val="00D34041"/>
    <w:rsid w:val="00D340AA"/>
    <w:rsid w:val="00D3452A"/>
    <w:rsid w:val="00D35230"/>
    <w:rsid w:val="00D36396"/>
    <w:rsid w:val="00D366E0"/>
    <w:rsid w:val="00D3685B"/>
    <w:rsid w:val="00D374C9"/>
    <w:rsid w:val="00D37D66"/>
    <w:rsid w:val="00D401C2"/>
    <w:rsid w:val="00D40363"/>
    <w:rsid w:val="00D4048B"/>
    <w:rsid w:val="00D40F98"/>
    <w:rsid w:val="00D414E3"/>
    <w:rsid w:val="00D4168A"/>
    <w:rsid w:val="00D417F0"/>
    <w:rsid w:val="00D41D58"/>
    <w:rsid w:val="00D42072"/>
    <w:rsid w:val="00D42F85"/>
    <w:rsid w:val="00D42FCD"/>
    <w:rsid w:val="00D438E2"/>
    <w:rsid w:val="00D4392A"/>
    <w:rsid w:val="00D44F19"/>
    <w:rsid w:val="00D45444"/>
    <w:rsid w:val="00D45711"/>
    <w:rsid w:val="00D458A2"/>
    <w:rsid w:val="00D46025"/>
    <w:rsid w:val="00D470BC"/>
    <w:rsid w:val="00D472E4"/>
    <w:rsid w:val="00D47877"/>
    <w:rsid w:val="00D47A17"/>
    <w:rsid w:val="00D47D60"/>
    <w:rsid w:val="00D47F11"/>
    <w:rsid w:val="00D504C7"/>
    <w:rsid w:val="00D50B37"/>
    <w:rsid w:val="00D50D61"/>
    <w:rsid w:val="00D50D77"/>
    <w:rsid w:val="00D50E81"/>
    <w:rsid w:val="00D51075"/>
    <w:rsid w:val="00D51417"/>
    <w:rsid w:val="00D520D7"/>
    <w:rsid w:val="00D52B3D"/>
    <w:rsid w:val="00D53097"/>
    <w:rsid w:val="00D5356C"/>
    <w:rsid w:val="00D5399A"/>
    <w:rsid w:val="00D539C2"/>
    <w:rsid w:val="00D539EE"/>
    <w:rsid w:val="00D53B83"/>
    <w:rsid w:val="00D547AD"/>
    <w:rsid w:val="00D5517C"/>
    <w:rsid w:val="00D55886"/>
    <w:rsid w:val="00D5593D"/>
    <w:rsid w:val="00D575FB"/>
    <w:rsid w:val="00D57BA1"/>
    <w:rsid w:val="00D603FC"/>
    <w:rsid w:val="00D604E2"/>
    <w:rsid w:val="00D60789"/>
    <w:rsid w:val="00D6096F"/>
    <w:rsid w:val="00D609C1"/>
    <w:rsid w:val="00D60B65"/>
    <w:rsid w:val="00D6162D"/>
    <w:rsid w:val="00D61DCB"/>
    <w:rsid w:val="00D621F2"/>
    <w:rsid w:val="00D62471"/>
    <w:rsid w:val="00D628AD"/>
    <w:rsid w:val="00D628FC"/>
    <w:rsid w:val="00D630FE"/>
    <w:rsid w:val="00D645B9"/>
    <w:rsid w:val="00D6478F"/>
    <w:rsid w:val="00D64E88"/>
    <w:rsid w:val="00D64F77"/>
    <w:rsid w:val="00D655AC"/>
    <w:rsid w:val="00D655CB"/>
    <w:rsid w:val="00D65F06"/>
    <w:rsid w:val="00D6654D"/>
    <w:rsid w:val="00D66E75"/>
    <w:rsid w:val="00D66E82"/>
    <w:rsid w:val="00D66E8E"/>
    <w:rsid w:val="00D66ECB"/>
    <w:rsid w:val="00D67453"/>
    <w:rsid w:val="00D70038"/>
    <w:rsid w:val="00D7004F"/>
    <w:rsid w:val="00D708E2"/>
    <w:rsid w:val="00D70A6D"/>
    <w:rsid w:val="00D70DB0"/>
    <w:rsid w:val="00D71056"/>
    <w:rsid w:val="00D71165"/>
    <w:rsid w:val="00D72101"/>
    <w:rsid w:val="00D73095"/>
    <w:rsid w:val="00D73640"/>
    <w:rsid w:val="00D73BFE"/>
    <w:rsid w:val="00D740FC"/>
    <w:rsid w:val="00D742E5"/>
    <w:rsid w:val="00D74435"/>
    <w:rsid w:val="00D746E1"/>
    <w:rsid w:val="00D74B71"/>
    <w:rsid w:val="00D75107"/>
    <w:rsid w:val="00D7575D"/>
    <w:rsid w:val="00D75EB5"/>
    <w:rsid w:val="00D762ED"/>
    <w:rsid w:val="00D76FF9"/>
    <w:rsid w:val="00D7728F"/>
    <w:rsid w:val="00D77814"/>
    <w:rsid w:val="00D77851"/>
    <w:rsid w:val="00D77BB4"/>
    <w:rsid w:val="00D80480"/>
    <w:rsid w:val="00D80697"/>
    <w:rsid w:val="00D80DF0"/>
    <w:rsid w:val="00D819B2"/>
    <w:rsid w:val="00D82A52"/>
    <w:rsid w:val="00D832E3"/>
    <w:rsid w:val="00D83E9A"/>
    <w:rsid w:val="00D84546"/>
    <w:rsid w:val="00D849B1"/>
    <w:rsid w:val="00D85A3C"/>
    <w:rsid w:val="00D85BB3"/>
    <w:rsid w:val="00D86130"/>
    <w:rsid w:val="00D86252"/>
    <w:rsid w:val="00D8703F"/>
    <w:rsid w:val="00D8714E"/>
    <w:rsid w:val="00D87150"/>
    <w:rsid w:val="00D871E1"/>
    <w:rsid w:val="00D87C21"/>
    <w:rsid w:val="00D90468"/>
    <w:rsid w:val="00D90EFC"/>
    <w:rsid w:val="00D91DD2"/>
    <w:rsid w:val="00D91F42"/>
    <w:rsid w:val="00D92990"/>
    <w:rsid w:val="00D92CDB"/>
    <w:rsid w:val="00D9319E"/>
    <w:rsid w:val="00D939C9"/>
    <w:rsid w:val="00D93D75"/>
    <w:rsid w:val="00D93FD8"/>
    <w:rsid w:val="00D94E3E"/>
    <w:rsid w:val="00D95314"/>
    <w:rsid w:val="00D95556"/>
    <w:rsid w:val="00D95A0E"/>
    <w:rsid w:val="00D95C72"/>
    <w:rsid w:val="00D95D5E"/>
    <w:rsid w:val="00D9675B"/>
    <w:rsid w:val="00D972C7"/>
    <w:rsid w:val="00D975AE"/>
    <w:rsid w:val="00D9772B"/>
    <w:rsid w:val="00D9774D"/>
    <w:rsid w:val="00D97E48"/>
    <w:rsid w:val="00DA036C"/>
    <w:rsid w:val="00DA05FF"/>
    <w:rsid w:val="00DA0E37"/>
    <w:rsid w:val="00DA1081"/>
    <w:rsid w:val="00DA1786"/>
    <w:rsid w:val="00DA1A7E"/>
    <w:rsid w:val="00DA1C7A"/>
    <w:rsid w:val="00DA361E"/>
    <w:rsid w:val="00DA3801"/>
    <w:rsid w:val="00DA3A3D"/>
    <w:rsid w:val="00DA3B05"/>
    <w:rsid w:val="00DA4F6A"/>
    <w:rsid w:val="00DA542F"/>
    <w:rsid w:val="00DA568E"/>
    <w:rsid w:val="00DA5825"/>
    <w:rsid w:val="00DA61CF"/>
    <w:rsid w:val="00DA6E29"/>
    <w:rsid w:val="00DA748B"/>
    <w:rsid w:val="00DA76A1"/>
    <w:rsid w:val="00DB08A9"/>
    <w:rsid w:val="00DB1916"/>
    <w:rsid w:val="00DB1C8E"/>
    <w:rsid w:val="00DB23F9"/>
    <w:rsid w:val="00DB2981"/>
    <w:rsid w:val="00DB30D1"/>
    <w:rsid w:val="00DB3A7B"/>
    <w:rsid w:val="00DB3AFD"/>
    <w:rsid w:val="00DB4C8C"/>
    <w:rsid w:val="00DB54D7"/>
    <w:rsid w:val="00DB5CBD"/>
    <w:rsid w:val="00DB682F"/>
    <w:rsid w:val="00DC01BA"/>
    <w:rsid w:val="00DC0493"/>
    <w:rsid w:val="00DC1857"/>
    <w:rsid w:val="00DC19F4"/>
    <w:rsid w:val="00DC1CBF"/>
    <w:rsid w:val="00DC1E6A"/>
    <w:rsid w:val="00DC23FD"/>
    <w:rsid w:val="00DC272D"/>
    <w:rsid w:val="00DC28C7"/>
    <w:rsid w:val="00DC2C9E"/>
    <w:rsid w:val="00DC2DAA"/>
    <w:rsid w:val="00DC3137"/>
    <w:rsid w:val="00DC3BD6"/>
    <w:rsid w:val="00DC3F5E"/>
    <w:rsid w:val="00DC41B7"/>
    <w:rsid w:val="00DC483E"/>
    <w:rsid w:val="00DC5013"/>
    <w:rsid w:val="00DC57B3"/>
    <w:rsid w:val="00DC5EDF"/>
    <w:rsid w:val="00DC5F74"/>
    <w:rsid w:val="00DD008A"/>
    <w:rsid w:val="00DD0320"/>
    <w:rsid w:val="00DD0A7A"/>
    <w:rsid w:val="00DD133C"/>
    <w:rsid w:val="00DD1C93"/>
    <w:rsid w:val="00DD1DFD"/>
    <w:rsid w:val="00DD2224"/>
    <w:rsid w:val="00DD2859"/>
    <w:rsid w:val="00DD2A8E"/>
    <w:rsid w:val="00DD2E93"/>
    <w:rsid w:val="00DD320D"/>
    <w:rsid w:val="00DD371A"/>
    <w:rsid w:val="00DD3C6B"/>
    <w:rsid w:val="00DD4057"/>
    <w:rsid w:val="00DD488E"/>
    <w:rsid w:val="00DD4FE2"/>
    <w:rsid w:val="00DD57F5"/>
    <w:rsid w:val="00DD583C"/>
    <w:rsid w:val="00DD58FD"/>
    <w:rsid w:val="00DD5BFD"/>
    <w:rsid w:val="00DD6CD4"/>
    <w:rsid w:val="00DD6E9E"/>
    <w:rsid w:val="00DD7065"/>
    <w:rsid w:val="00DD7167"/>
    <w:rsid w:val="00DD7564"/>
    <w:rsid w:val="00DD79F2"/>
    <w:rsid w:val="00DD7B96"/>
    <w:rsid w:val="00DE0946"/>
    <w:rsid w:val="00DE0C55"/>
    <w:rsid w:val="00DE1159"/>
    <w:rsid w:val="00DE1BBB"/>
    <w:rsid w:val="00DE1C48"/>
    <w:rsid w:val="00DE1D09"/>
    <w:rsid w:val="00DE2044"/>
    <w:rsid w:val="00DE367D"/>
    <w:rsid w:val="00DE3ECB"/>
    <w:rsid w:val="00DE474F"/>
    <w:rsid w:val="00DE4A59"/>
    <w:rsid w:val="00DE4F27"/>
    <w:rsid w:val="00DE5733"/>
    <w:rsid w:val="00DE5A31"/>
    <w:rsid w:val="00DE5E24"/>
    <w:rsid w:val="00DE6939"/>
    <w:rsid w:val="00DE763D"/>
    <w:rsid w:val="00DE778B"/>
    <w:rsid w:val="00DF01F8"/>
    <w:rsid w:val="00DF0885"/>
    <w:rsid w:val="00DF0F3B"/>
    <w:rsid w:val="00DF1341"/>
    <w:rsid w:val="00DF237B"/>
    <w:rsid w:val="00DF3ABA"/>
    <w:rsid w:val="00DF405F"/>
    <w:rsid w:val="00DF5522"/>
    <w:rsid w:val="00DF5DBF"/>
    <w:rsid w:val="00DF5EA0"/>
    <w:rsid w:val="00DF62AF"/>
    <w:rsid w:val="00DF63A1"/>
    <w:rsid w:val="00DF6403"/>
    <w:rsid w:val="00DF6413"/>
    <w:rsid w:val="00DF6838"/>
    <w:rsid w:val="00DF687E"/>
    <w:rsid w:val="00DF6978"/>
    <w:rsid w:val="00DF788F"/>
    <w:rsid w:val="00DF7CC9"/>
    <w:rsid w:val="00E0051C"/>
    <w:rsid w:val="00E01281"/>
    <w:rsid w:val="00E0134D"/>
    <w:rsid w:val="00E016D3"/>
    <w:rsid w:val="00E01A2B"/>
    <w:rsid w:val="00E01FAC"/>
    <w:rsid w:val="00E02390"/>
    <w:rsid w:val="00E024C8"/>
    <w:rsid w:val="00E042BD"/>
    <w:rsid w:val="00E04410"/>
    <w:rsid w:val="00E0441B"/>
    <w:rsid w:val="00E04B57"/>
    <w:rsid w:val="00E05257"/>
    <w:rsid w:val="00E053AC"/>
    <w:rsid w:val="00E055ED"/>
    <w:rsid w:val="00E06095"/>
    <w:rsid w:val="00E06328"/>
    <w:rsid w:val="00E06ABE"/>
    <w:rsid w:val="00E06E11"/>
    <w:rsid w:val="00E07B72"/>
    <w:rsid w:val="00E1188F"/>
    <w:rsid w:val="00E134E7"/>
    <w:rsid w:val="00E13548"/>
    <w:rsid w:val="00E13977"/>
    <w:rsid w:val="00E13A85"/>
    <w:rsid w:val="00E13CA1"/>
    <w:rsid w:val="00E1402B"/>
    <w:rsid w:val="00E14C24"/>
    <w:rsid w:val="00E1549E"/>
    <w:rsid w:val="00E1564F"/>
    <w:rsid w:val="00E15EF1"/>
    <w:rsid w:val="00E15FEF"/>
    <w:rsid w:val="00E16058"/>
    <w:rsid w:val="00E16191"/>
    <w:rsid w:val="00E1707B"/>
    <w:rsid w:val="00E1750F"/>
    <w:rsid w:val="00E17C51"/>
    <w:rsid w:val="00E17FD0"/>
    <w:rsid w:val="00E21B45"/>
    <w:rsid w:val="00E23181"/>
    <w:rsid w:val="00E2319E"/>
    <w:rsid w:val="00E24AF0"/>
    <w:rsid w:val="00E24B80"/>
    <w:rsid w:val="00E24CF5"/>
    <w:rsid w:val="00E25D2E"/>
    <w:rsid w:val="00E261E4"/>
    <w:rsid w:val="00E26576"/>
    <w:rsid w:val="00E26577"/>
    <w:rsid w:val="00E26681"/>
    <w:rsid w:val="00E26D83"/>
    <w:rsid w:val="00E26E85"/>
    <w:rsid w:val="00E2738A"/>
    <w:rsid w:val="00E27970"/>
    <w:rsid w:val="00E27A2D"/>
    <w:rsid w:val="00E307E2"/>
    <w:rsid w:val="00E30A29"/>
    <w:rsid w:val="00E31519"/>
    <w:rsid w:val="00E31A82"/>
    <w:rsid w:val="00E3240F"/>
    <w:rsid w:val="00E324B5"/>
    <w:rsid w:val="00E32989"/>
    <w:rsid w:val="00E32DEE"/>
    <w:rsid w:val="00E33099"/>
    <w:rsid w:val="00E33519"/>
    <w:rsid w:val="00E33C49"/>
    <w:rsid w:val="00E33DD5"/>
    <w:rsid w:val="00E3424F"/>
    <w:rsid w:val="00E34985"/>
    <w:rsid w:val="00E352F7"/>
    <w:rsid w:val="00E35BED"/>
    <w:rsid w:val="00E36CBE"/>
    <w:rsid w:val="00E40078"/>
    <w:rsid w:val="00E40E27"/>
    <w:rsid w:val="00E40E81"/>
    <w:rsid w:val="00E42298"/>
    <w:rsid w:val="00E42745"/>
    <w:rsid w:val="00E42AE4"/>
    <w:rsid w:val="00E42EA2"/>
    <w:rsid w:val="00E435D0"/>
    <w:rsid w:val="00E4447F"/>
    <w:rsid w:val="00E44AFA"/>
    <w:rsid w:val="00E45196"/>
    <w:rsid w:val="00E45CC7"/>
    <w:rsid w:val="00E45E83"/>
    <w:rsid w:val="00E45F89"/>
    <w:rsid w:val="00E4642B"/>
    <w:rsid w:val="00E46514"/>
    <w:rsid w:val="00E467A3"/>
    <w:rsid w:val="00E46D1C"/>
    <w:rsid w:val="00E46D72"/>
    <w:rsid w:val="00E47022"/>
    <w:rsid w:val="00E47718"/>
    <w:rsid w:val="00E47B49"/>
    <w:rsid w:val="00E47B7B"/>
    <w:rsid w:val="00E51720"/>
    <w:rsid w:val="00E51DD6"/>
    <w:rsid w:val="00E520EF"/>
    <w:rsid w:val="00E53095"/>
    <w:rsid w:val="00E5355C"/>
    <w:rsid w:val="00E53F40"/>
    <w:rsid w:val="00E54401"/>
    <w:rsid w:val="00E544DD"/>
    <w:rsid w:val="00E54B04"/>
    <w:rsid w:val="00E54CB9"/>
    <w:rsid w:val="00E54FFF"/>
    <w:rsid w:val="00E5510B"/>
    <w:rsid w:val="00E551B2"/>
    <w:rsid w:val="00E55C41"/>
    <w:rsid w:val="00E55CDB"/>
    <w:rsid w:val="00E56052"/>
    <w:rsid w:val="00E5639B"/>
    <w:rsid w:val="00E56C95"/>
    <w:rsid w:val="00E56E05"/>
    <w:rsid w:val="00E578F4"/>
    <w:rsid w:val="00E60C2D"/>
    <w:rsid w:val="00E60FD8"/>
    <w:rsid w:val="00E61A8A"/>
    <w:rsid w:val="00E623BF"/>
    <w:rsid w:val="00E62462"/>
    <w:rsid w:val="00E62618"/>
    <w:rsid w:val="00E62D36"/>
    <w:rsid w:val="00E6319F"/>
    <w:rsid w:val="00E632C8"/>
    <w:rsid w:val="00E63811"/>
    <w:rsid w:val="00E63C3D"/>
    <w:rsid w:val="00E6411B"/>
    <w:rsid w:val="00E64460"/>
    <w:rsid w:val="00E64B73"/>
    <w:rsid w:val="00E64DBF"/>
    <w:rsid w:val="00E64EA3"/>
    <w:rsid w:val="00E64FC0"/>
    <w:rsid w:val="00E65479"/>
    <w:rsid w:val="00E654EF"/>
    <w:rsid w:val="00E65681"/>
    <w:rsid w:val="00E65A61"/>
    <w:rsid w:val="00E65E31"/>
    <w:rsid w:val="00E664C4"/>
    <w:rsid w:val="00E664CF"/>
    <w:rsid w:val="00E669FD"/>
    <w:rsid w:val="00E67048"/>
    <w:rsid w:val="00E67088"/>
    <w:rsid w:val="00E6710D"/>
    <w:rsid w:val="00E678CC"/>
    <w:rsid w:val="00E67AB4"/>
    <w:rsid w:val="00E700F7"/>
    <w:rsid w:val="00E704FD"/>
    <w:rsid w:val="00E73FA2"/>
    <w:rsid w:val="00E7459D"/>
    <w:rsid w:val="00E7499B"/>
    <w:rsid w:val="00E74B4A"/>
    <w:rsid w:val="00E7538C"/>
    <w:rsid w:val="00E75618"/>
    <w:rsid w:val="00E75C78"/>
    <w:rsid w:val="00E76769"/>
    <w:rsid w:val="00E76C3B"/>
    <w:rsid w:val="00E77701"/>
    <w:rsid w:val="00E77B32"/>
    <w:rsid w:val="00E816C6"/>
    <w:rsid w:val="00E8240B"/>
    <w:rsid w:val="00E8249F"/>
    <w:rsid w:val="00E8295D"/>
    <w:rsid w:val="00E82C7D"/>
    <w:rsid w:val="00E82CB1"/>
    <w:rsid w:val="00E836B7"/>
    <w:rsid w:val="00E83B37"/>
    <w:rsid w:val="00E84171"/>
    <w:rsid w:val="00E84703"/>
    <w:rsid w:val="00E849C8"/>
    <w:rsid w:val="00E84A8C"/>
    <w:rsid w:val="00E851AD"/>
    <w:rsid w:val="00E85219"/>
    <w:rsid w:val="00E867F4"/>
    <w:rsid w:val="00E86B05"/>
    <w:rsid w:val="00E86CE2"/>
    <w:rsid w:val="00E873CB"/>
    <w:rsid w:val="00E87836"/>
    <w:rsid w:val="00E879AC"/>
    <w:rsid w:val="00E87D3C"/>
    <w:rsid w:val="00E90914"/>
    <w:rsid w:val="00E909CD"/>
    <w:rsid w:val="00E9111B"/>
    <w:rsid w:val="00E91216"/>
    <w:rsid w:val="00E91464"/>
    <w:rsid w:val="00E915EB"/>
    <w:rsid w:val="00E926CE"/>
    <w:rsid w:val="00E93F6E"/>
    <w:rsid w:val="00E94A5A"/>
    <w:rsid w:val="00E94E1A"/>
    <w:rsid w:val="00E95903"/>
    <w:rsid w:val="00E95A05"/>
    <w:rsid w:val="00E95AE4"/>
    <w:rsid w:val="00E9635D"/>
    <w:rsid w:val="00E9680A"/>
    <w:rsid w:val="00E97415"/>
    <w:rsid w:val="00EA0393"/>
    <w:rsid w:val="00EA05C5"/>
    <w:rsid w:val="00EA1849"/>
    <w:rsid w:val="00EA1DAB"/>
    <w:rsid w:val="00EA1F9F"/>
    <w:rsid w:val="00EA2336"/>
    <w:rsid w:val="00EA24AD"/>
    <w:rsid w:val="00EA3B76"/>
    <w:rsid w:val="00EA3D6A"/>
    <w:rsid w:val="00EA4B87"/>
    <w:rsid w:val="00EA4C10"/>
    <w:rsid w:val="00EA505D"/>
    <w:rsid w:val="00EA52A8"/>
    <w:rsid w:val="00EA535E"/>
    <w:rsid w:val="00EA53F4"/>
    <w:rsid w:val="00EA5BEF"/>
    <w:rsid w:val="00EA5DDA"/>
    <w:rsid w:val="00EA5F6F"/>
    <w:rsid w:val="00EA604E"/>
    <w:rsid w:val="00EA6185"/>
    <w:rsid w:val="00EA65BD"/>
    <w:rsid w:val="00EA6A5D"/>
    <w:rsid w:val="00EA7292"/>
    <w:rsid w:val="00EA7C0B"/>
    <w:rsid w:val="00EB0172"/>
    <w:rsid w:val="00EB2709"/>
    <w:rsid w:val="00EB2C8A"/>
    <w:rsid w:val="00EB37DB"/>
    <w:rsid w:val="00EB389E"/>
    <w:rsid w:val="00EB3EEC"/>
    <w:rsid w:val="00EB3FB8"/>
    <w:rsid w:val="00EB4992"/>
    <w:rsid w:val="00EB4F72"/>
    <w:rsid w:val="00EB505D"/>
    <w:rsid w:val="00EB53FA"/>
    <w:rsid w:val="00EB5B91"/>
    <w:rsid w:val="00EB6215"/>
    <w:rsid w:val="00EB653F"/>
    <w:rsid w:val="00EB6751"/>
    <w:rsid w:val="00EB68DA"/>
    <w:rsid w:val="00EB7029"/>
    <w:rsid w:val="00EB70CA"/>
    <w:rsid w:val="00EB7A5B"/>
    <w:rsid w:val="00EC0470"/>
    <w:rsid w:val="00EC0492"/>
    <w:rsid w:val="00EC0720"/>
    <w:rsid w:val="00EC0BEC"/>
    <w:rsid w:val="00EC12E1"/>
    <w:rsid w:val="00EC156C"/>
    <w:rsid w:val="00EC1609"/>
    <w:rsid w:val="00EC16C3"/>
    <w:rsid w:val="00EC170D"/>
    <w:rsid w:val="00EC2085"/>
    <w:rsid w:val="00EC28A2"/>
    <w:rsid w:val="00EC2B87"/>
    <w:rsid w:val="00EC30C2"/>
    <w:rsid w:val="00EC3EC7"/>
    <w:rsid w:val="00EC423C"/>
    <w:rsid w:val="00EC4FD1"/>
    <w:rsid w:val="00EC56DB"/>
    <w:rsid w:val="00EC577C"/>
    <w:rsid w:val="00EC5A75"/>
    <w:rsid w:val="00EC6471"/>
    <w:rsid w:val="00EC69A0"/>
    <w:rsid w:val="00EC6F81"/>
    <w:rsid w:val="00EC76FE"/>
    <w:rsid w:val="00EC7727"/>
    <w:rsid w:val="00EC7851"/>
    <w:rsid w:val="00EC78B5"/>
    <w:rsid w:val="00ED0470"/>
    <w:rsid w:val="00ED05EA"/>
    <w:rsid w:val="00ED09B5"/>
    <w:rsid w:val="00ED0A08"/>
    <w:rsid w:val="00ED0E84"/>
    <w:rsid w:val="00ED1AFF"/>
    <w:rsid w:val="00ED2531"/>
    <w:rsid w:val="00ED2B82"/>
    <w:rsid w:val="00ED3279"/>
    <w:rsid w:val="00ED3C51"/>
    <w:rsid w:val="00ED4FDE"/>
    <w:rsid w:val="00ED5708"/>
    <w:rsid w:val="00ED592C"/>
    <w:rsid w:val="00ED5949"/>
    <w:rsid w:val="00ED5E2B"/>
    <w:rsid w:val="00ED613E"/>
    <w:rsid w:val="00ED66DB"/>
    <w:rsid w:val="00ED67E0"/>
    <w:rsid w:val="00ED6830"/>
    <w:rsid w:val="00ED6E3B"/>
    <w:rsid w:val="00ED7090"/>
    <w:rsid w:val="00ED754A"/>
    <w:rsid w:val="00ED758C"/>
    <w:rsid w:val="00ED7667"/>
    <w:rsid w:val="00ED784F"/>
    <w:rsid w:val="00ED79BF"/>
    <w:rsid w:val="00EE0B42"/>
    <w:rsid w:val="00EE0CF3"/>
    <w:rsid w:val="00EE1BE0"/>
    <w:rsid w:val="00EE1E70"/>
    <w:rsid w:val="00EE2B73"/>
    <w:rsid w:val="00EE2CF2"/>
    <w:rsid w:val="00EE32FB"/>
    <w:rsid w:val="00EE418E"/>
    <w:rsid w:val="00EE42DC"/>
    <w:rsid w:val="00EE4B70"/>
    <w:rsid w:val="00EE4D5F"/>
    <w:rsid w:val="00EE4DB2"/>
    <w:rsid w:val="00EE60BF"/>
    <w:rsid w:val="00EE6917"/>
    <w:rsid w:val="00EE6CA8"/>
    <w:rsid w:val="00EE6EDA"/>
    <w:rsid w:val="00EE7079"/>
    <w:rsid w:val="00EE7389"/>
    <w:rsid w:val="00EE7E5B"/>
    <w:rsid w:val="00EF0070"/>
    <w:rsid w:val="00EF0242"/>
    <w:rsid w:val="00EF0D48"/>
    <w:rsid w:val="00EF10D4"/>
    <w:rsid w:val="00EF13F0"/>
    <w:rsid w:val="00EF1563"/>
    <w:rsid w:val="00EF1592"/>
    <w:rsid w:val="00EF1C22"/>
    <w:rsid w:val="00EF2437"/>
    <w:rsid w:val="00EF282C"/>
    <w:rsid w:val="00EF2C3E"/>
    <w:rsid w:val="00EF2E5A"/>
    <w:rsid w:val="00EF3607"/>
    <w:rsid w:val="00EF54DD"/>
    <w:rsid w:val="00EF5E7C"/>
    <w:rsid w:val="00EF67A4"/>
    <w:rsid w:val="00EF6886"/>
    <w:rsid w:val="00EF6EDC"/>
    <w:rsid w:val="00F00F78"/>
    <w:rsid w:val="00F0172E"/>
    <w:rsid w:val="00F019AB"/>
    <w:rsid w:val="00F01FB9"/>
    <w:rsid w:val="00F02948"/>
    <w:rsid w:val="00F02958"/>
    <w:rsid w:val="00F03435"/>
    <w:rsid w:val="00F04030"/>
    <w:rsid w:val="00F04055"/>
    <w:rsid w:val="00F04265"/>
    <w:rsid w:val="00F04740"/>
    <w:rsid w:val="00F0482C"/>
    <w:rsid w:val="00F04838"/>
    <w:rsid w:val="00F04F6B"/>
    <w:rsid w:val="00F05061"/>
    <w:rsid w:val="00F058C2"/>
    <w:rsid w:val="00F05D04"/>
    <w:rsid w:val="00F05E47"/>
    <w:rsid w:val="00F0676B"/>
    <w:rsid w:val="00F06C7E"/>
    <w:rsid w:val="00F073B4"/>
    <w:rsid w:val="00F07434"/>
    <w:rsid w:val="00F0756C"/>
    <w:rsid w:val="00F076EB"/>
    <w:rsid w:val="00F10242"/>
    <w:rsid w:val="00F10741"/>
    <w:rsid w:val="00F10B27"/>
    <w:rsid w:val="00F119F6"/>
    <w:rsid w:val="00F12085"/>
    <w:rsid w:val="00F12238"/>
    <w:rsid w:val="00F12A93"/>
    <w:rsid w:val="00F12B77"/>
    <w:rsid w:val="00F13132"/>
    <w:rsid w:val="00F140A3"/>
    <w:rsid w:val="00F141CE"/>
    <w:rsid w:val="00F14AC7"/>
    <w:rsid w:val="00F150FA"/>
    <w:rsid w:val="00F152DF"/>
    <w:rsid w:val="00F15D51"/>
    <w:rsid w:val="00F15F07"/>
    <w:rsid w:val="00F16158"/>
    <w:rsid w:val="00F16209"/>
    <w:rsid w:val="00F1655B"/>
    <w:rsid w:val="00F16717"/>
    <w:rsid w:val="00F1690E"/>
    <w:rsid w:val="00F16F7A"/>
    <w:rsid w:val="00F1755C"/>
    <w:rsid w:val="00F17C81"/>
    <w:rsid w:val="00F20652"/>
    <w:rsid w:val="00F21368"/>
    <w:rsid w:val="00F217A3"/>
    <w:rsid w:val="00F21F9F"/>
    <w:rsid w:val="00F22669"/>
    <w:rsid w:val="00F22ACE"/>
    <w:rsid w:val="00F22FD5"/>
    <w:rsid w:val="00F23FF4"/>
    <w:rsid w:val="00F24FAF"/>
    <w:rsid w:val="00F26057"/>
    <w:rsid w:val="00F26660"/>
    <w:rsid w:val="00F26A27"/>
    <w:rsid w:val="00F270BB"/>
    <w:rsid w:val="00F2712A"/>
    <w:rsid w:val="00F27238"/>
    <w:rsid w:val="00F27350"/>
    <w:rsid w:val="00F2797C"/>
    <w:rsid w:val="00F3038A"/>
    <w:rsid w:val="00F30AAE"/>
    <w:rsid w:val="00F3176B"/>
    <w:rsid w:val="00F31AB3"/>
    <w:rsid w:val="00F32E30"/>
    <w:rsid w:val="00F34132"/>
    <w:rsid w:val="00F34E7B"/>
    <w:rsid w:val="00F3550E"/>
    <w:rsid w:val="00F35B82"/>
    <w:rsid w:val="00F3625C"/>
    <w:rsid w:val="00F362E7"/>
    <w:rsid w:val="00F36334"/>
    <w:rsid w:val="00F36958"/>
    <w:rsid w:val="00F36BEB"/>
    <w:rsid w:val="00F37638"/>
    <w:rsid w:val="00F3794B"/>
    <w:rsid w:val="00F37BE3"/>
    <w:rsid w:val="00F37CAD"/>
    <w:rsid w:val="00F402E4"/>
    <w:rsid w:val="00F40E01"/>
    <w:rsid w:val="00F41550"/>
    <w:rsid w:val="00F41C2D"/>
    <w:rsid w:val="00F4270F"/>
    <w:rsid w:val="00F42B1F"/>
    <w:rsid w:val="00F43445"/>
    <w:rsid w:val="00F43E32"/>
    <w:rsid w:val="00F4446B"/>
    <w:rsid w:val="00F444A1"/>
    <w:rsid w:val="00F44A8C"/>
    <w:rsid w:val="00F44CFF"/>
    <w:rsid w:val="00F44EFB"/>
    <w:rsid w:val="00F460AD"/>
    <w:rsid w:val="00F46387"/>
    <w:rsid w:val="00F4639E"/>
    <w:rsid w:val="00F46772"/>
    <w:rsid w:val="00F46CB8"/>
    <w:rsid w:val="00F476A7"/>
    <w:rsid w:val="00F47847"/>
    <w:rsid w:val="00F47972"/>
    <w:rsid w:val="00F47A48"/>
    <w:rsid w:val="00F5005A"/>
    <w:rsid w:val="00F50311"/>
    <w:rsid w:val="00F50C96"/>
    <w:rsid w:val="00F50D8D"/>
    <w:rsid w:val="00F51358"/>
    <w:rsid w:val="00F519A5"/>
    <w:rsid w:val="00F51C59"/>
    <w:rsid w:val="00F527ED"/>
    <w:rsid w:val="00F52883"/>
    <w:rsid w:val="00F52D7D"/>
    <w:rsid w:val="00F531DA"/>
    <w:rsid w:val="00F53AE8"/>
    <w:rsid w:val="00F546F8"/>
    <w:rsid w:val="00F54C02"/>
    <w:rsid w:val="00F55399"/>
    <w:rsid w:val="00F55A7D"/>
    <w:rsid w:val="00F55D1F"/>
    <w:rsid w:val="00F56556"/>
    <w:rsid w:val="00F5792B"/>
    <w:rsid w:val="00F57C30"/>
    <w:rsid w:val="00F60158"/>
    <w:rsid w:val="00F60331"/>
    <w:rsid w:val="00F605F1"/>
    <w:rsid w:val="00F609EB"/>
    <w:rsid w:val="00F615FA"/>
    <w:rsid w:val="00F6199F"/>
    <w:rsid w:val="00F61C18"/>
    <w:rsid w:val="00F62DAE"/>
    <w:rsid w:val="00F62F59"/>
    <w:rsid w:val="00F63D80"/>
    <w:rsid w:val="00F63E4D"/>
    <w:rsid w:val="00F640F4"/>
    <w:rsid w:val="00F64369"/>
    <w:rsid w:val="00F64BC6"/>
    <w:rsid w:val="00F64EAA"/>
    <w:rsid w:val="00F65818"/>
    <w:rsid w:val="00F65B13"/>
    <w:rsid w:val="00F66083"/>
    <w:rsid w:val="00F661CE"/>
    <w:rsid w:val="00F6645C"/>
    <w:rsid w:val="00F66D17"/>
    <w:rsid w:val="00F66D44"/>
    <w:rsid w:val="00F66FE7"/>
    <w:rsid w:val="00F6771D"/>
    <w:rsid w:val="00F6790F"/>
    <w:rsid w:val="00F679F3"/>
    <w:rsid w:val="00F70B4B"/>
    <w:rsid w:val="00F710EE"/>
    <w:rsid w:val="00F7111B"/>
    <w:rsid w:val="00F7123A"/>
    <w:rsid w:val="00F713C0"/>
    <w:rsid w:val="00F7178E"/>
    <w:rsid w:val="00F71ABF"/>
    <w:rsid w:val="00F72085"/>
    <w:rsid w:val="00F723B5"/>
    <w:rsid w:val="00F7249A"/>
    <w:rsid w:val="00F726A7"/>
    <w:rsid w:val="00F7385E"/>
    <w:rsid w:val="00F73F51"/>
    <w:rsid w:val="00F74692"/>
    <w:rsid w:val="00F74E96"/>
    <w:rsid w:val="00F74E9C"/>
    <w:rsid w:val="00F7569B"/>
    <w:rsid w:val="00F75E5D"/>
    <w:rsid w:val="00F771F8"/>
    <w:rsid w:val="00F773C4"/>
    <w:rsid w:val="00F8023F"/>
    <w:rsid w:val="00F8165B"/>
    <w:rsid w:val="00F81B5E"/>
    <w:rsid w:val="00F81BA1"/>
    <w:rsid w:val="00F82C78"/>
    <w:rsid w:val="00F8398C"/>
    <w:rsid w:val="00F8403B"/>
    <w:rsid w:val="00F84075"/>
    <w:rsid w:val="00F844FB"/>
    <w:rsid w:val="00F84752"/>
    <w:rsid w:val="00F852FA"/>
    <w:rsid w:val="00F856F0"/>
    <w:rsid w:val="00F85E82"/>
    <w:rsid w:val="00F863DF"/>
    <w:rsid w:val="00F86460"/>
    <w:rsid w:val="00F866AB"/>
    <w:rsid w:val="00F86BA8"/>
    <w:rsid w:val="00F87207"/>
    <w:rsid w:val="00F87577"/>
    <w:rsid w:val="00F87CC7"/>
    <w:rsid w:val="00F9018E"/>
    <w:rsid w:val="00F908D2"/>
    <w:rsid w:val="00F90D4E"/>
    <w:rsid w:val="00F91930"/>
    <w:rsid w:val="00F9193F"/>
    <w:rsid w:val="00F9201C"/>
    <w:rsid w:val="00F92092"/>
    <w:rsid w:val="00F933B0"/>
    <w:rsid w:val="00F94373"/>
    <w:rsid w:val="00F944AA"/>
    <w:rsid w:val="00F953C9"/>
    <w:rsid w:val="00F963ED"/>
    <w:rsid w:val="00F964F2"/>
    <w:rsid w:val="00F96B0B"/>
    <w:rsid w:val="00F97A7C"/>
    <w:rsid w:val="00FA0128"/>
    <w:rsid w:val="00FA0213"/>
    <w:rsid w:val="00FA0CB8"/>
    <w:rsid w:val="00FA14B9"/>
    <w:rsid w:val="00FA23A4"/>
    <w:rsid w:val="00FA251C"/>
    <w:rsid w:val="00FA2FA5"/>
    <w:rsid w:val="00FA32B1"/>
    <w:rsid w:val="00FA32C0"/>
    <w:rsid w:val="00FA4286"/>
    <w:rsid w:val="00FA4EAF"/>
    <w:rsid w:val="00FA507E"/>
    <w:rsid w:val="00FA5136"/>
    <w:rsid w:val="00FA5933"/>
    <w:rsid w:val="00FA5F61"/>
    <w:rsid w:val="00FA6E6F"/>
    <w:rsid w:val="00FA742B"/>
    <w:rsid w:val="00FB0A33"/>
    <w:rsid w:val="00FB0A7A"/>
    <w:rsid w:val="00FB17B9"/>
    <w:rsid w:val="00FB19C6"/>
    <w:rsid w:val="00FB1C5A"/>
    <w:rsid w:val="00FB1C89"/>
    <w:rsid w:val="00FB1EE1"/>
    <w:rsid w:val="00FB2208"/>
    <w:rsid w:val="00FB2292"/>
    <w:rsid w:val="00FB255F"/>
    <w:rsid w:val="00FB29C6"/>
    <w:rsid w:val="00FB2A42"/>
    <w:rsid w:val="00FB2C41"/>
    <w:rsid w:val="00FB3916"/>
    <w:rsid w:val="00FB492C"/>
    <w:rsid w:val="00FB49ED"/>
    <w:rsid w:val="00FB4FD4"/>
    <w:rsid w:val="00FB5A4E"/>
    <w:rsid w:val="00FB6549"/>
    <w:rsid w:val="00FB6DBD"/>
    <w:rsid w:val="00FB763C"/>
    <w:rsid w:val="00FC0563"/>
    <w:rsid w:val="00FC0E40"/>
    <w:rsid w:val="00FC1856"/>
    <w:rsid w:val="00FC19A2"/>
    <w:rsid w:val="00FC1B9B"/>
    <w:rsid w:val="00FC2121"/>
    <w:rsid w:val="00FC270B"/>
    <w:rsid w:val="00FC289C"/>
    <w:rsid w:val="00FC2A74"/>
    <w:rsid w:val="00FC2EB6"/>
    <w:rsid w:val="00FC379D"/>
    <w:rsid w:val="00FC3CB9"/>
    <w:rsid w:val="00FC4102"/>
    <w:rsid w:val="00FC43D4"/>
    <w:rsid w:val="00FC461F"/>
    <w:rsid w:val="00FC5336"/>
    <w:rsid w:val="00FC597D"/>
    <w:rsid w:val="00FC5E98"/>
    <w:rsid w:val="00FC73E8"/>
    <w:rsid w:val="00FD0C06"/>
    <w:rsid w:val="00FD18CF"/>
    <w:rsid w:val="00FD28ED"/>
    <w:rsid w:val="00FD2ABA"/>
    <w:rsid w:val="00FD2B35"/>
    <w:rsid w:val="00FD4A03"/>
    <w:rsid w:val="00FD4E5A"/>
    <w:rsid w:val="00FD59FC"/>
    <w:rsid w:val="00FD6019"/>
    <w:rsid w:val="00FD6451"/>
    <w:rsid w:val="00FD6E48"/>
    <w:rsid w:val="00FD6F7A"/>
    <w:rsid w:val="00FD778C"/>
    <w:rsid w:val="00FD794D"/>
    <w:rsid w:val="00FE01FD"/>
    <w:rsid w:val="00FE02D4"/>
    <w:rsid w:val="00FE0427"/>
    <w:rsid w:val="00FE1407"/>
    <w:rsid w:val="00FE1B93"/>
    <w:rsid w:val="00FE1C6F"/>
    <w:rsid w:val="00FE20B4"/>
    <w:rsid w:val="00FE440C"/>
    <w:rsid w:val="00FE5251"/>
    <w:rsid w:val="00FE55CE"/>
    <w:rsid w:val="00FE5775"/>
    <w:rsid w:val="00FE5A09"/>
    <w:rsid w:val="00FE5C5B"/>
    <w:rsid w:val="00FE5C9A"/>
    <w:rsid w:val="00FE671D"/>
    <w:rsid w:val="00FE6E0C"/>
    <w:rsid w:val="00FE74C6"/>
    <w:rsid w:val="00FE7B69"/>
    <w:rsid w:val="00FF022E"/>
    <w:rsid w:val="00FF06A2"/>
    <w:rsid w:val="00FF0D42"/>
    <w:rsid w:val="00FF174D"/>
    <w:rsid w:val="00FF1DB3"/>
    <w:rsid w:val="00FF1E79"/>
    <w:rsid w:val="00FF1F6E"/>
    <w:rsid w:val="00FF278F"/>
    <w:rsid w:val="00FF2946"/>
    <w:rsid w:val="00FF31E4"/>
    <w:rsid w:val="00FF3744"/>
    <w:rsid w:val="00FF3C53"/>
    <w:rsid w:val="00FF3CEA"/>
    <w:rsid w:val="00FF44F5"/>
    <w:rsid w:val="00FF4EEE"/>
    <w:rsid w:val="00FF4F1B"/>
    <w:rsid w:val="00FF52A4"/>
    <w:rsid w:val="00FF56D3"/>
    <w:rsid w:val="00FF614F"/>
    <w:rsid w:val="00FF6758"/>
    <w:rsid w:val="00FF6B4D"/>
    <w:rsid w:val="00FF6E7B"/>
    <w:rsid w:val="00FF775B"/>
    <w:rsid w:val="00FF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F3A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F0C"/>
    <w:pPr>
      <w:spacing w:line="480" w:lineRule="auto"/>
      <w:jc w:val="both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C39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25C4"/>
    <w:pPr>
      <w:keepNext/>
      <w:keepLines/>
      <w:spacing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2C39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1BC9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754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3D4D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D4D8A"/>
    <w:rPr>
      <w:rFonts w:ascii="Tahoma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D2C39"/>
    <w:rPr>
      <w:rFonts w:ascii="Times New Roman" w:eastAsiaTheme="majorEastAsia" w:hAnsi="Times New Roman" w:cstheme="majorBidi"/>
      <w:b/>
      <w:bCs/>
      <w:sz w:val="32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325C4"/>
    <w:rPr>
      <w:rFonts w:ascii="Times New Roman" w:eastAsiaTheme="majorEastAsia" w:hAnsi="Times New Roman" w:cstheme="majorBidi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D2C39"/>
    <w:rPr>
      <w:rFonts w:ascii="Times New Roman" w:eastAsiaTheme="majorEastAsia" w:hAnsi="Times New Roman" w:cstheme="majorBidi"/>
      <w:b/>
      <w:bCs/>
      <w:sz w:val="24"/>
      <w:lang w:val="en-GB"/>
    </w:rPr>
  </w:style>
  <w:style w:type="paragraph" w:styleId="ListParagraph">
    <w:name w:val="List Paragraph"/>
    <w:basedOn w:val="Normal"/>
    <w:uiPriority w:val="34"/>
    <w:qFormat/>
    <w:rsid w:val="007E6B87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741BC9"/>
    <w:rPr>
      <w:rFonts w:ascii="Times New Roman" w:eastAsiaTheme="majorEastAsia" w:hAnsi="Times New Roman" w:cstheme="majorBidi"/>
      <w:b/>
      <w:bCs/>
      <w:i/>
      <w:iCs/>
      <w:lang w:val="en-GB"/>
    </w:rPr>
  </w:style>
  <w:style w:type="character" w:styleId="Hyperlink">
    <w:name w:val="Hyperlink"/>
    <w:basedOn w:val="DefaultParagraphFont"/>
    <w:unhideWhenUsed/>
    <w:rsid w:val="0062028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C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CFD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E7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7C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7C0F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C0F"/>
    <w:rPr>
      <w:rFonts w:ascii="Times New Roman" w:hAnsi="Times New Roman"/>
      <w:b/>
      <w:bCs/>
      <w:sz w:val="20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ED754A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327B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7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27B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27BF"/>
    <w:rPr>
      <w:rFonts w:ascii="Calibri" w:hAnsi="Calibri" w:cs="Calibri"/>
      <w:noProof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F09B9"/>
    <w:pPr>
      <w:spacing w:before="24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F09B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F09B9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9F09B9"/>
    <w:pPr>
      <w:spacing w:after="100"/>
      <w:ind w:left="66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022E"/>
    <w:rPr>
      <w:color w:val="808080"/>
      <w:shd w:val="clear" w:color="auto" w:fill="E6E6E6"/>
    </w:rPr>
  </w:style>
  <w:style w:type="character" w:customStyle="1" w:styleId="ilfuvd">
    <w:name w:val="ilfuvd"/>
    <w:basedOn w:val="DefaultParagraphFont"/>
    <w:rsid w:val="009767E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C7C4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D766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1404C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35D4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D1AA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C5E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E98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C5E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E98"/>
    <w:rPr>
      <w:rFonts w:ascii="Times New Roman" w:hAnsi="Times New Roman"/>
      <w:lang w:val="en-US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77EBC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B57D0E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0427B0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722106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23577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011E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A0FCA"/>
    <w:pPr>
      <w:spacing w:after="0" w:line="240" w:lineRule="auto"/>
    </w:pPr>
    <w:rPr>
      <w:rFonts w:ascii="Times New Roman" w:hAnsi="Times New Roman"/>
      <w:lang w:val="en-US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D7210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19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19F6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gnkrckgcgsb">
    <w:name w:val="gnkrckgcgsb"/>
    <w:basedOn w:val="DefaultParagraphFont"/>
    <w:rsid w:val="00F119F6"/>
  </w:style>
  <w:style w:type="character" w:customStyle="1" w:styleId="gnkrckgcmrb">
    <w:name w:val="gnkrckgcmrb"/>
    <w:basedOn w:val="DefaultParagraphFont"/>
    <w:rsid w:val="0013640E"/>
  </w:style>
  <w:style w:type="character" w:styleId="PlaceholderText">
    <w:name w:val="Placeholder Text"/>
    <w:basedOn w:val="DefaultParagraphFont"/>
    <w:uiPriority w:val="99"/>
    <w:semiHidden/>
    <w:rsid w:val="00A6330E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293A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A828AF"/>
    <w:rPr>
      <w:rFonts w:ascii="Courier New" w:eastAsia="Times New Roman" w:hAnsi="Courier New" w:cs="Courier New"/>
      <w:sz w:val="20"/>
      <w:szCs w:val="20"/>
    </w:rPr>
  </w:style>
  <w:style w:type="character" w:customStyle="1" w:styleId="hljs-number">
    <w:name w:val="hljs-number"/>
    <w:basedOn w:val="DefaultParagraphFont"/>
    <w:rsid w:val="00A828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F0C"/>
    <w:pPr>
      <w:spacing w:line="480" w:lineRule="auto"/>
      <w:jc w:val="both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C39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25C4"/>
    <w:pPr>
      <w:keepNext/>
      <w:keepLines/>
      <w:spacing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2C39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1BC9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754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3D4D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D4D8A"/>
    <w:rPr>
      <w:rFonts w:ascii="Tahoma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D2C39"/>
    <w:rPr>
      <w:rFonts w:ascii="Times New Roman" w:eastAsiaTheme="majorEastAsia" w:hAnsi="Times New Roman" w:cstheme="majorBidi"/>
      <w:b/>
      <w:bCs/>
      <w:sz w:val="32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325C4"/>
    <w:rPr>
      <w:rFonts w:ascii="Times New Roman" w:eastAsiaTheme="majorEastAsia" w:hAnsi="Times New Roman" w:cstheme="majorBidi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D2C39"/>
    <w:rPr>
      <w:rFonts w:ascii="Times New Roman" w:eastAsiaTheme="majorEastAsia" w:hAnsi="Times New Roman" w:cstheme="majorBidi"/>
      <w:b/>
      <w:bCs/>
      <w:sz w:val="24"/>
      <w:lang w:val="en-GB"/>
    </w:rPr>
  </w:style>
  <w:style w:type="paragraph" w:styleId="ListParagraph">
    <w:name w:val="List Paragraph"/>
    <w:basedOn w:val="Normal"/>
    <w:uiPriority w:val="34"/>
    <w:qFormat/>
    <w:rsid w:val="007E6B87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741BC9"/>
    <w:rPr>
      <w:rFonts w:ascii="Times New Roman" w:eastAsiaTheme="majorEastAsia" w:hAnsi="Times New Roman" w:cstheme="majorBidi"/>
      <w:b/>
      <w:bCs/>
      <w:i/>
      <w:iCs/>
      <w:lang w:val="en-GB"/>
    </w:rPr>
  </w:style>
  <w:style w:type="character" w:styleId="Hyperlink">
    <w:name w:val="Hyperlink"/>
    <w:basedOn w:val="DefaultParagraphFont"/>
    <w:unhideWhenUsed/>
    <w:rsid w:val="0062028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C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CFD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E7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7C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7C0F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C0F"/>
    <w:rPr>
      <w:rFonts w:ascii="Times New Roman" w:hAnsi="Times New Roman"/>
      <w:b/>
      <w:bCs/>
      <w:sz w:val="20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ED754A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327B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7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27B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27BF"/>
    <w:rPr>
      <w:rFonts w:ascii="Calibri" w:hAnsi="Calibri" w:cs="Calibri"/>
      <w:noProof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F09B9"/>
    <w:pPr>
      <w:spacing w:before="24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F09B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F09B9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9F09B9"/>
    <w:pPr>
      <w:spacing w:after="100"/>
      <w:ind w:left="66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022E"/>
    <w:rPr>
      <w:color w:val="808080"/>
      <w:shd w:val="clear" w:color="auto" w:fill="E6E6E6"/>
    </w:rPr>
  </w:style>
  <w:style w:type="character" w:customStyle="1" w:styleId="ilfuvd">
    <w:name w:val="ilfuvd"/>
    <w:basedOn w:val="DefaultParagraphFont"/>
    <w:rsid w:val="009767E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C7C4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D766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1404C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35D4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D1AA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C5E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E98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C5E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E98"/>
    <w:rPr>
      <w:rFonts w:ascii="Times New Roman" w:hAnsi="Times New Roman"/>
      <w:lang w:val="en-US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77EBC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B57D0E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0427B0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722106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23577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011E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A0FCA"/>
    <w:pPr>
      <w:spacing w:after="0" w:line="240" w:lineRule="auto"/>
    </w:pPr>
    <w:rPr>
      <w:rFonts w:ascii="Times New Roman" w:hAnsi="Times New Roman"/>
      <w:lang w:val="en-US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D7210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19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19F6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gnkrckgcgsb">
    <w:name w:val="gnkrckgcgsb"/>
    <w:basedOn w:val="DefaultParagraphFont"/>
    <w:rsid w:val="00F119F6"/>
  </w:style>
  <w:style w:type="character" w:customStyle="1" w:styleId="gnkrckgcmrb">
    <w:name w:val="gnkrckgcmrb"/>
    <w:basedOn w:val="DefaultParagraphFont"/>
    <w:rsid w:val="0013640E"/>
  </w:style>
  <w:style w:type="character" w:styleId="PlaceholderText">
    <w:name w:val="Placeholder Text"/>
    <w:basedOn w:val="DefaultParagraphFont"/>
    <w:uiPriority w:val="99"/>
    <w:semiHidden/>
    <w:rsid w:val="00A6330E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293A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A828AF"/>
    <w:rPr>
      <w:rFonts w:ascii="Courier New" w:eastAsia="Times New Roman" w:hAnsi="Courier New" w:cs="Courier New"/>
      <w:sz w:val="20"/>
      <w:szCs w:val="20"/>
    </w:rPr>
  </w:style>
  <w:style w:type="character" w:customStyle="1" w:styleId="hljs-number">
    <w:name w:val="hljs-number"/>
    <w:basedOn w:val="DefaultParagraphFont"/>
    <w:rsid w:val="00A828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971B44-8CB8-46D2-97C7-689BC47C7D1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7D4931B-BE49-4309-9692-51E634159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118</Words>
  <Characters>5931</Characters>
  <Application>Microsoft Office Word</Application>
  <DocSecurity>0</DocSecurity>
  <Lines>49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22</vt:i4>
      </vt:variant>
      <vt:variant>
        <vt:lpstr>Tittel</vt:lpstr>
      </vt:variant>
      <vt:variant>
        <vt:i4>1</vt:i4>
      </vt:variant>
    </vt:vector>
  </HeadingPairs>
  <TitlesOfParts>
    <vt:vector size="24" baseType="lpstr">
      <vt:lpstr/>
      <vt:lpstr>eA European multicenter study of malignant peripheral nerve sheath tumors: DNA c</vt:lpstr>
      <vt:lpstr>    Abstract</vt:lpstr>
      <vt:lpstr>    Introduction </vt:lpstr>
      <vt:lpstr>    Materials and methods</vt:lpstr>
      <vt:lpstr>        Patients and samples</vt:lpstr>
      <vt:lpstr>        High resolution DNA copy number analyses</vt:lpstr>
      <vt:lpstr>        Gene expression profiling</vt:lpstr>
      <vt:lpstr>        Integration of DNA copy number and gene expression data</vt:lpstr>
      <vt:lpstr>        Gene annotations</vt:lpstr>
      <vt:lpstr>        Statistics and survival analyses</vt:lpstr>
      <vt:lpstr>    Results</vt:lpstr>
      <vt:lpstr>        Copy number aberrations are selective in neurofibromas and diverse among MPNSTs	</vt:lpstr>
      <vt:lpstr>        The genomic complexity of MPNSTs has prognostic impact</vt:lpstr>
      <vt:lpstr>        Immune and proliferative processes separate benign and malignant tumors and defi</vt:lpstr>
      <vt:lpstr>        Transcriptomic subtypes are linked to DNA copy number aberrations</vt:lpstr>
      <vt:lpstr>        Gene expression subtypes provide a framework for prognostic evaluation</vt:lpstr>
      <vt:lpstr>        Markers of aggressive MPNSTs are potential actionable targets</vt:lpstr>
      <vt:lpstr>    Discussion</vt:lpstr>
      <vt:lpstr>    References</vt:lpstr>
      <vt:lpstr>    Table 1</vt:lpstr>
      <vt:lpstr>        Clinical parameters of patients and malignant peripheral nerve sheath tumors</vt:lpstr>
      <vt:lpstr>    Fig. legends</vt:lpstr>
      <vt:lpstr/>
    </vt:vector>
  </TitlesOfParts>
  <Company>OUS HF</Company>
  <LinksUpToDate>false</LinksUpToDate>
  <CharactersWithSpaces>7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hoel</dc:creator>
  <cp:lastModifiedBy>Anita Sveen</cp:lastModifiedBy>
  <cp:revision>7</cp:revision>
  <cp:lastPrinted>2022-01-18T09:38:00Z</cp:lastPrinted>
  <dcterms:created xsi:type="dcterms:W3CDTF">2023-03-20T20:12:00Z</dcterms:created>
  <dcterms:modified xsi:type="dcterms:W3CDTF">2023-08-28T10:24:00Z</dcterms:modified>
</cp:coreProperties>
</file>